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917" w:rsidRPr="00192917" w:rsidRDefault="00192917">
      <w:pPr>
        <w:rPr>
          <w:b/>
          <w:lang w:val="en-US"/>
        </w:rPr>
      </w:pPr>
      <w:r w:rsidRPr="00192917">
        <w:rPr>
          <w:b/>
          <w:lang w:val="en-US"/>
        </w:rPr>
        <w:t>Supplementary Data file: Cartesian coordinates</w:t>
      </w:r>
    </w:p>
    <w:p w:rsidR="00EE5727" w:rsidRPr="00CD27A3" w:rsidRDefault="00192917" w:rsidP="00CD27A3">
      <w:pPr>
        <w:spacing w:after="0" w:line="240" w:lineRule="auto"/>
        <w:rPr>
          <w:b/>
          <w:sz w:val="28"/>
          <w:lang w:val="en-US"/>
        </w:rPr>
      </w:pPr>
      <w:r w:rsidRPr="00CD27A3">
        <w:rPr>
          <w:b/>
          <w:sz w:val="28"/>
          <w:lang w:val="en-US"/>
        </w:rPr>
        <w:t>1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209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title</w:t>
      </w:r>
      <w:bookmarkStart w:id="0" w:name="_GoBack"/>
      <w:bookmarkEnd w:id="0"/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Zn     -0.000000   -0.000000    1.428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0.002400    2.025000    1.55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123600    2.794700    1.80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704400    4.048600    2.38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694400    4.050300    2.385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116800    2.797400    1.802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189500    5.254600    3.07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07600    5.784800    3.457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342200    5.290800    3.23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32500    7.007200    4.180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398100    7.413100    4.46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281600    7.685300    4.535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009200    7.151800    4.187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261800    7.688200    4.536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414500    7.012800    4.182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379000    7.420800    4.469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392800    5.790300    3.459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328700    5.298400    3.236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176200    5.257300    3.072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007600    5.955000    3.45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415600    2.427200    1.41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464700    3.475100    1.402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323900    4.623800    0.61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433900    4.739600    0.001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313700    5.602000    0.596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189600    6.480400   -0.030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469000    5.473400    1.379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604900    4.325500    2.171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494300    4.201500    2.782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622100    3.339000    2.18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745100    2.453100    2.794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786400    1.124900    1.022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2.023300    0.002500    1.283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031400    0.706300    0.429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032800   -0.696300    0.428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788900   -1.118000    1.02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231400    1.193400   -0.271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775100    2.407000   -0.67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292900    3.347500   -0.44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990500    2.422700   -1.40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422200    3.369900   -1.707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655400    1.257300   -1.758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099000    0.008900   -1.390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657400   -1.238100   -1.759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994800   -2.405100   -1.405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428000   -3.351200   -1.71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779500   -2.392500   -0.673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299200   -3.334100   -0.45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 -5.233700   -1.180300   -0.273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919500    0.007400   -0.658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8.915100    1.276100   -2.528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8.916600   -1.253700   -2.530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9.459600    0.011800   -2.85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9.477200    2.303000   -2.87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9.480800   -2.279400   -2.88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421300   -2.421400    1.409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472900   -3.466800    1.40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630400   -3.328100    2.178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751600   -2.442100    2.79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615600   -4.312200    2.168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505000   -4.186200    2.77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482100   -5.460300    1.376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326600   -5.591500    0.593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204200   -6.470000   -0.034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334400   -4.615700    0.608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444400   -4.733400   -0.000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123600   -2.794700    1.80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0.002400   -2.025000    1.55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704400   -4.048600    2.38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694400   -4.050300    2.384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116800   -2.797400    1.802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189500   -5.254600    3.07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407600   -5.784800    3.457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342200   -5.290800    3.23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432500   -7.007200    4.180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398100   -7.413100    4.46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281600   -7.685300    4.535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009200   -7.151800    4.187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261800   -7.688200    4.536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14500   -7.012800    4.182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378900   -7.420800    4.469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392800   -5.790300    3.459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328700   -5.298400    3.236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176200   -5.257300    3.072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007600   -5.955000    3.45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15600   -2.427200    1.41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464700   -3.475100    1.402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323900   -4.623800    0.61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433900   -4.739500    0.001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313700   -5.602000    0.596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189600   -6.480400   -0.030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469000   -5.473400    1.379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604900   -4.325500    2.171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494300   -4.201500    2.782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622100   -3.339000    2.18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745100   -2.453100    2.794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786400   -1.124900    1.022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2.023300   -0.002500    1.283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031400   -0.706300    0.429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032800    0.696300    0.428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788900    1.118000    1.02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  5.231400   -1.193400   -0.271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775100   -2.407000   -0.67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292900   -3.347500   -0.44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990500   -2.422700   -1.402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422200   -3.369900   -1.707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655400   -1.257300   -1.758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099000   -0.008900   -1.390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657400    1.238100   -1.759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994800    2.405100   -1.405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428000    3.351200   -1.71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779500    2.392500   -0.673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299200    3.334100   -0.45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233700    1.180300   -0.273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919500   -0.007400   -0.658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915100   -1.276100   -2.528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916600    1.253700   -2.530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9.459600   -0.011800   -2.853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9.477200   -2.303000   -2.877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9.480800    2.279400   -2.88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21300    2.421400    1.409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472900    3.466800    1.40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334400    4.615700    0.608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444300    4.733400   -0.000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326600    5.591500    0.593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204200    6.470000   -0.034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482000    5.460300    1.376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615600    4.312200    2.168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505000    4.186200    2.77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630300    3.328100    2.178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751500    2.442100    2.79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319700   -8.618000    5.095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1.342100   -8.615000    5.09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342000    8.615000    5.09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1.319700    8.618000    5.095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521500   -6.552600    1.387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621700   -7.018900    0.403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497900   -6.156500    1.67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262700   -7.346900    2.09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537200   -6.536800    1.383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512600   -6.138600    1.674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638500   -7.001900    0.39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280300   -7.332400    2.092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521500    6.552600    1.387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621700    7.018900    0.403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497900    6.156500    1.67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262700    7.346900    2.09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537200    6.536800    1.383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512600    6.138600    1.674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638500    7.001900    0.398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280300    7.332400    2.092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696400   -0.013200   -3.602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636900   -0.064700   -5.00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908000    0.037800   -2.90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 11.844900   -0.066800   -5.705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3.092200    0.039100   -3.643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3.063000   -0.014100   -5.034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829400   -0.109900   -6.789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4.045800    0.082600   -3.126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992200   -0.014400   -5.596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696400    0.013200   -3.602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636800    0.064800   -5.001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908000   -0.037800   -2.90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844900    0.066800   -5.705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092200   -0.039100   -3.643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063000    0.014100   -5.034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829400    0.110000   -6.789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4.045700   -0.082600   -3.127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3.992100    0.014400   -5.596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315000   -0.128100   -5.747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163300   -1.472800   -6.476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151300    1.069000   -6.696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509000   -0.066400   -5.010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255400   -2.302100   -5.770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186000   -1.537100   -6.966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933000   -1.594300   -7.246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241100    2.010200   -6.146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912200    1.062900   -7.483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170000    1.041900   -7.181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954200    0.106500   -1.383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507100    1.463200   -0.917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739500   -1.073900   -0.791900</w:t>
      </w:r>
    </w:p>
    <w:p w:rsidR="00192917" w:rsidRPr="00CD27A3" w:rsidRDefault="00192917" w:rsidP="00CD27A3">
      <w:pPr>
        <w:spacing w:after="0" w:line="240" w:lineRule="auto"/>
      </w:pPr>
      <w:r w:rsidRPr="00CD27A3">
        <w:t>H      10.929200    0.029000   -1.011500</w:t>
      </w:r>
    </w:p>
    <w:p w:rsidR="00192917" w:rsidRPr="00CD27A3" w:rsidRDefault="00192917" w:rsidP="00CD27A3">
      <w:pPr>
        <w:spacing w:after="0" w:line="240" w:lineRule="auto"/>
      </w:pPr>
      <w:r w:rsidRPr="00CD27A3">
        <w:t>H      11.910300    2.280600   -1.330800</w:t>
      </w:r>
    </w:p>
    <w:p w:rsidR="00192917" w:rsidRPr="00CD27A3" w:rsidRDefault="00192917" w:rsidP="00CD27A3">
      <w:pPr>
        <w:spacing w:after="0" w:line="240" w:lineRule="auto"/>
      </w:pPr>
      <w:r w:rsidRPr="00CD27A3">
        <w:t>H      12.487900    1.532700    0.175800</w:t>
      </w:r>
    </w:p>
    <w:p w:rsidR="00192917" w:rsidRPr="00CD27A3" w:rsidRDefault="00192917" w:rsidP="00CD27A3">
      <w:pPr>
        <w:spacing w:after="0" w:line="240" w:lineRule="auto"/>
      </w:pPr>
      <w:r w:rsidRPr="00CD27A3">
        <w:t>H      13.543500    1.600300   -1.243800</w:t>
      </w:r>
    </w:p>
    <w:p w:rsidR="00192917" w:rsidRPr="00CD27A3" w:rsidRDefault="00192917" w:rsidP="00CD27A3">
      <w:pPr>
        <w:spacing w:after="0" w:line="240" w:lineRule="auto"/>
      </w:pPr>
      <w:r w:rsidRPr="00CD27A3">
        <w:t>H      12.311900   -2.024600   -1.122900</w:t>
      </w:r>
    </w:p>
    <w:p w:rsidR="00192917" w:rsidRPr="00CD27A3" w:rsidRDefault="00192917" w:rsidP="00CD27A3">
      <w:pPr>
        <w:spacing w:after="0" w:line="240" w:lineRule="auto"/>
      </w:pPr>
      <w:r w:rsidRPr="00CD27A3">
        <w:t>H      13.790500   -1.050700   -1.098300</w:t>
      </w:r>
    </w:p>
    <w:p w:rsidR="00192917" w:rsidRPr="00CD27A3" w:rsidRDefault="00192917" w:rsidP="00CD27A3">
      <w:pPr>
        <w:spacing w:after="0" w:line="240" w:lineRule="auto"/>
      </w:pPr>
      <w:r w:rsidRPr="00CD27A3">
        <w:t>H      12.712000   -1.042300    0.302500</w:t>
      </w:r>
    </w:p>
    <w:p w:rsidR="00192917" w:rsidRPr="00CD27A3" w:rsidRDefault="00192917" w:rsidP="00CD27A3">
      <w:pPr>
        <w:spacing w:after="0" w:line="240" w:lineRule="auto"/>
      </w:pPr>
      <w:r w:rsidRPr="00CD27A3">
        <w:t>C      -9.315000    0.128100   -5.747000</w:t>
      </w:r>
    </w:p>
    <w:p w:rsidR="00192917" w:rsidRPr="00CD27A3" w:rsidRDefault="00192917" w:rsidP="00CD27A3">
      <w:pPr>
        <w:spacing w:after="0" w:line="240" w:lineRule="auto"/>
      </w:pPr>
      <w:r w:rsidRPr="00CD27A3">
        <w:t>C      -9.163200    1.472800   -6.476500</w:t>
      </w:r>
    </w:p>
    <w:p w:rsidR="00192917" w:rsidRPr="00CD27A3" w:rsidRDefault="00192917" w:rsidP="00CD27A3">
      <w:pPr>
        <w:spacing w:after="0" w:line="240" w:lineRule="auto"/>
      </w:pPr>
      <w:r w:rsidRPr="00CD27A3">
        <w:t>C      -9.151200   -1.068900   -6.696400</w:t>
      </w:r>
    </w:p>
    <w:p w:rsidR="00192917" w:rsidRPr="00CD27A3" w:rsidRDefault="00192917" w:rsidP="00CD27A3">
      <w:pPr>
        <w:spacing w:after="0" w:line="240" w:lineRule="auto"/>
      </w:pPr>
      <w:r w:rsidRPr="00CD27A3">
        <w:t>H      -8.509000    0.066400   -5.011000</w:t>
      </w:r>
    </w:p>
    <w:p w:rsidR="00192917" w:rsidRPr="00CD27A3" w:rsidRDefault="00192917" w:rsidP="00CD27A3">
      <w:pPr>
        <w:spacing w:after="0" w:line="240" w:lineRule="auto"/>
      </w:pPr>
      <w:r w:rsidRPr="00CD27A3">
        <w:t>H      -9.255400    2.302100   -5.770000</w:t>
      </w:r>
    </w:p>
    <w:p w:rsidR="00192917" w:rsidRPr="00CD27A3" w:rsidRDefault="00192917" w:rsidP="00CD27A3">
      <w:pPr>
        <w:spacing w:after="0" w:line="240" w:lineRule="auto"/>
      </w:pPr>
      <w:r w:rsidRPr="00CD27A3">
        <w:t>H      -8.185900    1.537100   -6.966800</w:t>
      </w:r>
    </w:p>
    <w:p w:rsidR="00192917" w:rsidRPr="00CD27A3" w:rsidRDefault="00192917" w:rsidP="00CD27A3">
      <w:pPr>
        <w:spacing w:after="0" w:line="240" w:lineRule="auto"/>
      </w:pPr>
      <w:r w:rsidRPr="00CD27A3">
        <w:t>H      -9.933000    1.594400   -7.246100</w:t>
      </w:r>
    </w:p>
    <w:p w:rsidR="00192917" w:rsidRPr="00CD27A3" w:rsidRDefault="00192917" w:rsidP="00CD27A3">
      <w:pPr>
        <w:spacing w:after="0" w:line="240" w:lineRule="auto"/>
      </w:pPr>
      <w:r w:rsidRPr="00CD27A3">
        <w:t>H      -9.241100   -2.010200   -6.146600</w:t>
      </w:r>
    </w:p>
    <w:p w:rsidR="00192917" w:rsidRPr="00CD27A3" w:rsidRDefault="00192917" w:rsidP="00CD27A3">
      <w:pPr>
        <w:spacing w:after="0" w:line="240" w:lineRule="auto"/>
      </w:pPr>
      <w:r w:rsidRPr="00CD27A3">
        <w:t>H      -9.912100   -1.062800   -7.483800</w:t>
      </w:r>
    </w:p>
    <w:p w:rsidR="00192917" w:rsidRPr="00CD27A3" w:rsidRDefault="00192917" w:rsidP="00CD27A3">
      <w:pPr>
        <w:spacing w:after="0" w:line="240" w:lineRule="auto"/>
      </w:pPr>
      <w:r w:rsidRPr="00CD27A3">
        <w:t>H      -8.169900   -1.041800   -7.181800</w:t>
      </w:r>
    </w:p>
    <w:p w:rsidR="00192917" w:rsidRPr="00CD27A3" w:rsidRDefault="00192917" w:rsidP="00CD27A3">
      <w:pPr>
        <w:spacing w:after="0" w:line="240" w:lineRule="auto"/>
      </w:pPr>
      <w:r w:rsidRPr="00CD27A3">
        <w:t>C     -11.954200   -0.106600   -1.383900</w:t>
      </w:r>
    </w:p>
    <w:p w:rsidR="00192917" w:rsidRPr="00CD27A3" w:rsidRDefault="00192917" w:rsidP="00CD27A3">
      <w:pPr>
        <w:spacing w:after="0" w:line="240" w:lineRule="auto"/>
      </w:pPr>
      <w:r w:rsidRPr="00CD27A3">
        <w:t>C     -12.507100   -1.463300   -0.917300</w:t>
      </w:r>
    </w:p>
    <w:p w:rsidR="00192917" w:rsidRPr="00CD27A3" w:rsidRDefault="00192917" w:rsidP="00CD27A3">
      <w:pPr>
        <w:spacing w:after="0" w:line="240" w:lineRule="auto"/>
      </w:pPr>
      <w:r w:rsidRPr="00CD27A3">
        <w:t>C     -12.739600    1.073800   -0.791900</w:t>
      </w:r>
    </w:p>
    <w:p w:rsidR="00192917" w:rsidRPr="00CD27A3" w:rsidRDefault="00192917" w:rsidP="00CD27A3">
      <w:pPr>
        <w:spacing w:after="0" w:line="240" w:lineRule="auto"/>
      </w:pPr>
      <w:r w:rsidRPr="00CD27A3">
        <w:t>H     -10.929200   -0.029000   -1.011600</w:t>
      </w:r>
    </w:p>
    <w:p w:rsidR="00192917" w:rsidRPr="00CD27A3" w:rsidRDefault="00192917" w:rsidP="00CD27A3">
      <w:pPr>
        <w:spacing w:after="0" w:line="240" w:lineRule="auto"/>
      </w:pPr>
      <w:r w:rsidRPr="00CD27A3">
        <w:t>H     -11.910200   -2.280700   -1.330900</w:t>
      </w:r>
    </w:p>
    <w:p w:rsidR="00192917" w:rsidRPr="00CD27A3" w:rsidRDefault="00192917" w:rsidP="00CD27A3">
      <w:pPr>
        <w:spacing w:after="0" w:line="240" w:lineRule="auto"/>
      </w:pPr>
      <w:r w:rsidRPr="00CD27A3">
        <w:t>H     -12.487800   -1.532800    0.175700</w:t>
      </w:r>
    </w:p>
    <w:p w:rsidR="00192917" w:rsidRPr="00CD27A3" w:rsidRDefault="00192917" w:rsidP="00CD27A3">
      <w:pPr>
        <w:spacing w:after="0" w:line="240" w:lineRule="auto"/>
      </w:pPr>
      <w:r w:rsidRPr="00CD27A3">
        <w:t>H     -13.543500   -1.600400   -1.243900</w:t>
      </w:r>
    </w:p>
    <w:p w:rsidR="00192917" w:rsidRPr="00CD27A3" w:rsidRDefault="00192917" w:rsidP="00CD27A3">
      <w:pPr>
        <w:spacing w:after="0" w:line="240" w:lineRule="auto"/>
      </w:pPr>
      <w:r w:rsidRPr="00CD27A3">
        <w:t>H     -12.312000    2.024600   -1.122900</w:t>
      </w:r>
    </w:p>
    <w:p w:rsidR="00192917" w:rsidRPr="00CD27A3" w:rsidRDefault="00192917" w:rsidP="00CD27A3">
      <w:pPr>
        <w:spacing w:after="0" w:line="240" w:lineRule="auto"/>
      </w:pPr>
      <w:r w:rsidRPr="00CD27A3">
        <w:lastRenderedPageBreak/>
        <w:t>H     -13.790600    1.050500   -1.098400</w:t>
      </w:r>
    </w:p>
    <w:p w:rsidR="00192917" w:rsidRPr="00CD27A3" w:rsidRDefault="00192917" w:rsidP="00CD27A3">
      <w:pPr>
        <w:spacing w:after="0" w:line="240" w:lineRule="auto"/>
      </w:pPr>
      <w:r w:rsidRPr="00CD27A3">
        <w:t>H     -12.712100    1.042200    0.302500</w:t>
      </w:r>
    </w:p>
    <w:p w:rsidR="00192917" w:rsidRPr="00CD27A3" w:rsidRDefault="00192917" w:rsidP="00CD27A3">
      <w:pPr>
        <w:spacing w:after="0" w:line="240" w:lineRule="auto"/>
      </w:pPr>
    </w:p>
    <w:p w:rsidR="00192917" w:rsidRPr="00CD27A3" w:rsidRDefault="00192917" w:rsidP="00CD27A3">
      <w:pPr>
        <w:spacing w:after="0" w:line="240" w:lineRule="auto"/>
        <w:rPr>
          <w:b/>
          <w:sz w:val="28"/>
        </w:rPr>
      </w:pPr>
    </w:p>
    <w:p w:rsidR="00192917" w:rsidRPr="00CD27A3" w:rsidRDefault="00192917" w:rsidP="00CD27A3">
      <w:pPr>
        <w:spacing w:after="0" w:line="240" w:lineRule="auto"/>
        <w:rPr>
          <w:b/>
          <w:sz w:val="28"/>
          <w:lang w:val="en-US"/>
        </w:rPr>
      </w:pPr>
      <w:r w:rsidRPr="00CD27A3">
        <w:rPr>
          <w:b/>
          <w:sz w:val="28"/>
          <w:lang w:val="en-US"/>
        </w:rPr>
        <w:t>A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214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title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Zn     -0.452100    0.657900   -0.810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1.951400    2.866200   -0.49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0.357500    2.509400   -0.323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799800    3.259500   -0.205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419300    4.558500    0.33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950100    4.571600    0.53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463800    3.265100    0.097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022400    5.793000    0.795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295700    6.325500    0.855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64000    7.614100    1.431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402100    8.341600    1.94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103800    8.404700    2.419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306500    7.725600    2.337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427700    6.443500    1.736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303200    5.842400    1.19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065900    6.548500    1.313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080500    7.809200    1.902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771100    2.811100    0.113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861100    3.783400    0.388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644500    3.679500    1.546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670300    4.587500    1.79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958800    5.617700    0.886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175300    5.716100   -0.270200</w:t>
      </w:r>
    </w:p>
    <w:p w:rsidR="00192917" w:rsidRPr="00CD27A3" w:rsidRDefault="00192917" w:rsidP="00CD27A3">
      <w:pPr>
        <w:spacing w:after="0" w:line="240" w:lineRule="auto"/>
      </w:pPr>
      <w:r w:rsidRPr="00CD27A3">
        <w:t>C      -4.139700    4.815600   -0.515700</w:t>
      </w:r>
    </w:p>
    <w:p w:rsidR="00192917" w:rsidRPr="00CD27A3" w:rsidRDefault="00192917" w:rsidP="00CD27A3">
      <w:pPr>
        <w:spacing w:after="0" w:line="240" w:lineRule="auto"/>
      </w:pPr>
      <w:r w:rsidRPr="00CD27A3">
        <w:t>C      -7.100700    6.569600    1.138100</w:t>
      </w:r>
    </w:p>
    <w:p w:rsidR="00192917" w:rsidRPr="00CD27A3" w:rsidRDefault="00192917" w:rsidP="00CD27A3">
      <w:pPr>
        <w:spacing w:after="0" w:line="240" w:lineRule="auto"/>
      </w:pPr>
      <w:r w:rsidRPr="00CD27A3">
        <w:t>N      -2.273200    0.408300   -0.074600</w:t>
      </w:r>
    </w:p>
    <w:p w:rsidR="00192917" w:rsidRPr="00CD27A3" w:rsidRDefault="00192917" w:rsidP="00CD27A3">
      <w:pPr>
        <w:spacing w:after="0" w:line="240" w:lineRule="auto"/>
      </w:pPr>
      <w:r w:rsidRPr="00CD27A3">
        <w:t>C      -3.174200    1.434800   -0.092500</w:t>
      </w:r>
    </w:p>
    <w:p w:rsidR="00192917" w:rsidRPr="00CD27A3" w:rsidRDefault="00192917" w:rsidP="00CD27A3">
      <w:pPr>
        <w:spacing w:after="0" w:line="240" w:lineRule="auto"/>
      </w:pPr>
      <w:r w:rsidRPr="00CD27A3">
        <w:t>C      -4.489800    0.877800   -0.210800</w:t>
      </w:r>
    </w:p>
    <w:p w:rsidR="00192917" w:rsidRPr="00CD27A3" w:rsidRDefault="00192917" w:rsidP="00CD27A3">
      <w:pPr>
        <w:spacing w:after="0" w:line="240" w:lineRule="auto"/>
      </w:pPr>
      <w:r w:rsidRPr="00CD27A3">
        <w:t>C      -4.341100   -0.533500   -0.201100</w:t>
      </w:r>
    </w:p>
    <w:p w:rsidR="00192917" w:rsidRPr="00CD27A3" w:rsidRDefault="00192917" w:rsidP="00CD27A3">
      <w:pPr>
        <w:spacing w:after="0" w:line="240" w:lineRule="auto"/>
      </w:pPr>
      <w:r w:rsidRPr="00CD27A3">
        <w:t>C      -2.945300   -0.808600   -0.100500</w:t>
      </w:r>
    </w:p>
    <w:p w:rsidR="00192917" w:rsidRPr="00CD27A3" w:rsidRDefault="00192917" w:rsidP="00CD27A3">
      <w:pPr>
        <w:spacing w:after="0" w:line="240" w:lineRule="auto"/>
      </w:pPr>
      <w:r w:rsidRPr="00CD27A3">
        <w:t>C      -5.908400    1.201800   -0.421900</w:t>
      </w:r>
    </w:p>
    <w:p w:rsidR="00192917" w:rsidRPr="00CD27A3" w:rsidRDefault="00192917" w:rsidP="00CD27A3">
      <w:pPr>
        <w:spacing w:after="0" w:line="240" w:lineRule="auto"/>
      </w:pPr>
      <w:r w:rsidRPr="00CD27A3">
        <w:t>C      -6.693700    2.332900   -0.599400</w:t>
      </w:r>
    </w:p>
    <w:p w:rsidR="00192917" w:rsidRPr="00CD27A3" w:rsidRDefault="00192917" w:rsidP="00CD27A3">
      <w:pPr>
        <w:spacing w:after="0" w:line="240" w:lineRule="auto"/>
      </w:pPr>
      <w:r w:rsidRPr="00CD27A3">
        <w:t>C      -8.087100    2.190000   -0.825400</w:t>
      </w:r>
    </w:p>
    <w:p w:rsidR="00192917" w:rsidRPr="00CD27A3" w:rsidRDefault="00192917" w:rsidP="00CD27A3">
      <w:pPr>
        <w:spacing w:after="0" w:line="240" w:lineRule="auto"/>
      </w:pPr>
      <w:r w:rsidRPr="00CD27A3">
        <w:t>C      -8.703900    0.948600   -0.900200</w:t>
      </w:r>
    </w:p>
    <w:p w:rsidR="00192917" w:rsidRPr="00CD27A3" w:rsidRDefault="00192917" w:rsidP="00CD27A3">
      <w:pPr>
        <w:spacing w:after="0" w:line="240" w:lineRule="auto"/>
      </w:pPr>
      <w:r w:rsidRPr="00CD27A3">
        <w:t>C      -8.426800   -1.531500   -0.881800</w:t>
      </w:r>
    </w:p>
    <w:p w:rsidR="00192917" w:rsidRPr="00CD27A3" w:rsidRDefault="00192917" w:rsidP="00CD27A3">
      <w:pPr>
        <w:spacing w:after="0" w:line="240" w:lineRule="auto"/>
      </w:pPr>
      <w:r w:rsidRPr="00CD27A3">
        <w:t>C      -7.556700   -2.610700   -0.789200</w:t>
      </w:r>
    </w:p>
    <w:p w:rsidR="00192917" w:rsidRPr="00CD27A3" w:rsidRDefault="00192917" w:rsidP="00CD27A3">
      <w:pPr>
        <w:spacing w:after="0" w:line="240" w:lineRule="auto"/>
      </w:pPr>
      <w:r w:rsidRPr="00CD27A3">
        <w:t>C      -6.168000   -2.442100   -0.561300</w:t>
      </w:r>
    </w:p>
    <w:p w:rsidR="00192917" w:rsidRPr="00CD27A3" w:rsidRDefault="00192917" w:rsidP="00CD27A3">
      <w:pPr>
        <w:spacing w:after="0" w:line="240" w:lineRule="auto"/>
      </w:pPr>
      <w:r w:rsidRPr="00CD27A3">
        <w:t>C      -5.653000   -1.161000   -0.406500</w:t>
      </w:r>
    </w:p>
    <w:p w:rsidR="00192917" w:rsidRPr="00CD27A3" w:rsidRDefault="00192917" w:rsidP="00CD27A3">
      <w:pPr>
        <w:spacing w:after="0" w:line="240" w:lineRule="auto"/>
      </w:pPr>
      <w:r w:rsidRPr="00CD27A3">
        <w:t>C      -6.555800   -0.065600   -0.517800</w:t>
      </w:r>
    </w:p>
    <w:p w:rsidR="00192917" w:rsidRPr="00CD27A3" w:rsidRDefault="00192917" w:rsidP="00CD27A3">
      <w:pPr>
        <w:spacing w:after="0" w:line="240" w:lineRule="auto"/>
      </w:pPr>
      <w:r w:rsidRPr="00CD27A3">
        <w:t>C      -7.915100   -0.218500   -0.757900</w:t>
      </w:r>
    </w:p>
    <w:p w:rsidR="00192917" w:rsidRPr="00CD27A3" w:rsidRDefault="00192917" w:rsidP="00CD27A3">
      <w:pPr>
        <w:spacing w:after="0" w:line="240" w:lineRule="auto"/>
      </w:pPr>
      <w:r w:rsidRPr="00CD27A3">
        <w:t>C     -10.151100    0.803400   -1.147000</w:t>
      </w:r>
    </w:p>
    <w:p w:rsidR="00192917" w:rsidRPr="00CD27A3" w:rsidRDefault="00192917" w:rsidP="00CD27A3">
      <w:pPr>
        <w:spacing w:after="0" w:line="240" w:lineRule="auto"/>
      </w:pPr>
      <w:r w:rsidRPr="00CD27A3">
        <w:t>C      -9.872400   -1.711100   -1.127100</w:t>
      </w:r>
    </w:p>
    <w:p w:rsidR="00192917" w:rsidRPr="00CD27A3" w:rsidRDefault="00192917" w:rsidP="00CD27A3">
      <w:pPr>
        <w:spacing w:after="0" w:line="240" w:lineRule="auto"/>
      </w:pPr>
      <w:r w:rsidRPr="00CD27A3">
        <w:t>N     -10.632900   -0.524700   -1.235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-10.914600    1.749500   -1.269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-10.406100   -2.805200   -1.233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-12.050800   -0.684100   -1.47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915100   -0.721200   -0.368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4.282500   -0.872700   -0.617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4.763100   -0.987600   -1.918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881000   -0.949700   -2.99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506500   -0.794500   -2.790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405400   -0.585700    1.056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782200   -1.808900    1.906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892500    0.729900    1.685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555200   -0.759300   -3.97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539200   -2.112900   -4.703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884700    0.405400   -4.92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271400   -2.045300    0.050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068000   -3.219500    0.45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023300   -4.406700   -0.285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787800   -5.506000    0.095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594500   -5.464200    1.24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615600   -4.281500    1.994700</w:t>
      </w:r>
    </w:p>
    <w:p w:rsidR="00192917" w:rsidRPr="00CD27A3" w:rsidRDefault="00192917" w:rsidP="00CD27A3">
      <w:pPr>
        <w:spacing w:after="0" w:line="240" w:lineRule="auto"/>
      </w:pPr>
      <w:r w:rsidRPr="00CD27A3">
        <w:t>C      -3.877100   -3.169800    1.603800</w:t>
      </w:r>
    </w:p>
    <w:p w:rsidR="00192917" w:rsidRPr="00CD27A3" w:rsidRDefault="00192917" w:rsidP="00CD27A3">
      <w:pPr>
        <w:spacing w:after="0" w:line="240" w:lineRule="auto"/>
      </w:pPr>
      <w:r w:rsidRPr="00CD27A3">
        <w:t>C      -5.438500   -6.647600    1.639100</w:t>
      </w:r>
    </w:p>
    <w:p w:rsidR="00192917" w:rsidRPr="00CD27A3" w:rsidRDefault="00192917" w:rsidP="00CD27A3">
      <w:pPr>
        <w:spacing w:after="0" w:line="240" w:lineRule="auto"/>
      </w:pPr>
      <w:r w:rsidRPr="00CD27A3">
        <w:t>N      -0.084700   -1.255600   -0.738700</w:t>
      </w:r>
    </w:p>
    <w:p w:rsidR="00192917" w:rsidRPr="00CD27A3" w:rsidRDefault="00192917" w:rsidP="00CD27A3">
      <w:pPr>
        <w:spacing w:after="0" w:line="240" w:lineRule="auto"/>
      </w:pPr>
      <w:r w:rsidRPr="00CD27A3">
        <w:t>C      -0.881000   -2.214400   -0.098400</w:t>
      </w:r>
    </w:p>
    <w:p w:rsidR="00192917" w:rsidRPr="00CD27A3" w:rsidRDefault="00192917" w:rsidP="00CD27A3">
      <w:pPr>
        <w:spacing w:after="0" w:line="240" w:lineRule="auto"/>
      </w:pPr>
      <w:r w:rsidRPr="00CD27A3">
        <w:t>C       0.000600   -3.206100    0.440100</w:t>
      </w:r>
    </w:p>
    <w:p w:rsidR="00192917" w:rsidRPr="00CD27A3" w:rsidRDefault="00192917" w:rsidP="00CD27A3">
      <w:pPr>
        <w:spacing w:after="0" w:line="240" w:lineRule="auto"/>
      </w:pPr>
      <w:r w:rsidRPr="00CD27A3">
        <w:t>C       1.323400   -2.795100    0.116700</w:t>
      </w:r>
    </w:p>
    <w:p w:rsidR="00192917" w:rsidRPr="00CD27A3" w:rsidRDefault="00192917" w:rsidP="00CD27A3">
      <w:pPr>
        <w:spacing w:after="0" w:line="240" w:lineRule="auto"/>
      </w:pPr>
      <w:r w:rsidRPr="00CD27A3">
        <w:t>C       1.209900   -1.598400   -0.625900</w:t>
      </w:r>
    </w:p>
    <w:p w:rsidR="00192917" w:rsidRPr="00CD27A3" w:rsidRDefault="00192917" w:rsidP="00CD27A3">
      <w:pPr>
        <w:spacing w:after="0" w:line="240" w:lineRule="auto"/>
      </w:pPr>
      <w:r w:rsidRPr="00CD27A3">
        <w:t>C       0.082200   -4.316900    1.398800</w:t>
      </w:r>
    </w:p>
    <w:p w:rsidR="00192917" w:rsidRPr="00CD27A3" w:rsidRDefault="00192917" w:rsidP="00CD27A3">
      <w:pPr>
        <w:spacing w:after="0" w:line="240" w:lineRule="auto"/>
      </w:pPr>
      <w:r w:rsidRPr="00CD27A3">
        <w:t>C      -0.804400   -5.103900    2.113500</w:t>
      </w:r>
    </w:p>
    <w:p w:rsidR="00192917" w:rsidRPr="00CD27A3" w:rsidRDefault="00192917" w:rsidP="00CD27A3">
      <w:pPr>
        <w:spacing w:after="0" w:line="240" w:lineRule="auto"/>
      </w:pPr>
      <w:r w:rsidRPr="00CD27A3">
        <w:t>C      -0.293300   -6.049400    3.04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061300   -6.212500    3.272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417600   -5.408400    2.738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198900   -4.519700    2.023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647300   -3.602900    1.087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281200   -3.602500    0.878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480000   -4.509300    1.632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003800   -5.417500    2.56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266500   -0.623300   -1.15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1.571200    0.590600   -1.474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941700   -1.161800   -2.421900</w:t>
      </w:r>
    </w:p>
    <w:p w:rsidR="00192917" w:rsidRPr="00CD27A3" w:rsidRDefault="00192917" w:rsidP="00CD27A3">
      <w:pPr>
        <w:spacing w:after="0" w:line="240" w:lineRule="auto"/>
      </w:pPr>
      <w:r w:rsidRPr="00CD27A3">
        <w:t>C       2.944700   -0.409000   -3.595300</w:t>
      </w:r>
    </w:p>
    <w:p w:rsidR="00192917" w:rsidRPr="00CD27A3" w:rsidRDefault="00192917" w:rsidP="00CD27A3">
      <w:pPr>
        <w:spacing w:after="0" w:line="240" w:lineRule="auto"/>
      </w:pPr>
      <w:r w:rsidRPr="00CD27A3">
        <w:t>C       3.607000   -0.877800   -4.732100</w:t>
      </w:r>
    </w:p>
    <w:p w:rsidR="00192917" w:rsidRPr="00CD27A3" w:rsidRDefault="00192917" w:rsidP="00CD27A3">
      <w:pPr>
        <w:spacing w:after="0" w:line="240" w:lineRule="auto"/>
      </w:pPr>
      <w:r w:rsidRPr="00CD27A3">
        <w:t>C       4.282700   -2.101000   -4.725200</w:t>
      </w:r>
    </w:p>
    <w:p w:rsidR="00192917" w:rsidRPr="00CD27A3" w:rsidRDefault="00192917" w:rsidP="00CD27A3">
      <w:pPr>
        <w:spacing w:after="0" w:line="240" w:lineRule="auto"/>
      </w:pPr>
      <w:r w:rsidRPr="00CD27A3">
        <w:t>C       4.257700   -2.856500   -3.544200</w:t>
      </w:r>
    </w:p>
    <w:p w:rsidR="00192917" w:rsidRPr="00CD27A3" w:rsidRDefault="00192917" w:rsidP="00CD27A3">
      <w:pPr>
        <w:spacing w:after="0" w:line="240" w:lineRule="auto"/>
      </w:pPr>
      <w:r w:rsidRPr="00CD27A3">
        <w:t>C       3.595700   -2.399200   -2.410800</w:t>
      </w:r>
    </w:p>
    <w:p w:rsidR="00192917" w:rsidRPr="00CD27A3" w:rsidRDefault="00192917" w:rsidP="00CD27A3">
      <w:pPr>
        <w:spacing w:after="0" w:line="240" w:lineRule="auto"/>
      </w:pPr>
      <w:r w:rsidRPr="00CD27A3">
        <w:t>C       5.032400   -2.592300   -5.937600</w:t>
      </w:r>
    </w:p>
    <w:p w:rsidR="00192917" w:rsidRPr="00CD27A3" w:rsidRDefault="00192917" w:rsidP="00CD27A3">
      <w:pPr>
        <w:spacing w:after="0" w:line="240" w:lineRule="auto"/>
      </w:pPr>
      <w:r w:rsidRPr="00CD27A3">
        <w:t>N       2.824500   -0.439300    1.242100</w:t>
      </w:r>
    </w:p>
    <w:p w:rsidR="00192917" w:rsidRPr="00CD27A3" w:rsidRDefault="00192917" w:rsidP="00CD27A3">
      <w:pPr>
        <w:spacing w:after="0" w:line="240" w:lineRule="auto"/>
      </w:pPr>
      <w:r w:rsidRPr="00CD27A3">
        <w:t>C       3.270600   -0.393200   -0.053500</w:t>
      </w:r>
    </w:p>
    <w:p w:rsidR="00192917" w:rsidRPr="00CD27A3" w:rsidRDefault="00192917" w:rsidP="00CD27A3">
      <w:pPr>
        <w:spacing w:after="0" w:line="240" w:lineRule="auto"/>
      </w:pPr>
      <w:r w:rsidRPr="00CD27A3">
        <w:t>C       4.646400   -0.198400    0.004000</w:t>
      </w:r>
    </w:p>
    <w:p w:rsidR="00192917" w:rsidRPr="00CD27A3" w:rsidRDefault="00192917" w:rsidP="00CD27A3">
      <w:pPr>
        <w:spacing w:after="0" w:line="240" w:lineRule="auto"/>
      </w:pPr>
      <w:r w:rsidRPr="00CD27A3">
        <w:t>C       5.014700   -0.180100    1.401300</w:t>
      </w:r>
    </w:p>
    <w:p w:rsidR="00192917" w:rsidRPr="00CD27A3" w:rsidRDefault="00192917" w:rsidP="00CD27A3">
      <w:pPr>
        <w:spacing w:after="0" w:line="240" w:lineRule="auto"/>
      </w:pPr>
      <w:r w:rsidRPr="00CD27A3">
        <w:t>C       3.860800   -0.351100    2.155800</w:t>
      </w:r>
    </w:p>
    <w:p w:rsidR="00192917" w:rsidRPr="00CD27A3" w:rsidRDefault="00192917" w:rsidP="00CD27A3">
      <w:pPr>
        <w:spacing w:after="0" w:line="240" w:lineRule="auto"/>
      </w:pPr>
      <w:r w:rsidRPr="00CD27A3">
        <w:t>C       5.875900   -0.098300   -0.797700</w:t>
      </w:r>
    </w:p>
    <w:p w:rsidR="00192917" w:rsidRPr="00CD27A3" w:rsidRDefault="00192917" w:rsidP="00CD27A3">
      <w:pPr>
        <w:spacing w:after="0" w:line="240" w:lineRule="auto"/>
      </w:pPr>
      <w:r w:rsidRPr="00CD27A3">
        <w:t>C       6.223500   -0.078800   -2.139000</w:t>
      </w:r>
    </w:p>
    <w:p w:rsidR="00192917" w:rsidRPr="00CD27A3" w:rsidRDefault="00192917" w:rsidP="00CD27A3">
      <w:pPr>
        <w:spacing w:after="0" w:line="240" w:lineRule="auto"/>
      </w:pPr>
      <w:r w:rsidRPr="00CD27A3">
        <w:t>C       7.595600   -0.000600   -2.495500</w:t>
      </w:r>
    </w:p>
    <w:p w:rsidR="00192917" w:rsidRPr="00CD27A3" w:rsidRDefault="00192917" w:rsidP="00CD27A3">
      <w:pPr>
        <w:spacing w:after="0" w:line="240" w:lineRule="auto"/>
      </w:pPr>
      <w:r w:rsidRPr="00CD27A3">
        <w:t>C       8.609100    0.054400   -1.546400</w:t>
      </w:r>
    </w:p>
    <w:p w:rsidR="00192917" w:rsidRPr="00CD27A3" w:rsidRDefault="00192917" w:rsidP="00CD27A3">
      <w:pPr>
        <w:spacing w:after="0" w:line="240" w:lineRule="auto"/>
      </w:pPr>
      <w:r w:rsidRPr="00CD27A3">
        <w:lastRenderedPageBreak/>
        <w:t>C       9.216600    0.066500    0.881300</w:t>
      </w:r>
    </w:p>
    <w:p w:rsidR="00192917" w:rsidRPr="00CD27A3" w:rsidRDefault="00192917" w:rsidP="00CD27A3">
      <w:pPr>
        <w:spacing w:after="0" w:line="240" w:lineRule="auto"/>
      </w:pPr>
      <w:r w:rsidRPr="00CD27A3">
        <w:t>C       8.776300    0.017800    2.200100</w:t>
      </w:r>
    </w:p>
    <w:p w:rsidR="00192917" w:rsidRPr="00CD27A3" w:rsidRDefault="00192917" w:rsidP="00CD27A3">
      <w:pPr>
        <w:spacing w:after="0" w:line="240" w:lineRule="auto"/>
      </w:pPr>
      <w:r w:rsidRPr="00CD27A3">
        <w:t>C       7.399100   -0.061800    2.534600</w:t>
      </w:r>
    </w:p>
    <w:p w:rsidR="00192917" w:rsidRPr="00CD27A3" w:rsidRDefault="00192917" w:rsidP="00CD27A3">
      <w:pPr>
        <w:spacing w:after="0" w:line="240" w:lineRule="auto"/>
      </w:pPr>
      <w:r w:rsidRPr="00CD27A3">
        <w:t>C       6.466500   -0.082900    1.510600</w:t>
      </w:r>
    </w:p>
    <w:p w:rsidR="00192917" w:rsidRPr="00CD27A3" w:rsidRDefault="00192917" w:rsidP="00CD27A3">
      <w:pPr>
        <w:spacing w:after="0" w:line="240" w:lineRule="auto"/>
      </w:pPr>
      <w:r w:rsidRPr="00CD27A3">
        <w:t>C       6.925800   -0.034200    0.16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271300    0.035500   -0.17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034800    0.122800   -1.921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650700    0.138300    0.536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10.953600    0.164800   -0.846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10.430300    0.142700   -3.077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11.545700    0.171000    1.367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354500    0.233200   -1.197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937300    1.491200   -1.400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4.292200    1.534100   -1.742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5.034100    0.363800   -1.871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4.429800   -0.872300   -1.66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3.076300   -0.961000   -1.323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137400    2.776100   -1.272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734800    3.704600   -0.20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003500    3.472100   -2.636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431100   -2.316700   -1.09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515500   -3.196200   -2.349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3.035400   -3.006600    0.141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668100   -0.699300    3.565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4.617700   -0.788900    4.338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270100   -1.098000    3.943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067900   -2.359800    4.512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777600   -2.832400    4.729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342900   -2.058600    4.401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134200   -0.780200    3.868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154500   -0.303400    3.63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735400   -2.601300    4.58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152000    5.776400    0.478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463400    8.035300    1.476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574500    9.319500    2.38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440300    2.883200    2.254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261400    4.494600    2.700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376000    6.509000   -0.984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537900    4.907800   -1.413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190900    6.812100    2.201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054400    6.128300    0.824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972700    7.502700    0.583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270100    3.326000   -0.584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703400    3.073200   -0.955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968600   -3.607400   -0.904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534900   -3.318100   -0.52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4.976400   -0.900200    0.21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5.828000   -1.106600   -2.094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4.262500   -1.041300   -4.00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313500   -0.543300    1.020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405500   -2.727200    1.446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3.867700   -1.904700    2.012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356400   -1.722900    2.911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H     -13.984600    0.747700    1.76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584100    1.582000    1.073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479100    0.852700    2.692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546100   -0.585800   -3.591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520700   -2.343800   -5.130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273300   -2.915800   -4.010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811600   -2.101400   -5.521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866200    1.356200   -4.38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877400    0.289500   -5.36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155900    0.454500   -5.736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392200   -4.455800   -1.166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753100   -6.414000   -0.499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226000   -4.230700    2.891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912800   -2.256600    2.18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540600   -6.717400    2.725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011700   -7.584800    1.272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449200   -6.561800    1.222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1.874400   -5.016600    1.989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1.001700   -6.659400    3.594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409000   -6.938400    4.001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875500   -6.088600    3.450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272100   -4.505600    2.185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303800   -2.905900    0.57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435500    0.546000   -3.61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602400   -0.275300   -5.636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767700   -3.815300   -3.51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591200   -3.011700   -1.517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115300   -2.559000   -5.770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813400   -1.981600   -6.817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774700   -3.630200   -6.17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895100   -0.737900    1.50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474400   -0.125200   -2.91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879900    0.013500   -3.54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525200    0.036900    2.984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079700   -0.117000    3.569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4.769200    2.494800   -1.909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6.086200    0.415100   -2.136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5.014600   -1.781300   -1.762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128800    2.513900   -0.941800</w:t>
      </w:r>
    </w:p>
    <w:p w:rsidR="00192917" w:rsidRPr="00CD27A3" w:rsidRDefault="00192917" w:rsidP="00CD27A3">
      <w:pPr>
        <w:spacing w:after="0" w:line="240" w:lineRule="auto"/>
      </w:pPr>
      <w:r w:rsidRPr="00CD27A3">
        <w:t>H      13.742000    4.035700   -0.477600</w:t>
      </w:r>
    </w:p>
    <w:p w:rsidR="00192917" w:rsidRPr="00CD27A3" w:rsidRDefault="00192917" w:rsidP="00CD27A3">
      <w:pPr>
        <w:spacing w:after="0" w:line="240" w:lineRule="auto"/>
      </w:pPr>
      <w:r w:rsidRPr="00CD27A3">
        <w:t>H      12.797900    3.191200    0.760000</w:t>
      </w:r>
    </w:p>
    <w:p w:rsidR="00192917" w:rsidRPr="00CD27A3" w:rsidRDefault="00192917" w:rsidP="00CD27A3">
      <w:pPr>
        <w:spacing w:after="0" w:line="240" w:lineRule="auto"/>
      </w:pPr>
      <w:r w:rsidRPr="00CD27A3">
        <w:t>H      12.113100    4.597900   -0.081500</w:t>
      </w:r>
    </w:p>
    <w:p w:rsidR="00192917" w:rsidRPr="00CD27A3" w:rsidRDefault="00192917" w:rsidP="00CD27A3">
      <w:pPr>
        <w:spacing w:after="0" w:line="240" w:lineRule="auto"/>
      </w:pPr>
      <w:r w:rsidRPr="00CD27A3">
        <w:t>H      11.549300    2.796400   -3.366300</w:t>
      </w:r>
    </w:p>
    <w:p w:rsidR="00192917" w:rsidRPr="00CD27A3" w:rsidRDefault="00192917" w:rsidP="00CD27A3">
      <w:pPr>
        <w:spacing w:after="0" w:line="240" w:lineRule="auto"/>
      </w:pPr>
      <w:r w:rsidRPr="00CD27A3">
        <w:t>H      12.982100    3.779200   -3.020700</w:t>
      </w:r>
    </w:p>
    <w:p w:rsidR="00192917" w:rsidRPr="00CD27A3" w:rsidRDefault="00192917" w:rsidP="00CD27A3">
      <w:pPr>
        <w:spacing w:after="0" w:line="240" w:lineRule="auto"/>
      </w:pPr>
      <w:r w:rsidRPr="00CD27A3">
        <w:t>H      11.379500    4.368400   -2.552800</w:t>
      </w:r>
    </w:p>
    <w:p w:rsidR="00192917" w:rsidRPr="00CD27A3" w:rsidRDefault="00192917" w:rsidP="00CD27A3">
      <w:pPr>
        <w:spacing w:after="0" w:line="240" w:lineRule="auto"/>
      </w:pPr>
      <w:r w:rsidRPr="00CD27A3">
        <w:t>H      11.370100   -2.154200   -0.884700</w:t>
      </w:r>
    </w:p>
    <w:p w:rsidR="00192917" w:rsidRPr="00CD27A3" w:rsidRDefault="00192917" w:rsidP="00CD27A3">
      <w:pPr>
        <w:spacing w:after="0" w:line="240" w:lineRule="auto"/>
      </w:pPr>
      <w:r w:rsidRPr="00CD27A3">
        <w:t>H      13.554400   -3.425100   -2.608700</w:t>
      </w:r>
    </w:p>
    <w:p w:rsidR="00192917" w:rsidRPr="00CD27A3" w:rsidRDefault="00192917" w:rsidP="00CD27A3">
      <w:pPr>
        <w:spacing w:after="0" w:line="240" w:lineRule="auto"/>
      </w:pPr>
      <w:r w:rsidRPr="00CD27A3">
        <w:t>H      12.057300   -2.689400   -3.203200</w:t>
      </w:r>
    </w:p>
    <w:p w:rsidR="00192917" w:rsidRPr="00CD27A3" w:rsidRDefault="00192917" w:rsidP="00CD27A3">
      <w:pPr>
        <w:spacing w:after="0" w:line="240" w:lineRule="auto"/>
      </w:pPr>
      <w:r w:rsidRPr="00CD27A3">
        <w:t>H      11.995700   -4.146700   -2.188100</w:t>
      </w:r>
    </w:p>
    <w:p w:rsidR="00192917" w:rsidRPr="00CD27A3" w:rsidRDefault="00192917" w:rsidP="00CD27A3">
      <w:pPr>
        <w:spacing w:after="0" w:line="240" w:lineRule="auto"/>
      </w:pPr>
      <w:r w:rsidRPr="00CD27A3">
        <w:t>H      12.933000   -2.368200    1.023400</w:t>
      </w:r>
    </w:p>
    <w:p w:rsidR="00192917" w:rsidRPr="00CD27A3" w:rsidRDefault="00192917" w:rsidP="00CD27A3">
      <w:pPr>
        <w:spacing w:after="0" w:line="240" w:lineRule="auto"/>
      </w:pPr>
      <w:r w:rsidRPr="00CD27A3">
        <w:t>H      14.100400   -3.216500   -0.004300</w:t>
      </w:r>
    </w:p>
    <w:p w:rsidR="00192917" w:rsidRPr="00CD27A3" w:rsidRDefault="00192917" w:rsidP="00CD27A3">
      <w:pPr>
        <w:spacing w:after="0" w:line="240" w:lineRule="auto"/>
      </w:pPr>
      <w:r w:rsidRPr="00CD27A3">
        <w:t>H      12.530000   -3.958400    0.337600</w:t>
      </w:r>
    </w:p>
    <w:p w:rsidR="00192917" w:rsidRPr="00CD27A3" w:rsidRDefault="00192917" w:rsidP="00CD27A3">
      <w:pPr>
        <w:spacing w:after="0" w:line="240" w:lineRule="auto"/>
      </w:pPr>
      <w:r w:rsidRPr="00CD27A3">
        <w:t>H       2.928900   -2.977700    4.741700</w:t>
      </w:r>
    </w:p>
    <w:p w:rsidR="00192917" w:rsidRPr="00CD27A3" w:rsidRDefault="00192917" w:rsidP="00CD27A3">
      <w:pPr>
        <w:spacing w:after="0" w:line="240" w:lineRule="auto"/>
      </w:pPr>
      <w:r w:rsidRPr="00CD27A3">
        <w:lastRenderedPageBreak/>
        <w:t>H       0.634700   -3.829400    5.134300</w:t>
      </w:r>
    </w:p>
    <w:p w:rsidR="00192917" w:rsidRPr="00CD27A3" w:rsidRDefault="00192917" w:rsidP="00CD27A3">
      <w:pPr>
        <w:spacing w:after="0" w:line="240" w:lineRule="auto"/>
      </w:pPr>
      <w:r w:rsidRPr="00CD27A3">
        <w:t>H      -0.987800   -0.153600    3.625000</w:t>
      </w:r>
    </w:p>
    <w:p w:rsidR="00192917" w:rsidRPr="00CD27A3" w:rsidRDefault="00192917" w:rsidP="00CD27A3">
      <w:pPr>
        <w:spacing w:after="0" w:line="240" w:lineRule="auto"/>
      </w:pPr>
      <w:r w:rsidRPr="00CD27A3">
        <w:t>H       1.293800    0.693100    3.227100</w:t>
      </w:r>
    </w:p>
    <w:p w:rsidR="00192917" w:rsidRPr="00CD27A3" w:rsidRDefault="00192917" w:rsidP="00CD27A3">
      <w:pPr>
        <w:spacing w:after="0" w:line="240" w:lineRule="auto"/>
      </w:pPr>
      <w:r w:rsidRPr="00CD27A3">
        <w:t>H      -1.800400   -3.236300    5.476500</w:t>
      </w:r>
    </w:p>
    <w:p w:rsidR="00192917" w:rsidRPr="00CD27A3" w:rsidRDefault="00192917" w:rsidP="00CD27A3">
      <w:pPr>
        <w:spacing w:after="0" w:line="240" w:lineRule="auto"/>
      </w:pPr>
      <w:r w:rsidRPr="00CD27A3">
        <w:t>H      -2.028000   -3.213300    3.728900</w:t>
      </w:r>
    </w:p>
    <w:p w:rsidR="00192917" w:rsidRPr="00CD27A3" w:rsidRDefault="00192917" w:rsidP="00CD27A3">
      <w:pPr>
        <w:spacing w:after="0" w:line="240" w:lineRule="auto"/>
      </w:pPr>
      <w:r w:rsidRPr="00CD27A3">
        <w:t>H      -2.468100   -1.795500    4.688700</w:t>
      </w:r>
    </w:p>
    <w:p w:rsidR="00192917" w:rsidRPr="00CD27A3" w:rsidRDefault="00192917" w:rsidP="00CD27A3">
      <w:pPr>
        <w:spacing w:after="0" w:line="240" w:lineRule="auto"/>
      </w:pPr>
      <w:r w:rsidRPr="00CD27A3">
        <w:t>H      -1.058700    9.383500    2.888500</w:t>
      </w:r>
    </w:p>
    <w:p w:rsidR="00192917" w:rsidRPr="00CD27A3" w:rsidRDefault="00192917" w:rsidP="00CD27A3">
      <w:pPr>
        <w:spacing w:after="0" w:line="240" w:lineRule="auto"/>
      </w:pPr>
      <w:r w:rsidRPr="00CD27A3">
        <w:t>H      -3.201800    8.181900    2.748500</w:t>
      </w:r>
    </w:p>
    <w:p w:rsidR="00192917" w:rsidRPr="00CD27A3" w:rsidRDefault="00192917" w:rsidP="00CD27A3">
      <w:pPr>
        <w:spacing w:after="0" w:line="240" w:lineRule="auto"/>
      </w:pPr>
      <w:r w:rsidRPr="00CD27A3">
        <w:t>H      -3.394900    5.965100    1.725800</w:t>
      </w:r>
    </w:p>
    <w:p w:rsidR="00192917" w:rsidRPr="00CD27A3" w:rsidRDefault="00192917" w:rsidP="00CD27A3">
      <w:pPr>
        <w:spacing w:after="0" w:line="240" w:lineRule="auto"/>
      </w:pPr>
      <w:r w:rsidRPr="00CD27A3">
        <w:t>H       1.949600    1.453000   -1.070000</w:t>
      </w:r>
    </w:p>
    <w:p w:rsidR="00192917" w:rsidRDefault="00192917" w:rsidP="00CD27A3">
      <w:pPr>
        <w:spacing w:after="0" w:line="240" w:lineRule="auto"/>
        <w:rPr>
          <w:b/>
        </w:rPr>
      </w:pPr>
    </w:p>
    <w:p w:rsidR="00192917" w:rsidRDefault="00192917" w:rsidP="00CD27A3">
      <w:pPr>
        <w:spacing w:after="0" w:line="240" w:lineRule="auto"/>
        <w:rPr>
          <w:b/>
        </w:rPr>
      </w:pPr>
    </w:p>
    <w:p w:rsidR="00192917" w:rsidRPr="00CD27A3" w:rsidRDefault="00192917" w:rsidP="00CD27A3">
      <w:pPr>
        <w:spacing w:after="0" w:line="240" w:lineRule="auto"/>
        <w:rPr>
          <w:b/>
          <w:sz w:val="28"/>
        </w:rPr>
      </w:pPr>
      <w:r w:rsidRPr="00CD27A3">
        <w:rPr>
          <w:b/>
          <w:sz w:val="28"/>
        </w:rPr>
        <w:t>A‘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214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title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Zn     -0.355000    1.192600    1.849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2.100000   -1.544500    2.438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583800   -1.220500    2.744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2.198400    0.691000    1.728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734000   -0.555000    2.007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140500   -0.507600    1.639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416000    0.743000    1.100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185300    1.531600    1.189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255300   -1.416600    1.436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546000   -2.748000    1.693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840300   -3.382800    2.218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782400   -3.281400    1.242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027400   -4.320700    1.432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699600   -2.515200    0.53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8.227800   -0.316200   -0.530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799900    0.974900   -0.808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434100    1.599600   -1.42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567400    1.487900   -0.32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283100    2.489600   -0.605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755000    0.688400    0.469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209300   -0.639100    0.725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404900   -1.157800    0.253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992400    2.848600    0.798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184400    3.638300    0.399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305300    4.140300   -0.904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510500    3.954800   -1.61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426500    4.874600   -1.279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504400    5.250300   -2.296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453200    5.147500   -0.36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318600    4.659700    0.942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096500    4.866200    1.672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205100    3.910800    1.319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116000    3.538200    2.334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675800    5.923900   -0.78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426800    6.693900   -1.517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152700    6.408500    0.073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421100    5.263600   -1.24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N      -0.533300    2.844900    0.779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715700    3.525800    0.726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433500    4.915100    0.50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028700    5.034500    0.380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521500    3.718600    0.538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030100    6.257900    0.46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287900    6.814800    0.607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163900    6.209700    0.786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434400    8.226300    0.53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432000    8.642500    0.64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361900    9.077300    0.352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161000    9.283900    0.120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375500    8.623400    0.092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292500    9.200000    0.017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477200    7.209700    0.165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457600    6.757500    0.167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320200    6.454300    0.249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927000    7.147100    0.293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047300    8.543500    0.241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8.969100   -3.079300    0.02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502000   -0.855700   -1.054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9.781600   -2.200500   -0.729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9.322200   -4.229800    0.230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-10.279300   -0.198100   -1.728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020200   -2.745600   -1.241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006800   -3.388700   -2.486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214300   -3.908100   -2.96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234500   -4.414300   -3.92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386600   -3.784600   -2.222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4.316100   -4.192900   -2.607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369800   -3.139500   -0.989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4.288100   -3.046000   -0.418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183800   -2.608600   -0.473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734300   -3.534800   -3.302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925600   -3.035800   -2.76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864300   -2.835700   -4.665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922100   -2.898100   -5.219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121200   -1.780800   -4.532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643400   -3.299000   -5.279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340000   -5.013900   -3.444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392600   -5.109600   -3.985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100000   -5.575200   -3.998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228000   -5.475600   -2.459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181000   -1.900800    0.870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151300   -1.611600    1.097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013500   -0.609700    0.809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641700    0.047800    0.018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964200   -0.073500    1.763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4.066400   -0.827800    0.60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645600   -2.837400    1.996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022600   -3.735600    2.031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3.684600   -3.151600    1.852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582000   -2.332400    2.966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  1.862900    3.279900    0.439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861100    4.218000   -0.125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944800    4.653300    0.649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042700    4.300600    1.670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878300    5.539300    0.119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705000    5.878700    0.73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775700    5.991400   -1.204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694700    5.542500   -1.975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594200    5.882800   -3.001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742600    4.677100   -1.443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902800    4.349000   -2.046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817300    6.910200   -1.789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653300    6.336100   -2.20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230600    7.579700   -1.030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403800    7.519900   -2.597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1.557300    1.122400    1.578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335900    2.008700    0.829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591200    1.363300    0.602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535600    0.104500    1.270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254500    0.006600    1.854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858900    1.441900   -0.137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481300    2.306800   -1.030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018500    3.231800   -1.342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749500    1.964200   -1.562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241100    2.635400   -2.258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399400    0.781500   -1.230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326200   -1.373600    0.031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609700   -2.204700    0.882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043000   -3.161500    1.153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333500   -1.845100    1.388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813800   -2.535900    2.036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778200   -0.628800    1.026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5.530800    0.222700    0.170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773300   -0.124000   -0.342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509100   -1.142500    2.53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0.211000   -0.606900    2.863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152400   -1.654500    3.816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458000   -2.625000    4.551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0.506700   -2.995600    4.18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981500   -3.122500    5.73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431900   -3.880100    6.28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218400   -2.672900    6.226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901300   -1.702700    5.489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860200   -1.337400    5.845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373600   -1.190600    4.301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924900   -0.434700    3.755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779600   -3.220300    7.514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757600   -4.314900    7.523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193900   -2.879300    8.375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813400   -2.900400    7.667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0.592400   -1.991400    0.389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041900   -1.213200    0.300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373800   -2.236400    1.498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  2.063200   -3.422300    1.259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687200   -3.867500   -0.058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760800   -2.974900   -0.579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038200   -4.388900    1.801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759800   -4.553400    2.968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672200   -3.865900    3.797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655800   -5.652900    3.076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219600   -5.763300    3.997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835000   -6.573600    2.060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170000   -7.292300   -0.29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400100   -7.023900   -1.411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474100   -7.681300   -2.272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516500   -5.912700   -1.482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935700   -5.710700   -2.374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25000   -5.080600   -0.385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221700   -5.354100    0.763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101800   -6.443600    0.848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645900   -1.753000   -0.509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718100    0.426500   -1.794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9.244800   -0.821200   -1.392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9.214600   -2.798500   -0.234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9.337600    1.148300   -2.561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529200   -1.189800   -1.9454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560900   -1.960500   -3.115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812800   -2.309100   -3.631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868400   -2.910300   -4.533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984700   -1.896800   -3.003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948800   -2.174700   -3.419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922900   -1.130000   -1.844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840800   -0.810800   -1.36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692300   -0.764300   -1.29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290100   -2.429100   -3.803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439300   -1.982500   -3.282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228200   -1.947600   -5.2611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278500   -2.241300   -5.720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0.034900   -2.380200   -5.861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315900   -0.858400   -5.311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143000   -3.955700   -3.6917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161600   -4.265300   -2.643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958400   -4.468800   -4.212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198500   -4.285500   -4.1375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639600    0.076200   -0.026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0.590100    0.193800    0.2568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345500   -0.627300    1.143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909800   -1.615400    1.316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2.247300   -0.037900    2.0612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414400   -0.758800    0.945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203400    1.483400   -0.2823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661500    1.967800   -1.0990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263100    1.440500   -0.555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2.113800    2.104400    0.6156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138000   -2.952700   -1.898900</w:t>
      </w:r>
    </w:p>
    <w:p w:rsidR="00192917" w:rsidRPr="00CD27A3" w:rsidRDefault="00192917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0.546400   -3.695800   -2.792500</w:t>
      </w:r>
    </w:p>
    <w:p w:rsidR="00192917" w:rsidRPr="00CD27A3" w:rsidRDefault="00192917" w:rsidP="00CD27A3">
      <w:pPr>
        <w:spacing w:after="0" w:line="240" w:lineRule="auto"/>
      </w:pPr>
      <w:r w:rsidRPr="00CD27A3">
        <w:lastRenderedPageBreak/>
        <w:t>C      -0.969800   -1.983100   -2.162600</w:t>
      </w:r>
    </w:p>
    <w:p w:rsidR="00192917" w:rsidRPr="00CD27A3" w:rsidRDefault="00192917" w:rsidP="00CD27A3">
      <w:pPr>
        <w:spacing w:after="0" w:line="240" w:lineRule="auto"/>
      </w:pPr>
      <w:r w:rsidRPr="00CD27A3">
        <w:t>C      -1.011800   -1.337200   -3.404300</w:t>
      </w:r>
    </w:p>
    <w:p w:rsidR="00192917" w:rsidRPr="00CD27A3" w:rsidRDefault="00192917" w:rsidP="00CD27A3">
      <w:pPr>
        <w:spacing w:after="0" w:line="240" w:lineRule="auto"/>
      </w:pPr>
      <w:r w:rsidRPr="00CD27A3">
        <w:t>H      -0.225700   -1.542000   -4.123000</w:t>
      </w:r>
    </w:p>
    <w:p w:rsidR="00192917" w:rsidRPr="00CD27A3" w:rsidRDefault="00192917" w:rsidP="00CD27A3">
      <w:pPr>
        <w:spacing w:after="0" w:line="240" w:lineRule="auto"/>
      </w:pPr>
      <w:r w:rsidRPr="00CD27A3">
        <w:t>C      -2.042600   -0.452200   -3.704700</w:t>
      </w:r>
    </w:p>
    <w:p w:rsidR="00192917" w:rsidRPr="00CD27A3" w:rsidRDefault="00192917" w:rsidP="00CD27A3">
      <w:pPr>
        <w:spacing w:after="0" w:line="240" w:lineRule="auto"/>
      </w:pPr>
      <w:r w:rsidRPr="00CD27A3">
        <w:t>H      -2.049800    0.059500   -4.663300</w:t>
      </w:r>
    </w:p>
    <w:p w:rsidR="00192917" w:rsidRPr="00CD27A3" w:rsidRDefault="00192917" w:rsidP="00CD27A3">
      <w:pPr>
        <w:spacing w:after="0" w:line="240" w:lineRule="auto"/>
      </w:pPr>
      <w:r w:rsidRPr="00CD27A3">
        <w:t>C      -3.083300   -0.224400   -2.795100</w:t>
      </w:r>
    </w:p>
    <w:p w:rsidR="00192917" w:rsidRPr="00CD27A3" w:rsidRDefault="00192917" w:rsidP="00CD27A3">
      <w:pPr>
        <w:spacing w:after="0" w:line="240" w:lineRule="auto"/>
      </w:pPr>
      <w:r w:rsidRPr="00CD27A3">
        <w:t>C      -3.058400   -0.910400   -1.575300</w:t>
      </w:r>
    </w:p>
    <w:p w:rsidR="00192917" w:rsidRPr="00CD27A3" w:rsidRDefault="00192917" w:rsidP="00CD27A3">
      <w:pPr>
        <w:spacing w:after="0" w:line="240" w:lineRule="auto"/>
      </w:pPr>
      <w:r w:rsidRPr="00CD27A3">
        <w:t>H      -3.878700   -0.784000   -0.883300</w:t>
      </w:r>
    </w:p>
    <w:p w:rsidR="00192917" w:rsidRPr="00CD27A3" w:rsidRDefault="00192917" w:rsidP="00CD27A3">
      <w:pPr>
        <w:spacing w:after="0" w:line="240" w:lineRule="auto"/>
      </w:pPr>
      <w:r w:rsidRPr="00CD27A3">
        <w:t>C      -2.006700   -1.759800   -1.243800</w:t>
      </w:r>
    </w:p>
    <w:p w:rsidR="00192917" w:rsidRPr="00CD27A3" w:rsidRDefault="00192917" w:rsidP="00CD27A3">
      <w:pPr>
        <w:spacing w:after="0" w:line="240" w:lineRule="auto"/>
      </w:pPr>
      <w:r w:rsidRPr="00CD27A3">
        <w:t>H      -2.021600   -2.283400   -0.292400</w:t>
      </w:r>
    </w:p>
    <w:p w:rsidR="00192917" w:rsidRPr="00CD27A3" w:rsidRDefault="00192917" w:rsidP="00CD27A3">
      <w:pPr>
        <w:spacing w:after="0" w:line="240" w:lineRule="auto"/>
      </w:pPr>
      <w:r w:rsidRPr="00CD27A3">
        <w:t>C      -4.206500    0.734000   -3.100100</w:t>
      </w:r>
    </w:p>
    <w:p w:rsidR="00192917" w:rsidRPr="00CD27A3" w:rsidRDefault="00192917" w:rsidP="00CD27A3">
      <w:pPr>
        <w:spacing w:after="0" w:line="240" w:lineRule="auto"/>
      </w:pPr>
      <w:r w:rsidRPr="00CD27A3">
        <w:t>H      -4.133900    1.632400   -2.476300</w:t>
      </w:r>
    </w:p>
    <w:p w:rsidR="00192917" w:rsidRPr="00CD27A3" w:rsidRDefault="00192917" w:rsidP="00CD27A3">
      <w:pPr>
        <w:spacing w:after="0" w:line="240" w:lineRule="auto"/>
      </w:pPr>
      <w:r w:rsidRPr="00CD27A3">
        <w:t>H      -5.181400    0.284100   -2.888000</w:t>
      </w:r>
    </w:p>
    <w:p w:rsidR="00192917" w:rsidRPr="00CD27A3" w:rsidRDefault="00192917" w:rsidP="00CD27A3">
      <w:pPr>
        <w:spacing w:after="0" w:line="240" w:lineRule="auto"/>
      </w:pPr>
      <w:r w:rsidRPr="00CD27A3">
        <w:t>H      -4.193600    1.048800   -4.146700</w:t>
      </w:r>
    </w:p>
    <w:p w:rsidR="00192917" w:rsidRPr="00CD27A3" w:rsidRDefault="00192917" w:rsidP="00CD27A3">
      <w:pPr>
        <w:spacing w:after="0" w:line="240" w:lineRule="auto"/>
      </w:pPr>
      <w:r w:rsidRPr="00CD27A3">
        <w:t>H       0.125200   10.368300    0.067900</w:t>
      </w:r>
    </w:p>
    <w:p w:rsidR="00192917" w:rsidRPr="00CD27A3" w:rsidRDefault="00192917" w:rsidP="00CD27A3">
      <w:pPr>
        <w:spacing w:after="0" w:line="240" w:lineRule="auto"/>
      </w:pPr>
      <w:r w:rsidRPr="00CD27A3">
        <w:t>H      -2.513000   10.152100    0.310500</w:t>
      </w:r>
    </w:p>
    <w:p w:rsidR="00192917" w:rsidRPr="00CD27A3" w:rsidRDefault="00192917" w:rsidP="00CD27A3">
      <w:pPr>
        <w:spacing w:after="0" w:line="240" w:lineRule="auto"/>
      </w:pPr>
      <w:r w:rsidRPr="00CD27A3">
        <w:t>H       5.534500   -7.395400    2.183400</w:t>
      </w:r>
    </w:p>
    <w:p w:rsidR="00192917" w:rsidRPr="00CD27A3" w:rsidRDefault="00192917" w:rsidP="00CD27A3">
      <w:pPr>
        <w:spacing w:after="0" w:line="240" w:lineRule="auto"/>
      </w:pPr>
      <w:r w:rsidRPr="00CD27A3">
        <w:t>H       4.836800   -8.149900   -0.283900</w:t>
      </w:r>
    </w:p>
    <w:p w:rsidR="00192917" w:rsidRPr="00CD27A3" w:rsidRDefault="00192917" w:rsidP="00CD27A3">
      <w:pPr>
        <w:spacing w:after="0" w:line="240" w:lineRule="auto"/>
      </w:pPr>
    </w:p>
    <w:p w:rsidR="00192917" w:rsidRDefault="00192917" w:rsidP="00CD27A3">
      <w:pPr>
        <w:spacing w:after="0" w:line="240" w:lineRule="auto"/>
        <w:rPr>
          <w:b/>
        </w:rPr>
      </w:pPr>
    </w:p>
    <w:p w:rsidR="00CD27A3" w:rsidRDefault="00CD27A3" w:rsidP="00CD27A3">
      <w:pPr>
        <w:spacing w:after="0" w:line="240" w:lineRule="auto"/>
        <w:rPr>
          <w:b/>
        </w:rPr>
      </w:pPr>
      <w:r>
        <w:rPr>
          <w:b/>
        </w:rPr>
        <w:t>AB</w:t>
      </w:r>
    </w:p>
    <w:p w:rsidR="00CD27A3" w:rsidRPr="00CD27A3" w:rsidRDefault="00CD27A3" w:rsidP="00CD27A3">
      <w:pPr>
        <w:spacing w:after="0" w:line="240" w:lineRule="auto"/>
      </w:pPr>
      <w:r w:rsidRPr="00CD27A3">
        <w:t>425</w:t>
      </w:r>
    </w:p>
    <w:p w:rsidR="00CD27A3" w:rsidRPr="00CD27A3" w:rsidRDefault="00CD27A3" w:rsidP="00CD27A3">
      <w:pPr>
        <w:spacing w:after="0" w:line="240" w:lineRule="auto"/>
      </w:pPr>
      <w:r w:rsidRPr="00CD27A3">
        <w:t>title</w:t>
      </w:r>
    </w:p>
    <w:p w:rsidR="00CD27A3" w:rsidRPr="00CD27A3" w:rsidRDefault="00CD27A3" w:rsidP="00CD27A3">
      <w:pPr>
        <w:spacing w:after="0" w:line="240" w:lineRule="auto"/>
      </w:pPr>
      <w:r w:rsidRPr="00CD27A3">
        <w:t>Zn      0.005300    1.759300   -2.456700</w:t>
      </w:r>
    </w:p>
    <w:p w:rsidR="00CD27A3" w:rsidRPr="00CD27A3" w:rsidRDefault="00CD27A3" w:rsidP="00CD27A3">
      <w:pPr>
        <w:spacing w:after="0" w:line="240" w:lineRule="auto"/>
      </w:pPr>
      <w:r w:rsidRPr="00CD27A3">
        <w:t>Zn     -0.205500   -1.191400    1.101400</w:t>
      </w:r>
    </w:p>
    <w:p w:rsidR="00CD27A3" w:rsidRPr="00CD27A3" w:rsidRDefault="00CD27A3" w:rsidP="00CD27A3">
      <w:pPr>
        <w:spacing w:after="0" w:line="240" w:lineRule="auto"/>
      </w:pPr>
      <w:r w:rsidRPr="00CD27A3">
        <w:t>O       2.952900   -0.412700    1.668200</w:t>
      </w:r>
    </w:p>
    <w:p w:rsidR="00CD27A3" w:rsidRPr="00CD27A3" w:rsidRDefault="00CD27A3" w:rsidP="00CD27A3">
      <w:pPr>
        <w:spacing w:after="0" w:line="240" w:lineRule="auto"/>
      </w:pPr>
      <w:r w:rsidRPr="00CD27A3">
        <w:t>N       0.804900    0.452700    1.482900</w:t>
      </w:r>
    </w:p>
    <w:p w:rsidR="00CD27A3" w:rsidRPr="00CD27A3" w:rsidRDefault="00CD27A3" w:rsidP="00CD27A3">
      <w:pPr>
        <w:spacing w:after="0" w:line="240" w:lineRule="auto"/>
      </w:pPr>
      <w:r w:rsidRPr="00CD27A3">
        <w:t>C       2.148600    0.552700    1.715100</w:t>
      </w:r>
    </w:p>
    <w:p w:rsidR="00CD27A3" w:rsidRPr="00CD27A3" w:rsidRDefault="00CD27A3" w:rsidP="00CD27A3">
      <w:pPr>
        <w:spacing w:after="0" w:line="240" w:lineRule="auto"/>
      </w:pPr>
      <w:r w:rsidRPr="00CD27A3">
        <w:t>C       2.437100    1.957500    2.008900</w:t>
      </w:r>
    </w:p>
    <w:p w:rsidR="00CD27A3" w:rsidRPr="00CD27A3" w:rsidRDefault="00CD27A3" w:rsidP="00CD27A3">
      <w:pPr>
        <w:spacing w:after="0" w:line="240" w:lineRule="auto"/>
      </w:pPr>
      <w:r w:rsidRPr="00CD27A3">
        <w:t>C       1.263100    2.682500    1.856500</w:t>
      </w:r>
    </w:p>
    <w:p w:rsidR="00CD27A3" w:rsidRPr="00CD27A3" w:rsidRDefault="00CD27A3" w:rsidP="00CD27A3">
      <w:pPr>
        <w:spacing w:after="0" w:line="240" w:lineRule="auto"/>
      </w:pPr>
      <w:r w:rsidRPr="00CD27A3">
        <w:t>C       0.196500    1.702700    1.602600</w:t>
      </w:r>
    </w:p>
    <w:p w:rsidR="00CD27A3" w:rsidRPr="00CD27A3" w:rsidRDefault="00CD27A3" w:rsidP="00CD27A3">
      <w:pPr>
        <w:spacing w:after="0" w:line="240" w:lineRule="auto"/>
      </w:pPr>
      <w:r w:rsidRPr="00CD27A3">
        <w:t>C       3.482500    2.796500    2.569700</w:t>
      </w:r>
    </w:p>
    <w:p w:rsidR="00CD27A3" w:rsidRPr="00CD27A3" w:rsidRDefault="00CD27A3" w:rsidP="00CD27A3">
      <w:pPr>
        <w:spacing w:after="0" w:line="240" w:lineRule="auto"/>
      </w:pPr>
      <w:r w:rsidRPr="00CD27A3">
        <w:t>C       4.774100    2.618400    3.026500</w:t>
      </w:r>
    </w:p>
    <w:p w:rsidR="00CD27A3" w:rsidRPr="00CD27A3" w:rsidRDefault="00CD27A3" w:rsidP="00CD27A3">
      <w:pPr>
        <w:spacing w:after="0" w:line="240" w:lineRule="auto"/>
      </w:pPr>
      <w:r w:rsidRPr="00CD27A3">
        <w:t>C       5.446500    3.722400    3.616600</w:t>
      </w:r>
    </w:p>
    <w:p w:rsidR="00CD27A3" w:rsidRPr="00CD27A3" w:rsidRDefault="00CD27A3" w:rsidP="00CD27A3">
      <w:pPr>
        <w:spacing w:after="0" w:line="240" w:lineRule="auto"/>
      </w:pPr>
      <w:r w:rsidRPr="00CD27A3">
        <w:t>C       4.865900    4.975200    3.717700</w:t>
      </w:r>
    </w:p>
    <w:p w:rsidR="00CD27A3" w:rsidRPr="00CD27A3" w:rsidRDefault="00CD27A3" w:rsidP="00CD27A3">
      <w:pPr>
        <w:spacing w:after="0" w:line="240" w:lineRule="auto"/>
      </w:pPr>
      <w:r w:rsidRPr="00CD27A3">
        <w:t>C       2.806100    6.410300    3.259100</w:t>
      </w:r>
    </w:p>
    <w:p w:rsidR="00CD27A3" w:rsidRPr="00CD27A3" w:rsidRDefault="00CD27A3" w:rsidP="00CD27A3">
      <w:pPr>
        <w:spacing w:after="0" w:line="240" w:lineRule="auto"/>
      </w:pPr>
      <w:r w:rsidRPr="00CD27A3">
        <w:t>C       1.506400    6.437300    2.784300</w:t>
      </w:r>
    </w:p>
    <w:p w:rsidR="00CD27A3" w:rsidRPr="00CD27A3" w:rsidRDefault="00CD27A3" w:rsidP="00CD27A3">
      <w:pPr>
        <w:spacing w:after="0" w:line="240" w:lineRule="auto"/>
      </w:pPr>
      <w:r w:rsidRPr="00CD27A3">
        <w:t>C       0.842100    5.281700    2.287600</w:t>
      </w:r>
    </w:p>
    <w:p w:rsidR="00CD27A3" w:rsidRPr="00CD27A3" w:rsidRDefault="00CD27A3" w:rsidP="00CD27A3">
      <w:pPr>
        <w:spacing w:after="0" w:line="240" w:lineRule="auto"/>
      </w:pPr>
      <w:r w:rsidRPr="00CD27A3">
        <w:t>C       1.525700    4.079200    2.250900</w:t>
      </w:r>
    </w:p>
    <w:p w:rsidR="00CD27A3" w:rsidRPr="00CD27A3" w:rsidRDefault="00CD27A3" w:rsidP="00CD27A3">
      <w:pPr>
        <w:spacing w:after="0" w:line="240" w:lineRule="auto"/>
      </w:pPr>
      <w:r w:rsidRPr="00CD27A3">
        <w:t>C       2.883900    4.082000    2.701000</w:t>
      </w:r>
    </w:p>
    <w:p w:rsidR="00CD27A3" w:rsidRPr="00CD27A3" w:rsidRDefault="00CD27A3" w:rsidP="00CD27A3">
      <w:pPr>
        <w:spacing w:after="0" w:line="240" w:lineRule="auto"/>
      </w:pPr>
      <w:r w:rsidRPr="00CD27A3">
        <w:t>C       3.542000    5.192400    3.237400</w:t>
      </w:r>
    </w:p>
    <w:p w:rsidR="00CD27A3" w:rsidRPr="00CD27A3" w:rsidRDefault="00CD27A3" w:rsidP="00CD27A3">
      <w:pPr>
        <w:spacing w:after="0" w:line="240" w:lineRule="auto"/>
      </w:pPr>
      <w:r w:rsidRPr="00CD27A3">
        <w:t>C      -1.174300    1.896800    1.670300</w:t>
      </w:r>
    </w:p>
    <w:p w:rsidR="00CD27A3" w:rsidRPr="00CD27A3" w:rsidRDefault="00CD27A3" w:rsidP="00CD27A3">
      <w:pPr>
        <w:spacing w:after="0" w:line="240" w:lineRule="auto"/>
      </w:pPr>
      <w:r w:rsidRPr="00CD27A3">
        <w:t>C      -1.730000    3.269300    1.576200</w:t>
      </w:r>
    </w:p>
    <w:p w:rsidR="00CD27A3" w:rsidRPr="00CD27A3" w:rsidRDefault="00CD27A3" w:rsidP="00CD27A3">
      <w:pPr>
        <w:spacing w:after="0" w:line="240" w:lineRule="auto"/>
      </w:pPr>
      <w:r w:rsidRPr="00CD27A3">
        <w:t>C      -2.374500    3.882600    2.660800</w:t>
      </w:r>
    </w:p>
    <w:p w:rsidR="00CD27A3" w:rsidRPr="00CD27A3" w:rsidRDefault="00CD27A3" w:rsidP="00CD27A3">
      <w:pPr>
        <w:spacing w:after="0" w:line="240" w:lineRule="auto"/>
      </w:pPr>
      <w:r w:rsidRPr="00CD27A3">
        <w:t>C      -2.920900    5.156100    2.530400</w:t>
      </w:r>
    </w:p>
    <w:p w:rsidR="00CD27A3" w:rsidRPr="00CD27A3" w:rsidRDefault="00CD27A3" w:rsidP="00CD27A3">
      <w:pPr>
        <w:spacing w:after="0" w:line="240" w:lineRule="auto"/>
      </w:pPr>
      <w:r w:rsidRPr="00CD27A3">
        <w:t>C      -2.865900    5.847500    1.309900</w:t>
      </w:r>
    </w:p>
    <w:p w:rsidR="00CD27A3" w:rsidRPr="00CD27A3" w:rsidRDefault="00CD27A3" w:rsidP="00CD27A3">
      <w:pPr>
        <w:spacing w:after="0" w:line="240" w:lineRule="auto"/>
      </w:pPr>
      <w:r w:rsidRPr="00CD27A3">
        <w:t>C      -2.227000    5.227600    0.229400</w:t>
      </w:r>
    </w:p>
    <w:p w:rsidR="00CD27A3" w:rsidRPr="00CD27A3" w:rsidRDefault="00CD27A3" w:rsidP="00CD27A3">
      <w:pPr>
        <w:spacing w:after="0" w:line="240" w:lineRule="auto"/>
      </w:pPr>
      <w:r w:rsidRPr="00CD27A3">
        <w:t>C      -1.655900    3.961100    0.364900</w:t>
      </w:r>
    </w:p>
    <w:p w:rsidR="00CD27A3" w:rsidRPr="00CD27A3" w:rsidRDefault="00CD27A3" w:rsidP="00CD27A3">
      <w:pPr>
        <w:spacing w:after="0" w:line="240" w:lineRule="auto"/>
      </w:pPr>
      <w:r w:rsidRPr="00CD27A3">
        <w:t>C      -3.501900    7.206700    1.159700</w:t>
      </w:r>
    </w:p>
    <w:p w:rsidR="00CD27A3" w:rsidRPr="00CD27A3" w:rsidRDefault="00CD27A3" w:rsidP="00CD27A3">
      <w:pPr>
        <w:spacing w:after="0" w:line="240" w:lineRule="auto"/>
      </w:pPr>
      <w:r w:rsidRPr="00CD27A3">
        <w:t>N      -1.707700   -0.412100    2.290600</w:t>
      </w:r>
    </w:p>
    <w:p w:rsidR="00CD27A3" w:rsidRPr="00CD27A3" w:rsidRDefault="00CD27A3" w:rsidP="00CD27A3">
      <w:pPr>
        <w:spacing w:after="0" w:line="240" w:lineRule="auto"/>
      </w:pPr>
      <w:r w:rsidRPr="00CD27A3">
        <w:t>C      -2.120900    0.830100    1.913200</w:t>
      </w:r>
    </w:p>
    <w:p w:rsidR="00CD27A3" w:rsidRPr="00CD27A3" w:rsidRDefault="00CD27A3" w:rsidP="00CD27A3">
      <w:pPr>
        <w:spacing w:after="0" w:line="240" w:lineRule="auto"/>
      </w:pPr>
      <w:r w:rsidRPr="00CD27A3">
        <w:t>C      -3.556000    0.865000    1.959500</w:t>
      </w:r>
    </w:p>
    <w:p w:rsidR="00CD27A3" w:rsidRPr="00CD27A3" w:rsidRDefault="00CD27A3" w:rsidP="00CD27A3">
      <w:pPr>
        <w:spacing w:after="0" w:line="240" w:lineRule="auto"/>
      </w:pPr>
      <w:r w:rsidRPr="00CD27A3">
        <w:t>C      -3.981500   -0.391600    2.464500</w:t>
      </w:r>
    </w:p>
    <w:p w:rsidR="00CD27A3" w:rsidRPr="00CD27A3" w:rsidRDefault="00CD27A3" w:rsidP="00CD27A3">
      <w:pPr>
        <w:spacing w:after="0" w:line="240" w:lineRule="auto"/>
      </w:pPr>
      <w:r w:rsidRPr="00CD27A3">
        <w:lastRenderedPageBreak/>
        <w:t>C      -2.803900   -1.170200    2.668600</w:t>
      </w:r>
    </w:p>
    <w:p w:rsidR="00CD27A3" w:rsidRPr="00CD27A3" w:rsidRDefault="00CD27A3" w:rsidP="00CD27A3">
      <w:pPr>
        <w:spacing w:after="0" w:line="240" w:lineRule="auto"/>
      </w:pPr>
      <w:r w:rsidRPr="00CD27A3">
        <w:t>C      -4.730800    1.622800    1.526500</w:t>
      </w:r>
    </w:p>
    <w:p w:rsidR="00CD27A3" w:rsidRPr="00CD27A3" w:rsidRDefault="00CD27A3" w:rsidP="00CD27A3">
      <w:pPr>
        <w:spacing w:after="0" w:line="240" w:lineRule="auto"/>
      </w:pPr>
      <w:r w:rsidRPr="00CD27A3">
        <w:t>C      -5.000800    2.837200    0.909600</w:t>
      </w:r>
    </w:p>
    <w:p w:rsidR="00CD27A3" w:rsidRPr="00CD27A3" w:rsidRDefault="00CD27A3" w:rsidP="00CD27A3">
      <w:pPr>
        <w:spacing w:after="0" w:line="240" w:lineRule="auto"/>
      </w:pPr>
      <w:r w:rsidRPr="00CD27A3">
        <w:t>C      -6.338800    3.170700    0.589500</w:t>
      </w:r>
    </w:p>
    <w:p w:rsidR="00CD27A3" w:rsidRPr="00CD27A3" w:rsidRDefault="00CD27A3" w:rsidP="00CD27A3">
      <w:pPr>
        <w:spacing w:after="0" w:line="240" w:lineRule="auto"/>
      </w:pPr>
      <w:r w:rsidRPr="00CD27A3">
        <w:t>C      -7.404300    2.320300    0.854900</w:t>
      </w:r>
    </w:p>
    <w:p w:rsidR="00CD27A3" w:rsidRPr="00CD27A3" w:rsidRDefault="00CD27A3" w:rsidP="00CD27A3">
      <w:pPr>
        <w:spacing w:after="0" w:line="240" w:lineRule="auto"/>
      </w:pPr>
      <w:r w:rsidRPr="00CD27A3">
        <w:t>C      -8.162700    0.156500    1.835900</w:t>
      </w:r>
    </w:p>
    <w:p w:rsidR="00CD27A3" w:rsidRPr="00CD27A3" w:rsidRDefault="00CD27A3" w:rsidP="00CD27A3">
      <w:pPr>
        <w:spacing w:after="0" w:line="240" w:lineRule="auto"/>
      </w:pPr>
      <w:r w:rsidRPr="00CD27A3">
        <w:t>C      -7.799200   -1.053900    2.414500</w:t>
      </w:r>
    </w:p>
    <w:p w:rsidR="00CD27A3" w:rsidRPr="00CD27A3" w:rsidRDefault="00CD27A3" w:rsidP="00CD27A3">
      <w:pPr>
        <w:spacing w:after="0" w:line="240" w:lineRule="auto"/>
      </w:pPr>
      <w:r w:rsidRPr="00CD27A3">
        <w:t>C      -6.447000   -1.393900    2.671800</w:t>
      </w:r>
    </w:p>
    <w:p w:rsidR="00CD27A3" w:rsidRPr="00CD27A3" w:rsidRDefault="00CD27A3" w:rsidP="00CD27A3">
      <w:pPr>
        <w:spacing w:after="0" w:line="240" w:lineRule="auto"/>
      </w:pPr>
      <w:r w:rsidRPr="00CD27A3">
        <w:t>C      -5.447000   -0.471900    2.389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838900    0.768200    1.809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152500    1.088000    1.502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8.786100    2.654600    0.476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569100    0.536200    1.605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9.786000    1.765000    0.934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9.085300    3.651200   -0.171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-10.519000   -0.141000    1.969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156200    2.232400    0.856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583400    3.161600    1.816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895800    3.636800    1.727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749800    3.188800    0.725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3.306100    2.249300   -0.200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001700    1.748800   -0.152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672400    3.663400    2.926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272200    3.386800    4.314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340100    5.152300    2.732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510400    0.749100   -1.184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579400   -0.268100   -1.599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944100    1.494400   -2.406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644800   -2.482200    3.178000</w:t>
      </w:r>
    </w:p>
    <w:p w:rsidR="00CD27A3" w:rsidRPr="00CD27A3" w:rsidRDefault="00CD27A3" w:rsidP="00CD27A3">
      <w:pPr>
        <w:spacing w:after="0" w:line="240" w:lineRule="auto"/>
      </w:pPr>
      <w:r w:rsidRPr="00CD27A3">
        <w:t>C      -3.764900   -3.076900    3.928900</w:t>
      </w:r>
    </w:p>
    <w:p w:rsidR="00CD27A3" w:rsidRPr="00CD27A3" w:rsidRDefault="00CD27A3" w:rsidP="00CD27A3">
      <w:pPr>
        <w:spacing w:after="0" w:line="240" w:lineRule="auto"/>
      </w:pPr>
      <w:r w:rsidRPr="00CD27A3">
        <w:t>C      -4.264100   -4.339200    3.569500</w:t>
      </w:r>
    </w:p>
    <w:p w:rsidR="00CD27A3" w:rsidRPr="00CD27A3" w:rsidRDefault="00CD27A3" w:rsidP="00CD27A3">
      <w:pPr>
        <w:spacing w:after="0" w:line="240" w:lineRule="auto"/>
      </w:pPr>
      <w:r w:rsidRPr="00CD27A3">
        <w:t>C      -5.388300   -4.862100    4.196400</w:t>
      </w:r>
    </w:p>
    <w:p w:rsidR="00CD27A3" w:rsidRPr="00CD27A3" w:rsidRDefault="00CD27A3" w:rsidP="00CD27A3">
      <w:pPr>
        <w:spacing w:after="0" w:line="240" w:lineRule="auto"/>
      </w:pPr>
      <w:r w:rsidRPr="00CD27A3">
        <w:t>C      -6.021400   -4.165300    5.237300</w:t>
      </w:r>
    </w:p>
    <w:p w:rsidR="00CD27A3" w:rsidRPr="00CD27A3" w:rsidRDefault="00CD27A3" w:rsidP="00CD27A3">
      <w:pPr>
        <w:spacing w:after="0" w:line="240" w:lineRule="auto"/>
      </w:pPr>
      <w:r w:rsidRPr="00CD27A3">
        <w:t>C      -5.482500   -2.933900    5.634800</w:t>
      </w:r>
    </w:p>
    <w:p w:rsidR="00CD27A3" w:rsidRPr="00CD27A3" w:rsidRDefault="00CD27A3" w:rsidP="00CD27A3">
      <w:pPr>
        <w:spacing w:after="0" w:line="240" w:lineRule="auto"/>
      </w:pPr>
      <w:r w:rsidRPr="00CD27A3">
        <w:t>C      -4.383100   -2.385100    4.980200</w:t>
      </w:r>
    </w:p>
    <w:p w:rsidR="00CD27A3" w:rsidRPr="00CD27A3" w:rsidRDefault="00CD27A3" w:rsidP="00CD27A3">
      <w:pPr>
        <w:spacing w:after="0" w:line="240" w:lineRule="auto"/>
      </w:pPr>
      <w:r w:rsidRPr="00CD27A3">
        <w:t>C      -7.268700   -4.714900    5.878900</w:t>
      </w:r>
    </w:p>
    <w:p w:rsidR="00CD27A3" w:rsidRPr="00CD27A3" w:rsidRDefault="00CD27A3" w:rsidP="00CD27A3">
      <w:pPr>
        <w:spacing w:after="0" w:line="240" w:lineRule="auto"/>
      </w:pPr>
      <w:r w:rsidRPr="00CD27A3">
        <w:t>N      -0.528700   -2.928000    2.005900</w:t>
      </w:r>
    </w:p>
    <w:p w:rsidR="00CD27A3" w:rsidRPr="00CD27A3" w:rsidRDefault="00CD27A3" w:rsidP="00CD27A3">
      <w:pPr>
        <w:spacing w:after="0" w:line="240" w:lineRule="auto"/>
      </w:pPr>
      <w:r w:rsidRPr="00CD27A3">
        <w:t>C      -1.470100   -3.235300    2.997900</w:t>
      </w:r>
    </w:p>
    <w:p w:rsidR="00CD27A3" w:rsidRPr="00CD27A3" w:rsidRDefault="00CD27A3" w:rsidP="00CD27A3">
      <w:pPr>
        <w:spacing w:after="0" w:line="240" w:lineRule="auto"/>
      </w:pPr>
      <w:r w:rsidRPr="00CD27A3">
        <w:t>C      -0.946900   -4.329200    3.758200</w:t>
      </w:r>
    </w:p>
    <w:p w:rsidR="00CD27A3" w:rsidRPr="00CD27A3" w:rsidRDefault="00CD27A3" w:rsidP="00CD27A3">
      <w:pPr>
        <w:spacing w:after="0" w:line="240" w:lineRule="auto"/>
      </w:pPr>
      <w:r w:rsidRPr="00CD27A3">
        <w:t>C       0.324000   -4.638000    3.207700</w:t>
      </w:r>
    </w:p>
    <w:p w:rsidR="00CD27A3" w:rsidRPr="00CD27A3" w:rsidRDefault="00CD27A3" w:rsidP="00CD27A3">
      <w:pPr>
        <w:spacing w:after="0" w:line="240" w:lineRule="auto"/>
      </w:pPr>
      <w:r w:rsidRPr="00CD27A3">
        <w:t>C       0.517800   -3.756900    2.120600</w:t>
      </w:r>
    </w:p>
    <w:p w:rsidR="00CD27A3" w:rsidRPr="00CD27A3" w:rsidRDefault="00CD27A3" w:rsidP="00CD27A3">
      <w:pPr>
        <w:spacing w:after="0" w:line="240" w:lineRule="auto"/>
      </w:pPr>
      <w:r w:rsidRPr="00CD27A3">
        <w:t>C      -1.131400   -5.123800    4.978200</w:t>
      </w:r>
    </w:p>
    <w:p w:rsidR="00CD27A3" w:rsidRPr="00CD27A3" w:rsidRDefault="00CD27A3" w:rsidP="00CD27A3">
      <w:pPr>
        <w:spacing w:after="0" w:line="240" w:lineRule="auto"/>
      </w:pPr>
      <w:r w:rsidRPr="00CD27A3">
        <w:t>C      -2.094100   -5.255800    5.963900</w:t>
      </w:r>
    </w:p>
    <w:p w:rsidR="00CD27A3" w:rsidRPr="00CD27A3" w:rsidRDefault="00CD27A3" w:rsidP="00CD27A3">
      <w:pPr>
        <w:spacing w:after="0" w:line="240" w:lineRule="auto"/>
      </w:pPr>
      <w:r w:rsidRPr="00CD27A3">
        <w:t>C      -1.853000   -6.148600    7.042500</w:t>
      </w:r>
    </w:p>
    <w:p w:rsidR="00CD27A3" w:rsidRPr="00CD27A3" w:rsidRDefault="00CD27A3" w:rsidP="00CD27A3">
      <w:pPr>
        <w:spacing w:after="0" w:line="240" w:lineRule="auto"/>
      </w:pPr>
      <w:r w:rsidRPr="00CD27A3">
        <w:t>C      -0.689400   -6.889200    7.154500</w:t>
      </w:r>
    </w:p>
    <w:p w:rsidR="00CD27A3" w:rsidRPr="00CD27A3" w:rsidRDefault="00CD27A3" w:rsidP="00CD27A3">
      <w:pPr>
        <w:spacing w:after="0" w:line="240" w:lineRule="auto"/>
      </w:pPr>
      <w:r w:rsidRPr="00CD27A3">
        <w:t>C       1.595600   -7.424200    6.155200</w:t>
      </w:r>
    </w:p>
    <w:p w:rsidR="00CD27A3" w:rsidRPr="00CD27A3" w:rsidRDefault="00CD27A3" w:rsidP="00CD27A3">
      <w:pPr>
        <w:spacing w:after="0" w:line="240" w:lineRule="auto"/>
      </w:pPr>
      <w:r w:rsidRPr="00CD27A3">
        <w:t>C       2.499400   -7.167400    5.140800</w:t>
      </w:r>
    </w:p>
    <w:p w:rsidR="00CD27A3" w:rsidRPr="00CD27A3" w:rsidRDefault="00CD27A3" w:rsidP="00CD27A3">
      <w:pPr>
        <w:spacing w:after="0" w:line="240" w:lineRule="auto"/>
      </w:pPr>
      <w:r w:rsidRPr="00CD27A3">
        <w:t>C       2.218300   -6.265800    4.076600</w:t>
      </w:r>
    </w:p>
    <w:p w:rsidR="00CD27A3" w:rsidRPr="00CD27A3" w:rsidRDefault="00CD27A3" w:rsidP="00CD27A3">
      <w:pPr>
        <w:spacing w:after="0" w:line="240" w:lineRule="auto"/>
      </w:pPr>
      <w:r w:rsidRPr="00CD27A3">
        <w:t>C       0.990600   -5.631400    4.049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066900   -5.894800    5.105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0.328800   -6.771100    6.166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651500   -3.628400    1.109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1.609500   -2.301400    0.556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  1.448500   -4.640300   -0.013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256700   -4.223800   -1.330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082100   -5.171600   -2.340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101600   -6.542700   -2.065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292700   -6.945800   -0.736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457100   -6.009200    0.278500</w:t>
      </w:r>
    </w:p>
    <w:p w:rsidR="00CD27A3" w:rsidRPr="00CD27A3" w:rsidRDefault="00CD27A3" w:rsidP="00CD27A3">
      <w:pPr>
        <w:spacing w:after="0" w:line="240" w:lineRule="auto"/>
      </w:pPr>
      <w:r w:rsidRPr="00CD27A3">
        <w:t>C       0.908600   -7.553700   -3.167800</w:t>
      </w:r>
    </w:p>
    <w:p w:rsidR="00CD27A3" w:rsidRPr="00CD27A3" w:rsidRDefault="00CD27A3" w:rsidP="00CD27A3">
      <w:pPr>
        <w:spacing w:after="0" w:line="240" w:lineRule="auto"/>
      </w:pPr>
      <w:r w:rsidRPr="00CD27A3">
        <w:t>N       3.129200   -3.150500    2.991900</w:t>
      </w:r>
    </w:p>
    <w:p w:rsidR="00CD27A3" w:rsidRPr="00CD27A3" w:rsidRDefault="00CD27A3" w:rsidP="00CD27A3">
      <w:pPr>
        <w:spacing w:after="0" w:line="240" w:lineRule="auto"/>
      </w:pPr>
      <w:r w:rsidRPr="00CD27A3">
        <w:t>C       2.975800   -3.786500    1.797400</w:t>
      </w:r>
    </w:p>
    <w:p w:rsidR="00CD27A3" w:rsidRPr="00CD27A3" w:rsidRDefault="00CD27A3" w:rsidP="00CD27A3">
      <w:pPr>
        <w:spacing w:after="0" w:line="240" w:lineRule="auto"/>
      </w:pPr>
      <w:r w:rsidRPr="00CD27A3">
        <w:t>C       4.235900   -4.219700    1.411200</w:t>
      </w:r>
    </w:p>
    <w:p w:rsidR="00CD27A3" w:rsidRPr="00CD27A3" w:rsidRDefault="00CD27A3" w:rsidP="00CD27A3">
      <w:pPr>
        <w:spacing w:after="0" w:line="240" w:lineRule="auto"/>
      </w:pPr>
      <w:r w:rsidRPr="00CD27A3">
        <w:t>C       5.170100   -3.785100    2.426600</w:t>
      </w:r>
    </w:p>
    <w:p w:rsidR="00CD27A3" w:rsidRPr="00CD27A3" w:rsidRDefault="00CD27A3" w:rsidP="00CD27A3">
      <w:pPr>
        <w:spacing w:after="0" w:line="240" w:lineRule="auto"/>
      </w:pPr>
      <w:r w:rsidRPr="00CD27A3">
        <w:t>C       4.446900   -3.109100    3.408700</w:t>
      </w:r>
    </w:p>
    <w:p w:rsidR="00CD27A3" w:rsidRPr="00CD27A3" w:rsidRDefault="00CD27A3" w:rsidP="00CD27A3">
      <w:pPr>
        <w:spacing w:after="0" w:line="240" w:lineRule="auto"/>
      </w:pPr>
      <w:r w:rsidRPr="00CD27A3">
        <w:t>C       4.980900   -4.828500    0.307800</w:t>
      </w:r>
    </w:p>
    <w:p w:rsidR="00CD27A3" w:rsidRPr="00CD27A3" w:rsidRDefault="00CD27A3" w:rsidP="00CD27A3">
      <w:pPr>
        <w:spacing w:after="0" w:line="240" w:lineRule="auto"/>
      </w:pPr>
      <w:r w:rsidRPr="00CD27A3">
        <w:t>C       4.693600   -5.373100   -0.933000</w:t>
      </w:r>
    </w:p>
    <w:p w:rsidR="00CD27A3" w:rsidRPr="00CD27A3" w:rsidRDefault="00CD27A3" w:rsidP="00CD27A3">
      <w:pPr>
        <w:spacing w:after="0" w:line="240" w:lineRule="auto"/>
      </w:pPr>
      <w:r w:rsidRPr="00CD27A3">
        <w:t>C       5.766100   -5.771300   -1.768900</w:t>
      </w:r>
    </w:p>
    <w:p w:rsidR="00CD27A3" w:rsidRPr="00CD27A3" w:rsidRDefault="00CD27A3" w:rsidP="00CD27A3">
      <w:pPr>
        <w:spacing w:after="0" w:line="240" w:lineRule="auto"/>
      </w:pPr>
      <w:r w:rsidRPr="00CD27A3">
        <w:t>C       7.096200   -5.604400   -1.403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719800   -4.805400    0.323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906300   -4.216200    1.571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818200   -3.847600    2.406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525500   -4.091000    1.967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348300   -4.715300    0.697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405500   -5.066600   -0.131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196700   -5.899300   -2.334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845900   -5.091600   -0.587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9.498800   -5.617800   -1.860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8.024700   -6.322000   -3.471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11.015100   -4.881200   -0.304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587600   -5.853900   -2.783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844300   -4.902000   -3.781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907100   -5.143800   -4.656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684600   -6.291900   -4.536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403200   -7.223300   -3.542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345300   -7.025400   -2.649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001300   -3.647700   -3.938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841300   -2.377800   -3.734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263300   -3.639900   -5.286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050200   -8.059500   -1.576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734200   -9.430500   -2.194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2.199700   -8.139600   -0.558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834500   -2.273500    4.556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6.009200   -2.107500    4.864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675700   -1.512300    5.148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84900   -2.149400    5.541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307700   -1.418400    5.679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1.284900   -0.035800    5.433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2.498400    0.605200    5.161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679600   -0.121100    5.018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0.021700    0.713100    5.389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0.753000   -0.889900   -0.794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1.666100    0.997400   -1.768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752600   -0.213800   -1.158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155900   -0.573900   -1.066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904600    0.424300   -1.673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C      -2.939500    1.436900   -2.146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998400   -1.653200   -0.593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829200   -2.874800    0.041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976700   -3.656400    0.322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256900   -3.242100   -0.030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684000   -1.517100   -1.135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734800   -0.276300   -1.756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572800    0.512600   -1.981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329200    0.026700   -1.605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308900   -1.241000   -0.949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432400   -2.008700   -0.698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445600   -4.067100    0.253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8.869300   -2.386200   -0.979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-8.667500   -3.605600   -0.289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7.397000   -5.113500    0.885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9.968400   -2.109800   -1.433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762300   -4.557100   -0.316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789400   -4.468700    0.633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809600   -5.423000    0.574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1.806600   -6.419300   -0.397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782200   -6.474600   -1.336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741800   -5.540600   -1.316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777200   -3.403100    1.714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2.172800   -2.865100    2.050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-10.069700   -3.940100    2.973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8.631300   -5.622000   -2.351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788300   -6.892600   -2.155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9.181500   -5.512400   -3.782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187500    2.612100   -2.839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591300    2.899300   -3.247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401900    3.733100   -2.472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6.729900    3.966600   -2.826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7.271400    3.401100   -3.988500</w:t>
      </w:r>
    </w:p>
    <w:p w:rsidR="00CD27A3" w:rsidRPr="00CD27A3" w:rsidRDefault="00CD27A3" w:rsidP="00CD27A3">
      <w:pPr>
        <w:spacing w:after="0" w:line="240" w:lineRule="auto"/>
      </w:pPr>
      <w:r w:rsidRPr="00CD27A3">
        <w:t>C      -6.443900    2.588000   -4.778700</w:t>
      </w:r>
    </w:p>
    <w:p w:rsidR="00CD27A3" w:rsidRPr="00CD27A3" w:rsidRDefault="00CD27A3" w:rsidP="00CD27A3">
      <w:pPr>
        <w:spacing w:after="0" w:line="240" w:lineRule="auto"/>
      </w:pPr>
      <w:r w:rsidRPr="00CD27A3">
        <w:t>C      -5.123900    2.330000   -4.410500</w:t>
      </w:r>
    </w:p>
    <w:p w:rsidR="00CD27A3" w:rsidRPr="00CD27A3" w:rsidRDefault="00CD27A3" w:rsidP="00CD27A3">
      <w:pPr>
        <w:spacing w:after="0" w:line="240" w:lineRule="auto"/>
      </w:pPr>
      <w:r w:rsidRPr="00CD27A3">
        <w:t>C      -8.701500    3.671400   -4.382500</w:t>
      </w:r>
    </w:p>
    <w:p w:rsidR="00CD27A3" w:rsidRPr="00CD27A3" w:rsidRDefault="00CD27A3" w:rsidP="00CD27A3">
      <w:pPr>
        <w:spacing w:after="0" w:line="240" w:lineRule="auto"/>
      </w:pPr>
      <w:r w:rsidRPr="00CD27A3">
        <w:t>N      -0.900900    3.502600   -2.725500</w:t>
      </w:r>
    </w:p>
    <w:p w:rsidR="00CD27A3" w:rsidRPr="00CD27A3" w:rsidRDefault="00CD27A3" w:rsidP="00CD27A3">
      <w:pPr>
        <w:spacing w:after="0" w:line="240" w:lineRule="auto"/>
      </w:pPr>
      <w:r w:rsidRPr="00CD27A3">
        <w:t>C      -2.199100    3.632600   -3.098000</w:t>
      </w:r>
    </w:p>
    <w:p w:rsidR="00CD27A3" w:rsidRPr="00CD27A3" w:rsidRDefault="00CD27A3" w:rsidP="00CD27A3">
      <w:pPr>
        <w:spacing w:after="0" w:line="240" w:lineRule="auto"/>
      </w:pPr>
      <w:r w:rsidRPr="00CD27A3">
        <w:t>C      -2.407400    4.990800   -3.552800</w:t>
      </w:r>
    </w:p>
    <w:p w:rsidR="00CD27A3" w:rsidRPr="00CD27A3" w:rsidRDefault="00CD27A3" w:rsidP="00CD27A3">
      <w:pPr>
        <w:spacing w:after="0" w:line="240" w:lineRule="auto"/>
      </w:pPr>
      <w:r w:rsidRPr="00CD27A3">
        <w:t>C      -1.215600    5.695000   -3.292900</w:t>
      </w:r>
    </w:p>
    <w:p w:rsidR="00CD27A3" w:rsidRPr="00CD27A3" w:rsidRDefault="00CD27A3" w:rsidP="00CD27A3">
      <w:pPr>
        <w:spacing w:after="0" w:line="240" w:lineRule="auto"/>
      </w:pPr>
      <w:r w:rsidRPr="00CD27A3">
        <w:t>C      -0.275900    4.744900   -2.731800</w:t>
      </w:r>
    </w:p>
    <w:p w:rsidR="00CD27A3" w:rsidRPr="00CD27A3" w:rsidRDefault="00CD27A3" w:rsidP="00CD27A3">
      <w:pPr>
        <w:spacing w:after="0" w:line="240" w:lineRule="auto"/>
      </w:pPr>
      <w:r w:rsidRPr="00CD27A3">
        <w:t>C      -3.369200    5.897800   -4.192300</w:t>
      </w:r>
    </w:p>
    <w:p w:rsidR="00CD27A3" w:rsidRPr="00CD27A3" w:rsidRDefault="00CD27A3" w:rsidP="00CD27A3">
      <w:pPr>
        <w:spacing w:after="0" w:line="240" w:lineRule="auto"/>
      </w:pPr>
      <w:r w:rsidRPr="00CD27A3">
        <w:t>C      -4.622000    5.806300   -4.772500</w:t>
      </w:r>
    </w:p>
    <w:p w:rsidR="00CD27A3" w:rsidRPr="00CD27A3" w:rsidRDefault="00CD27A3" w:rsidP="00CD27A3">
      <w:pPr>
        <w:spacing w:after="0" w:line="240" w:lineRule="auto"/>
      </w:pPr>
      <w:r w:rsidRPr="00CD27A3">
        <w:t>C      -5.209300    6.967200   -5.342100</w:t>
      </w:r>
    </w:p>
    <w:p w:rsidR="00CD27A3" w:rsidRPr="00CD27A3" w:rsidRDefault="00CD27A3" w:rsidP="00CD27A3">
      <w:pPr>
        <w:spacing w:after="0" w:line="240" w:lineRule="auto"/>
      </w:pPr>
      <w:r w:rsidRPr="00CD27A3">
        <w:t>C      -4.565700    8.189800   -5.368800</w:t>
      </w:r>
    </w:p>
    <w:p w:rsidR="00CD27A3" w:rsidRPr="00CD27A3" w:rsidRDefault="00CD27A3" w:rsidP="00CD27A3">
      <w:pPr>
        <w:spacing w:after="0" w:line="240" w:lineRule="auto"/>
      </w:pPr>
      <w:r w:rsidRPr="00CD27A3">
        <w:t>C      -2.433100    9.470200   -4.846200</w:t>
      </w:r>
    </w:p>
    <w:p w:rsidR="00CD27A3" w:rsidRPr="00CD27A3" w:rsidRDefault="00CD27A3" w:rsidP="00CD27A3">
      <w:pPr>
        <w:spacing w:after="0" w:line="240" w:lineRule="auto"/>
      </w:pPr>
      <w:r w:rsidRPr="00CD27A3">
        <w:t>C      -1.145400    9.412300   -4.343700</w:t>
      </w:r>
    </w:p>
    <w:p w:rsidR="00CD27A3" w:rsidRPr="00CD27A3" w:rsidRDefault="00CD27A3" w:rsidP="00CD27A3">
      <w:pPr>
        <w:spacing w:after="0" w:line="240" w:lineRule="auto"/>
      </w:pPr>
      <w:r w:rsidRPr="00CD27A3">
        <w:t>C      -0.595000    8.227100   -3.792100</w:t>
      </w:r>
    </w:p>
    <w:p w:rsidR="00CD27A3" w:rsidRPr="00CD27A3" w:rsidRDefault="00CD27A3" w:rsidP="00CD27A3">
      <w:pPr>
        <w:spacing w:after="0" w:line="240" w:lineRule="auto"/>
      </w:pPr>
      <w:r w:rsidRPr="00CD27A3">
        <w:t>C      -1.377200    7.085800   -3.728000</w:t>
      </w:r>
    </w:p>
    <w:p w:rsidR="00CD27A3" w:rsidRPr="00CD27A3" w:rsidRDefault="00CD27A3" w:rsidP="00CD27A3">
      <w:pPr>
        <w:spacing w:after="0" w:line="240" w:lineRule="auto"/>
      </w:pPr>
      <w:r w:rsidRPr="00CD27A3">
        <w:t>C      -2.701600    7.156500   -4.254700</w:t>
      </w:r>
    </w:p>
    <w:p w:rsidR="00CD27A3" w:rsidRPr="00CD27A3" w:rsidRDefault="00CD27A3" w:rsidP="00CD27A3">
      <w:pPr>
        <w:spacing w:after="0" w:line="240" w:lineRule="auto"/>
      </w:pPr>
      <w:r w:rsidRPr="00CD27A3">
        <w:t>C      -3.254200    8.309600   -4.829600</w:t>
      </w:r>
    </w:p>
    <w:p w:rsidR="00CD27A3" w:rsidRPr="00CD27A3" w:rsidRDefault="00CD27A3" w:rsidP="00CD27A3">
      <w:pPr>
        <w:spacing w:after="0" w:line="240" w:lineRule="auto"/>
      </w:pPr>
      <w:r w:rsidRPr="00CD27A3">
        <w:t>C       0.971600    4.961000   -2.135900</w:t>
      </w:r>
    </w:p>
    <w:p w:rsidR="00CD27A3" w:rsidRPr="00CD27A3" w:rsidRDefault="00CD27A3" w:rsidP="00CD27A3">
      <w:pPr>
        <w:spacing w:after="0" w:line="240" w:lineRule="auto"/>
      </w:pPr>
      <w:r w:rsidRPr="00CD27A3">
        <w:t>C       1.398300    6.371000   -1.938000</w:t>
      </w:r>
    </w:p>
    <w:p w:rsidR="00CD27A3" w:rsidRPr="00CD27A3" w:rsidRDefault="00CD27A3" w:rsidP="00CD27A3">
      <w:pPr>
        <w:spacing w:after="0" w:line="240" w:lineRule="auto"/>
      </w:pPr>
      <w:r w:rsidRPr="00CD27A3">
        <w:lastRenderedPageBreak/>
        <w:t>C       0.754300    7.175500   -0.990400</w:t>
      </w:r>
    </w:p>
    <w:p w:rsidR="00CD27A3" w:rsidRPr="00CD27A3" w:rsidRDefault="00CD27A3" w:rsidP="00CD27A3">
      <w:pPr>
        <w:spacing w:after="0" w:line="240" w:lineRule="auto"/>
      </w:pPr>
      <w:r w:rsidRPr="00CD27A3">
        <w:t>C       1.156900    8.495500   -0.798800</w:t>
      </w:r>
    </w:p>
    <w:p w:rsidR="00CD27A3" w:rsidRPr="00CD27A3" w:rsidRDefault="00CD27A3" w:rsidP="00CD27A3">
      <w:pPr>
        <w:spacing w:after="0" w:line="240" w:lineRule="auto"/>
      </w:pPr>
      <w:r w:rsidRPr="00CD27A3">
        <w:t>C       2.200400    9.050700   -1.551400</w:t>
      </w:r>
    </w:p>
    <w:p w:rsidR="00CD27A3" w:rsidRPr="00CD27A3" w:rsidRDefault="00CD27A3" w:rsidP="00CD27A3">
      <w:pPr>
        <w:spacing w:after="0" w:line="240" w:lineRule="auto"/>
      </w:pPr>
      <w:r w:rsidRPr="00CD27A3">
        <w:t>C       2.833200    8.239700   -2.504400</w:t>
      </w:r>
    </w:p>
    <w:p w:rsidR="00CD27A3" w:rsidRPr="00CD27A3" w:rsidRDefault="00CD27A3" w:rsidP="00CD27A3">
      <w:pPr>
        <w:spacing w:after="0" w:line="240" w:lineRule="auto"/>
      </w:pPr>
      <w:r w:rsidRPr="00CD27A3">
        <w:t>C       2.446900    6.914900   -2.690000</w:t>
      </w:r>
    </w:p>
    <w:p w:rsidR="00CD27A3" w:rsidRPr="00CD27A3" w:rsidRDefault="00CD27A3" w:rsidP="00CD27A3">
      <w:pPr>
        <w:spacing w:after="0" w:line="240" w:lineRule="auto"/>
      </w:pPr>
      <w:r w:rsidRPr="00CD27A3">
        <w:t>C       2.657500   10.468300   -1.319700</w:t>
      </w:r>
    </w:p>
    <w:p w:rsidR="00CD27A3" w:rsidRPr="00CD27A3" w:rsidRDefault="00CD27A3" w:rsidP="00CD27A3">
      <w:pPr>
        <w:spacing w:after="0" w:line="240" w:lineRule="auto"/>
      </w:pPr>
      <w:r w:rsidRPr="00CD27A3">
        <w:t>N       1.731400    2.621400   -2.028800</w:t>
      </w:r>
    </w:p>
    <w:p w:rsidR="00CD27A3" w:rsidRPr="00CD27A3" w:rsidRDefault="00CD27A3" w:rsidP="00CD27A3">
      <w:pPr>
        <w:spacing w:after="0" w:line="240" w:lineRule="auto"/>
      </w:pPr>
      <w:r w:rsidRPr="00CD27A3">
        <w:t>C       1.886700    3.945200   -1.702800</w:t>
      </w:r>
    </w:p>
    <w:p w:rsidR="00CD27A3" w:rsidRPr="00CD27A3" w:rsidRDefault="00CD27A3" w:rsidP="00CD27A3">
      <w:pPr>
        <w:spacing w:after="0" w:line="240" w:lineRule="auto"/>
      </w:pPr>
      <w:r w:rsidRPr="00CD27A3">
        <w:t>C       3.155600    4.097400   -1.051000</w:t>
      </w:r>
    </w:p>
    <w:p w:rsidR="00CD27A3" w:rsidRPr="00CD27A3" w:rsidRDefault="00CD27A3" w:rsidP="00CD27A3">
      <w:pPr>
        <w:spacing w:after="0" w:line="240" w:lineRule="auto"/>
      </w:pPr>
      <w:r w:rsidRPr="00CD27A3">
        <w:t>C       3.780500    2.824000   -1.063100</w:t>
      </w:r>
    </w:p>
    <w:p w:rsidR="00CD27A3" w:rsidRPr="00CD27A3" w:rsidRDefault="00CD27A3" w:rsidP="00CD27A3">
      <w:pPr>
        <w:spacing w:after="0" w:line="240" w:lineRule="auto"/>
      </w:pPr>
      <w:r w:rsidRPr="00CD27A3">
        <w:t>C       2.883600    1.927100   -1.736000</w:t>
      </w:r>
    </w:p>
    <w:p w:rsidR="00CD27A3" w:rsidRPr="00CD27A3" w:rsidRDefault="00CD27A3" w:rsidP="00CD27A3">
      <w:pPr>
        <w:spacing w:after="0" w:line="240" w:lineRule="auto"/>
      </w:pPr>
      <w:r w:rsidRPr="00CD27A3">
        <w:t>C       4.044800    5.062000   -0.388200</w:t>
      </w:r>
    </w:p>
    <w:p w:rsidR="00CD27A3" w:rsidRPr="00CD27A3" w:rsidRDefault="00CD27A3" w:rsidP="00CD27A3">
      <w:pPr>
        <w:spacing w:after="0" w:line="240" w:lineRule="auto"/>
      </w:pPr>
      <w:r w:rsidRPr="00CD27A3">
        <w:t>C       4.002000    6.384200    0.029500</w:t>
      </w:r>
    </w:p>
    <w:p w:rsidR="00CD27A3" w:rsidRPr="00CD27A3" w:rsidRDefault="00CD27A3" w:rsidP="00CD27A3">
      <w:pPr>
        <w:spacing w:after="0" w:line="240" w:lineRule="auto"/>
      </w:pPr>
      <w:r w:rsidRPr="00CD27A3">
        <w:t>C       5.119000    6.943800    0.697300</w:t>
      </w:r>
    </w:p>
    <w:p w:rsidR="00CD27A3" w:rsidRPr="00CD27A3" w:rsidRDefault="00CD27A3" w:rsidP="00CD27A3">
      <w:pPr>
        <w:spacing w:after="0" w:line="240" w:lineRule="auto"/>
      </w:pPr>
      <w:r w:rsidRPr="00CD27A3">
        <w:t>C       6.256900    6.203700    0.982800</w:t>
      </w:r>
    </w:p>
    <w:p w:rsidR="00CD27A3" w:rsidRPr="00CD27A3" w:rsidRDefault="00CD27A3" w:rsidP="00CD27A3">
      <w:pPr>
        <w:spacing w:after="0" w:line="240" w:lineRule="auto"/>
      </w:pPr>
      <w:r w:rsidRPr="00CD27A3">
        <w:t>C       7.358100    3.967500    0.957600</w:t>
      </w:r>
    </w:p>
    <w:p w:rsidR="00CD27A3" w:rsidRPr="00CD27A3" w:rsidRDefault="00CD27A3" w:rsidP="00CD27A3">
      <w:pPr>
        <w:spacing w:after="0" w:line="240" w:lineRule="auto"/>
      </w:pPr>
      <w:r w:rsidRPr="00CD27A3">
        <w:t>C       7.246100    2.616600    0.657100</w:t>
      </w:r>
    </w:p>
    <w:p w:rsidR="00CD27A3" w:rsidRPr="00CD27A3" w:rsidRDefault="00CD27A3" w:rsidP="00CD27A3">
      <w:pPr>
        <w:spacing w:after="0" w:line="240" w:lineRule="auto"/>
      </w:pPr>
      <w:r w:rsidRPr="00CD27A3">
        <w:t>C       6.112700    2.083200   -0.005500</w:t>
      </w:r>
    </w:p>
    <w:p w:rsidR="00CD27A3" w:rsidRPr="00CD27A3" w:rsidRDefault="00CD27A3" w:rsidP="00CD27A3">
      <w:pPr>
        <w:spacing w:after="0" w:line="240" w:lineRule="auto"/>
      </w:pPr>
      <w:r w:rsidRPr="00CD27A3">
        <w:t>C       5.093400    2.933000   -0.409600</w:t>
      </w:r>
    </w:p>
    <w:p w:rsidR="00CD27A3" w:rsidRPr="00CD27A3" w:rsidRDefault="00CD27A3" w:rsidP="00CD27A3">
      <w:pPr>
        <w:spacing w:after="0" w:line="240" w:lineRule="auto"/>
      </w:pPr>
      <w:r w:rsidRPr="00CD27A3">
        <w:t>C       5.209600    4.309100   -0.064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6.300000    4.839100    0.612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389000    6.773300    1.737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512900    4.509600    1.699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N       8.455500    5.887400    2.014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7.427900    7.932400    2.123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 9.471200    3.834100    2.043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578600    6.431500    2.745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666100    6.943500    2.026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743800    7.457400    2.754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729900    7.461900    4.146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635100    6.947800    4.835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9.539200    6.421200    4.146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704500    6.920400    0.508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0.930300    8.322500   -0.077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11.753700    5.911200    0.011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352400    5.853200    4.902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7.655000    6.933400    5.743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8.757000    4.631300    5.741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137600    0.610000   -2.239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4.479500    0.025800   -1.965600</w:t>
      </w:r>
    </w:p>
    <w:p w:rsidR="00CD27A3" w:rsidRPr="00CD27A3" w:rsidRDefault="00CD27A3" w:rsidP="00CD27A3">
      <w:pPr>
        <w:spacing w:after="0" w:line="240" w:lineRule="auto"/>
      </w:pPr>
      <w:r w:rsidRPr="00CD27A3">
        <w:t>C       4.629100   -0.952500   -0.975600</w:t>
      </w:r>
    </w:p>
    <w:p w:rsidR="00CD27A3" w:rsidRPr="00CD27A3" w:rsidRDefault="00CD27A3" w:rsidP="00CD27A3">
      <w:pPr>
        <w:spacing w:after="0" w:line="240" w:lineRule="auto"/>
      </w:pPr>
      <w:r w:rsidRPr="00CD27A3">
        <w:t>C       5.892000   -1.459500   -0.681600</w:t>
      </w:r>
    </w:p>
    <w:p w:rsidR="00CD27A3" w:rsidRPr="00CD27A3" w:rsidRDefault="00CD27A3" w:rsidP="00CD27A3">
      <w:pPr>
        <w:spacing w:after="0" w:line="240" w:lineRule="auto"/>
      </w:pPr>
      <w:r w:rsidRPr="00CD27A3">
        <w:t>C       7.027300   -1.036400   -1.387900</w:t>
      </w:r>
    </w:p>
    <w:p w:rsidR="00CD27A3" w:rsidRPr="00CD27A3" w:rsidRDefault="00CD27A3" w:rsidP="00CD27A3">
      <w:pPr>
        <w:spacing w:after="0" w:line="240" w:lineRule="auto"/>
      </w:pPr>
      <w:r w:rsidRPr="00CD27A3">
        <w:t>C       6.858900   -0.087300   -2.405200</w:t>
      </w:r>
    </w:p>
    <w:p w:rsidR="00CD27A3" w:rsidRPr="00CD27A3" w:rsidRDefault="00CD27A3" w:rsidP="00CD27A3">
      <w:pPr>
        <w:spacing w:after="0" w:line="240" w:lineRule="auto"/>
      </w:pPr>
      <w:r w:rsidRPr="00CD27A3">
        <w:t>C       5.602700    0.449700   -2.684700</w:t>
      </w:r>
    </w:p>
    <w:p w:rsidR="00CD27A3" w:rsidRPr="00CD27A3" w:rsidRDefault="00CD27A3" w:rsidP="00CD27A3">
      <w:pPr>
        <w:spacing w:after="0" w:line="240" w:lineRule="auto"/>
      </w:pPr>
      <w:r w:rsidRPr="00CD27A3">
        <w:t>C       8.384800   -1.596500   -1.055700</w:t>
      </w:r>
    </w:p>
    <w:p w:rsidR="00CD27A3" w:rsidRPr="00CD27A3" w:rsidRDefault="00CD27A3" w:rsidP="00CD27A3">
      <w:pPr>
        <w:spacing w:after="0" w:line="240" w:lineRule="auto"/>
      </w:pPr>
      <w:r w:rsidRPr="00CD27A3">
        <w:t>N       0.949100    0.244800   -3.311100</w:t>
      </w:r>
    </w:p>
    <w:p w:rsidR="00CD27A3" w:rsidRPr="00CD27A3" w:rsidRDefault="00CD27A3" w:rsidP="00CD27A3">
      <w:pPr>
        <w:spacing w:after="0" w:line="240" w:lineRule="auto"/>
      </w:pPr>
      <w:r w:rsidRPr="00CD27A3">
        <w:t>C       2.265500   -0.147500   -3.029700</w:t>
      </w:r>
    </w:p>
    <w:p w:rsidR="00CD27A3" w:rsidRPr="00CD27A3" w:rsidRDefault="00CD27A3" w:rsidP="00CD27A3">
      <w:pPr>
        <w:spacing w:after="0" w:line="240" w:lineRule="auto"/>
      </w:pPr>
      <w:r w:rsidRPr="00CD27A3">
        <w:t>C       2.482900   -1.420000   -3.692900</w:t>
      </w:r>
    </w:p>
    <w:p w:rsidR="00CD27A3" w:rsidRPr="00CD27A3" w:rsidRDefault="00CD27A3" w:rsidP="00CD27A3">
      <w:pPr>
        <w:spacing w:after="0" w:line="240" w:lineRule="auto"/>
      </w:pPr>
      <w:r w:rsidRPr="00CD27A3">
        <w:t>C       1.257100   -1.759900   -4.305200</w:t>
      </w:r>
    </w:p>
    <w:p w:rsidR="00CD27A3" w:rsidRPr="00CD27A3" w:rsidRDefault="00CD27A3" w:rsidP="00CD27A3">
      <w:pPr>
        <w:spacing w:after="0" w:line="240" w:lineRule="auto"/>
      </w:pPr>
      <w:r w:rsidRPr="00CD27A3">
        <w:t>C       0.346300   -0.708600   -4.030300</w:t>
      </w:r>
    </w:p>
    <w:p w:rsidR="00CD27A3" w:rsidRPr="00CD27A3" w:rsidRDefault="00CD27A3" w:rsidP="00CD27A3">
      <w:pPr>
        <w:spacing w:after="0" w:line="240" w:lineRule="auto"/>
      </w:pPr>
      <w:r w:rsidRPr="00CD27A3">
        <w:t>C       3.466700   -2.459200   -4.036700</w:t>
      </w:r>
    </w:p>
    <w:p w:rsidR="00CD27A3" w:rsidRPr="00CD27A3" w:rsidRDefault="00CD27A3" w:rsidP="00CD27A3">
      <w:pPr>
        <w:spacing w:after="0" w:line="240" w:lineRule="auto"/>
      </w:pPr>
      <w:r w:rsidRPr="00CD27A3">
        <w:t>C       4.806700   -2.717600   -3.799500</w:t>
      </w:r>
    </w:p>
    <w:p w:rsidR="00CD27A3" w:rsidRPr="00CD27A3" w:rsidRDefault="00CD27A3" w:rsidP="00CD27A3">
      <w:pPr>
        <w:spacing w:after="0" w:line="240" w:lineRule="auto"/>
      </w:pPr>
      <w:r w:rsidRPr="00CD27A3">
        <w:lastRenderedPageBreak/>
        <w:t>C       5.400000   -3.880500   -4.358300</w:t>
      </w:r>
    </w:p>
    <w:p w:rsidR="00CD27A3" w:rsidRPr="00CD27A3" w:rsidRDefault="00CD27A3" w:rsidP="00CD27A3">
      <w:pPr>
        <w:spacing w:after="0" w:line="240" w:lineRule="auto"/>
      </w:pPr>
      <w:r w:rsidRPr="00CD27A3">
        <w:t>C       4.691100   -4.785800   -5.127000</w:t>
      </w:r>
    </w:p>
    <w:p w:rsidR="00CD27A3" w:rsidRPr="00CD27A3" w:rsidRDefault="00CD27A3" w:rsidP="00CD27A3">
      <w:pPr>
        <w:spacing w:after="0" w:line="240" w:lineRule="auto"/>
      </w:pPr>
      <w:r w:rsidRPr="00CD27A3">
        <w:t>C       2.443400   -5.375500   -6.174800</w:t>
      </w:r>
    </w:p>
    <w:p w:rsidR="00CD27A3" w:rsidRPr="00CD27A3" w:rsidRDefault="00CD27A3" w:rsidP="00CD27A3">
      <w:pPr>
        <w:spacing w:after="0" w:line="240" w:lineRule="auto"/>
      </w:pPr>
      <w:r w:rsidRPr="00CD27A3">
        <w:t>C       1.123400   -5.003800   -6.370300</w:t>
      </w:r>
    </w:p>
    <w:p w:rsidR="00CD27A3" w:rsidRPr="00CD27A3" w:rsidRDefault="00CD27A3" w:rsidP="00CD27A3">
      <w:pPr>
        <w:spacing w:after="0" w:line="240" w:lineRule="auto"/>
      </w:pPr>
      <w:r w:rsidRPr="00CD27A3">
        <w:t>C       0.579700   -3.812600   -5.818300</w:t>
      </w:r>
    </w:p>
    <w:p w:rsidR="00CD27A3" w:rsidRPr="00CD27A3" w:rsidRDefault="00CD27A3" w:rsidP="00CD27A3">
      <w:pPr>
        <w:spacing w:after="0" w:line="240" w:lineRule="auto"/>
      </w:pPr>
      <w:r w:rsidRPr="00CD27A3">
        <w:t>C       1.398600   -3.004800   -5.052200</w:t>
      </w:r>
    </w:p>
    <w:p w:rsidR="00CD27A3" w:rsidRPr="00CD27A3" w:rsidRDefault="00CD27A3" w:rsidP="00CD27A3">
      <w:pPr>
        <w:spacing w:after="0" w:line="240" w:lineRule="auto"/>
      </w:pPr>
      <w:r w:rsidRPr="00CD27A3">
        <w:t>C       2.754500   -3.392300   -4.855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 3.312900   -4.556000   -5.399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O      -1.446500    0.587200   -4.825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086000   -0.511200   -4.403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045600   -1.612800   -4.167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3.375700   -1.439400   -4.579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337100   -2.389300   -4.267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4.001800   -3.542200   -3.541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2.673000   -3.707900   -3.126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1.705800   -2.756200   -3.426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C      -5.046300   -4.576000   -3.217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275000    1.661900    2.933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455600    3.573300    3.985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416000    5.798500    4.161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441100    3.354600    3.606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408200    5.619500    3.383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185400    5.730600   -0.731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1.174700    3.489200   -0.478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211800    7.875900    1.976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595600    7.134500    1.177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216400    7.676200    0.214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210500    3.529100    0.657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557900    4.120400    0.117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580100   -1.757800    2.671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225600   -2.368200    3.082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3.249900    4.362700    2.452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4.766400    3.566700    0.670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3.983100    1.896100   -0.970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730700    3.110700    2.874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486600    2.321400    4.438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205700    3.938100    4.465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574000    3.693900    5.099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243500    5.767800    2.799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887600    5.318700    1.751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642500    5.495200    3.503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698900    0.172600   -0.737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3.381600    0.192900   -2.186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3.025700   -0.742400   -0.720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119300   -1.050400   -2.206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146700    2.182600   -2.113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1.727100    2.085200   -2.894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552300    0.783400   -3.142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770000   -4.894300    2.781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789600   -5.815800    3.867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947500   -2.387500    6.450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996900   -1.415700    5.275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194400   -5.795000    6.035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H      -8.139600   -4.541400    5.235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467100   -4.239200    6.842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020100   -4.695800    5.935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616400   -6.245400    7.808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545500   -7.555500    8.000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852300   -8.114500    6.953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465300   -7.662700    5.153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970100   -6.083100    3.315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264500   -3.165800   -1.559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0.943700   -4.839900   -3.361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319100   -8.004900   -0.495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601000   -6.346500    1.299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541100   -8.433800   -3.016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146100   -7.121600   -4.143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130100   -7.904900   -3.204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384000   -2.659200    3.465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678000   -5.474900   -1.290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554000   -6.185200   -2.746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923800   -4.014200    1.889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991400   -3.357100    3.358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2.126100   -4.424500   -5.439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509300   -6.462300   -5.222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011300   -8.118300   -3.456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238900   -3.655100   -3.156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625600   -2.292800   -4.494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323200   -2.384100   -2.752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0.210400   -1.485200   -3.806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675100   -4.553600   -5.401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966000   -3.578000   -6.124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589500   -2.778500   -5.351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0.155800   -7.738800   -1.035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597400   -9.836000   -2.732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902400   -9.355800   -2.901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 xml:space="preserve">H      </w:t>
      </w:r>
      <w:proofErr w:type="gramStart"/>
      <w:r w:rsidRPr="00CD27A3">
        <w:rPr>
          <w:lang w:val="en-US"/>
        </w:rPr>
        <w:t>10.462300  -</w:t>
      </w:r>
      <w:proofErr w:type="gramEnd"/>
      <w:r w:rsidRPr="00CD27A3">
        <w:rPr>
          <w:lang w:val="en-US"/>
        </w:rPr>
        <w:t>10.148700   -1.414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2.383500   -7.158500   -0.114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3.125300   -8.479000   -1.035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956400   -8.847800    0.240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465300   -3.227000    5.680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0.386800   -1.935800    5.934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512000    1.677600    4.995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4.596500    0.380700    4.733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0.137500    1.794500    5.396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667700    0.451200    6.233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559100    0.457600    4.468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846400   -3.233800    0.325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877800   -4.611700    0.822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695200    0.097600   -2.088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691900    1.474700   -2.450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617600   -5.382000    1.296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608300   -7.151300   -0.425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787900   -7.250000   -2.096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205600   -2.551800    1.341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790300   -3.611900    2.561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H     -12.695400   -2.548700    1.143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2.078300   -1.994600    2.702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059800   -4.292400    2.743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626800   -4.785000    3.393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-10.012900   -3.160500    3.741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966200   -4.767900   -2.204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393400   -7.792700   -2.306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376400   -6.926300   -1.143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961100   -6.921700   -2.872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762500   -4.593700   -3.904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832000   -6.357600   -4.028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360700   -5.503300   -4.507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981800    4.193400   -1.586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7.364400    4.569500   -2.184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844900    2.138900   -5.683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4.491400    1.693700   -5.020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8.754300    4.434900   -5.167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283700    4.027800   -3.529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9.185400    2.770900   -4.771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161400    4.873400   -4.821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6.199700    6.877300   -5.777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5.045800    9.054400   -5.817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2.815500   10.394900   -5.268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521000   10.299800   -4.376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0.427600    8.238500   -3.448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050600    6.757400   -0.397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0.652900    9.104900   -0.054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643500    8.649400   -3.100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952700    6.295900   -3.423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517000   10.494400   -0.639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1.866100   11.075700   -0.872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970200   10.944500   -2.253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3.123800    6.994000   -0.104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085700    7.976500    1.027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048100    1.954800    0.965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053700    1.017200   -0.150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2.603500    7.855100    2.224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2.575400    7.865300    4.695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0.630500    6.951900    5.920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729200    6.576700    0.152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908300    8.724700    0.206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0.163400    9.017200    0.277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0.890800    8.290700   -1.170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552500    4.917600    0.421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2.761200    6.207900    0.3224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11.743500    5.849000   -1.081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630100    5.507000    4.161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351700    7.772100    5.109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316800    7.320500    6.524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765400    6.523700    6.234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469300    4.904100    6.5269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225800    3.871900    5.109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879200    4.189700    6.2257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lastRenderedPageBreak/>
        <w:t>H       3.764300   -1.293500   -0.4248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998400   -2.186600    0.113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7.723800    0.252300   -2.967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491400    1.205200   -3.455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507500   -2.596400   -1.4820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8.517600   -1.699100    0.024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9.188000   -0.969200   -1.4482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418900   -2.060900   -3.203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6.447700   -4.075200   -4.1583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5.188500   -5.668100   -5.5191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2.823000   -6.291300   -6.618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 0.477400   -5.639600   -6.9676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0.462000   -3.563500   -5.989500</w:t>
      </w:r>
    </w:p>
    <w:p w:rsidR="00CD27A3" w:rsidRPr="00CD27A3" w:rsidRDefault="00CD27A3" w:rsidP="00CD27A3">
      <w:pPr>
        <w:spacing w:after="0" w:line="240" w:lineRule="auto"/>
        <w:rPr>
          <w:lang w:val="en-US"/>
        </w:rPr>
      </w:pPr>
      <w:r w:rsidRPr="00CD27A3">
        <w:rPr>
          <w:lang w:val="en-US"/>
        </w:rPr>
        <w:t>H      -3.633300   -0.540600   -5.127000</w:t>
      </w:r>
    </w:p>
    <w:p w:rsidR="00CD27A3" w:rsidRPr="00CD27A3" w:rsidRDefault="00CD27A3" w:rsidP="00CD27A3">
      <w:pPr>
        <w:spacing w:after="0" w:line="240" w:lineRule="auto"/>
      </w:pPr>
      <w:r w:rsidRPr="00CD27A3">
        <w:t>H      -5.367700   -2.235300   -4.573600</w:t>
      </w:r>
    </w:p>
    <w:p w:rsidR="00CD27A3" w:rsidRPr="00CD27A3" w:rsidRDefault="00CD27A3" w:rsidP="00CD27A3">
      <w:pPr>
        <w:spacing w:after="0" w:line="240" w:lineRule="auto"/>
      </w:pPr>
      <w:r w:rsidRPr="00CD27A3">
        <w:t>H      -2.394900   -4.578900   -2.540700</w:t>
      </w:r>
    </w:p>
    <w:p w:rsidR="00CD27A3" w:rsidRPr="00CD27A3" w:rsidRDefault="00CD27A3" w:rsidP="00CD27A3">
      <w:pPr>
        <w:spacing w:after="0" w:line="240" w:lineRule="auto"/>
      </w:pPr>
      <w:r w:rsidRPr="00CD27A3">
        <w:t>H      -0.700700   -2.882900   -3.047300</w:t>
      </w:r>
    </w:p>
    <w:p w:rsidR="00CD27A3" w:rsidRPr="00CD27A3" w:rsidRDefault="00CD27A3" w:rsidP="00CD27A3">
      <w:pPr>
        <w:spacing w:after="0" w:line="240" w:lineRule="auto"/>
      </w:pPr>
      <w:r w:rsidRPr="00CD27A3">
        <w:t>H      -4.984200   -5.424100   -3.910000</w:t>
      </w:r>
    </w:p>
    <w:p w:rsidR="00CD27A3" w:rsidRPr="00CD27A3" w:rsidRDefault="00CD27A3" w:rsidP="00CD27A3">
      <w:pPr>
        <w:spacing w:after="0" w:line="240" w:lineRule="auto"/>
      </w:pPr>
      <w:r w:rsidRPr="00CD27A3">
        <w:t>H      -6.053000   -4.159400   -3.294900</w:t>
      </w:r>
    </w:p>
    <w:p w:rsidR="00CD27A3" w:rsidRPr="00CD27A3" w:rsidRDefault="00CD27A3" w:rsidP="00CD27A3">
      <w:pPr>
        <w:spacing w:after="0" w:line="240" w:lineRule="auto"/>
      </w:pPr>
      <w:r w:rsidRPr="00CD27A3">
        <w:t>H      -4.918300   -4.969000   -2.206100</w:t>
      </w:r>
    </w:p>
    <w:p w:rsidR="00CD27A3" w:rsidRPr="00CD27A3" w:rsidRDefault="00CD27A3" w:rsidP="00CD27A3">
      <w:pPr>
        <w:spacing w:after="0" w:line="240" w:lineRule="auto"/>
      </w:pPr>
      <w:r w:rsidRPr="00CD27A3">
        <w:t>H       3.268200    7.313800    3.646100</w:t>
      </w:r>
    </w:p>
    <w:p w:rsidR="00CD27A3" w:rsidRPr="00CD27A3" w:rsidRDefault="00CD27A3" w:rsidP="00CD27A3">
      <w:pPr>
        <w:spacing w:after="0" w:line="240" w:lineRule="auto"/>
      </w:pPr>
      <w:r w:rsidRPr="00CD27A3">
        <w:t>H       0.957000    7.373900    2.800300</w:t>
      </w:r>
    </w:p>
    <w:p w:rsidR="00CD27A3" w:rsidRPr="00CD27A3" w:rsidRDefault="00CD27A3" w:rsidP="00CD27A3">
      <w:pPr>
        <w:spacing w:after="0" w:line="240" w:lineRule="auto"/>
      </w:pPr>
      <w:r w:rsidRPr="00CD27A3">
        <w:t>H      -0.181300    5.368100    1.952800</w:t>
      </w:r>
    </w:p>
    <w:p w:rsidR="00CD27A3" w:rsidRPr="00CD27A3" w:rsidRDefault="00CD27A3" w:rsidP="00CD27A3">
      <w:pPr>
        <w:spacing w:after="0" w:line="240" w:lineRule="auto"/>
      </w:pPr>
      <w:r w:rsidRPr="00CD27A3">
        <w:t>H       2.235800   -1.662300    1.045900</w:t>
      </w:r>
    </w:p>
    <w:p w:rsidR="00CD27A3" w:rsidRPr="00CD27A3" w:rsidRDefault="00CD27A3" w:rsidP="00CD27A3">
      <w:pPr>
        <w:spacing w:after="0" w:line="240" w:lineRule="auto"/>
      </w:pPr>
    </w:p>
    <w:p w:rsidR="00CD27A3" w:rsidRPr="00CD27A3" w:rsidRDefault="00CD27A3" w:rsidP="00CD27A3">
      <w:pPr>
        <w:spacing w:after="0" w:line="240" w:lineRule="auto"/>
      </w:pPr>
    </w:p>
    <w:p w:rsidR="00CD27A3" w:rsidRDefault="00CD27A3" w:rsidP="00CD27A3"/>
    <w:p w:rsidR="00CD27A3" w:rsidRDefault="00CD27A3" w:rsidP="00CD27A3">
      <w:pPr>
        <w:rPr>
          <w:b/>
          <w:sz w:val="28"/>
        </w:rPr>
      </w:pPr>
      <w:r w:rsidRPr="00CD27A3">
        <w:rPr>
          <w:b/>
          <w:sz w:val="28"/>
        </w:rPr>
        <w:t>AB‘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425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title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-0.541900    0.569200    1.71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 1.066400   -1.064600   -1.92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2.025900   -2.308900    1.59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604400   -0.825800    1.26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043300   -1.287300    1.81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777300   -2.374800    1.73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047000   -3.567300    1.88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355800   -3.159300    2.09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365400   -1.694900    2.04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081400   -4.998700    2.08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108900   -5.920000    2.07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119500   -5.633300    1.80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817400   -7.264600    2.43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622400   -7.991000    2.40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452400   -7.678400    2.79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630900   -8.716400    3.05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868100   -6.984300    3.24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171800   -7.984500    3.54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769000   -5.934300    3.31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778600   -6.125500    3.67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427200   -4.600900    2.96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  4.170800   -3.822800    3.06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147200   -4.337100    2.50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225400   -5.430800    2.45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531000   -6.744800    2.82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430800   -0.832100    2.22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810400   -1.365700    2.18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708000   -1.164000    3.24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382400   -0.607200    4.11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005800   -1.670400    3.18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684900   -1.503300    4.01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451000   -2.384500    2.06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547900   -2.588100    1.01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868900   -3.149100    0.14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53500   -2.082800    1.06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568900   -2.236300    0.24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868100   -2.889500    1.95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478800   -2.206600    1.34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904100   -3.866500    1.46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343700   -2.979800    2.93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1.085900    1.099700    2.89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273300    0.587300    2.46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231600    1.646100    2.37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566400    2.830700    2.79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236700    2.455200    3.13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558600    2.003400    1.85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667900    1.359600    1.32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698300    0.285600    1.19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782200    2.130400    0.90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644800    1.631700    0.47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796000    3.520300    0.96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566000    5.602500    1.59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409700    6.162600    2.12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344200    7.244100    2.17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333500    5.371000    2.59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451500    5.860000    2.98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423600    3.987700    2.51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608400    3.428300    1.95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674500    4.193700    1.50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912300    4.322400    0.44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688800    6.430000    1.12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7.797800    5.723900    0.59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8.895800    3.837900   -0.10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6.698900    7.651600    1.17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941400    6.511300    0.19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027100    6.609700    1.07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135600    7.357300    0.66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992600    7.442400    1.32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154200    7.991600   -0.57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022800    8.569900   -0.87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058900    7.887500   -1.42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076300    8.391200   -2.38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932700    7.143000   -1.06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031000    5.923300    2.42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  9.046600    5.473800    2.58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248100    6.930800    3.56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182400    6.428100    4.54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493900    7.722500    3.53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234300    7.402200    3.50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066500    4.786800    2.46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027900    4.260000    3.42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081900    5.177200    2.33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874200    4.069600    1.66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743300    7.056000   -2.00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010400    6.374000   -1.56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071600    8.432000   -2.14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739000    8.790700   -1.16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206800    8.380300   -2.81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768100    9.166300   -2.56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149000    6.470600   -3.36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652300    5.509500   -3.23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829800    7.137200   -3.90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269300    6.314400   -3.99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78000    3.224600    3.69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506500    4.520100    4.31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202400    5.677400    3.96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013900    5.599700    3.24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29700    6.908900    4.51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423400    7.796100    4.22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162000    7.022200    5.46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850400    5.858400    5.83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645800    5.921900    6.56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538800    4.627900    5.26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087800    3.737900    5.55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541300    8.360900    6.03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708600    9.067700    5.99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379200    8.801700    5.48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855700    8.269400    7.08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1.607300    1.846500    2.75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162100    2.813000    3.66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305600    3.223800    4.43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410500    2.484400    3.94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922200    1.681300    2.88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748700    4.023800    5.57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171400    4.888300    6.49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119200    5.141300    6.45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984200    5.450000    7.51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521900    6.131000    8.22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330900    5.157600    7.64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913100    5.606100    8.44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308300    3.810200    6.75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988000    4.191700    7.51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748200    2.881100    5.83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777300    2.537800    5.87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898300    2.343400    4.82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282200    1.586400    4.14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589300    2.779600    4.75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-4.139300    3.725700    5.72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954400    4.255500    6.73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645800    0.868900    1.80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2.652600    0.154400    1.04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260500    1.936200    0.90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477800    2.432600   -0.14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551600    1.933600   -0.40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868300    3.580900   -0.82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245200    3.960500   -1.63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042900    4.265100   -0.49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838100    3.739700    0.52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756100    4.246900    0.81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445700    2.599800    1.23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050800    2.254800    2.06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408100    5.544600   -1.20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628300    6.343200   -0.49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293500    5.432400   -1.83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593700    5.879200   -1.85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3.866300   -0.932700    3.37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874300   -0.850000    3.54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535500   -0.154900    2.46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785000   -0.741100    2.28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804300   -1.942000    3.09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589200   -2.045200    3.75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068700   -0.660900    1.56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699600    0.196600    0.67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226300    1.109000    0.33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983400   -0.140700    0.16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460600    0.517000   -0.55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630300   -1.318600    0.51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562700   -3.442300    1.83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862600   -4.246300    2.72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308600   -5.193400    3.01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602300   -3.867200    3.25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066000   -4.512100    3.94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052300   -2.657400    2.86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770600   -1.844700    1.94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011300   -2.202200    1.42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934600   -1.699800   -0.06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855000   -3.861700    1.25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-11.433800   -2.966400    0.32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-11.560500   -1.000900   -0.84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-11.408300   -4.915900    1.52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660100   -3.395900   -0.30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573900   -4.087100   -1.52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767400   -4.481900   -2.13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733200   -5.010900   -3.08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4.997300   -4.202800   -1.54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5.915500   -4.517800   -2.03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5.052300   -3.520300   -0.33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6.014800   -3.306100    0.11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882500   -3.101200    0.30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235000   -4.368300   -2.18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-10.452300   -4.138800   -1.46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072900   -5.847200   -2.56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070200   -6.029300   -2.96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792500   -6.151700   -3.33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215900   -6.489400   -1.69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024000   -3.439900   -3.39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118500   -2.392000   -3.09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768200   -3.639600   -4.17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030700   -3.593200   -3.83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955600   -2.347700    1.62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933600   -2.119300    1.93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4.686200   -1.006700    1.44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198100   -0.402400    0.67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684400   -0.443600    2.38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5.729500   -1.156900    1.15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4.584800   -3.216900    2.72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024200   -4.148400    2.83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5.622800   -3.472000    2.48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583400   -2.685600    3.68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022600   -3.135400    4.55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4.670300   -4.166600    4.73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01500   -3.005800    5.01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014600   -1.793900    5.42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626500   -0.911000    5.58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646500   -1.717700    5.66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207600   -0.766300    5.94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76100   -2.845200    5.52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427400   -4.064300    5.19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187600   -4.952200    5.09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794200   -4.146200    4.94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245300   -5.085900    4.64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667800   -2.729800    5.69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153000   -3.706700    5.64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920800   -2.266300    6.65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096600   -2.104200    4.90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0.140900    1.324600   -0.06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1.791000    0.612000   -1.12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017200    1.543200   -0.51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687800    2.828400   -0.58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798700    2.691300   -1.40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919100    1.246200   -1.68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467800    4.211900   -0.22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534800    4.909900    0.51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273400    4.399700    1.03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651300    6.324500    0.58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066400    6.878500    1.17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644000    7.017200   -0.09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593300    6.885800   -1.73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346400    6.059600   -2.54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070000    6.500800   -3.22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15200    4.644900   -2.54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816900    4.065400   -3.23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314100    4.049900   -1.68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2.493000    4.925000   -0.90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596100    6.318700   -0.89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083900    2.334800   -3.09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874600    4.270500   -4.17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8.028600    3.627300   -3.65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9.145900    1.867700   -2.70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6.947000    5.399200   -4.63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281000    4.348500   -3.74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799600    4.949300   -2.58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014900    5.631600   -2.69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444100    6.098100   -1.81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683000    5.715600   -3.91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624200    6.253000   -3.97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150600    5.103100   -5.03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680500    5.163900   -5.98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944400    4.399000   -4.97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108200    4.850400   -1.23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137600    4.370900   -1.38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847300    6.237900   -0.62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282400    6.148600    0.30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784500    6.753000   -0.39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278100    6.870500   -1.31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911100    3.961300   -0.26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359900    3.814600    0.66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105800    2.985900   -0.71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873500    4.421700   -0.01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402700    3.709000   -6.21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486400    3.180900   -5.93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389800    2.649900   -6.73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962600    2.114500   -7.58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329300    3.105500   -7.06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625200    1.922800   -5.95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033700    4.731300   -7.30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308600    5.452100   -6.91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917300    5.281600   -7.64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599100    4.226700   -8.17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936400    0.549300   -2.30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100700    1.237700   -2.90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874300    2.156200   -2.18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585000    2.412900   -1.18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029400    2.708700   -2.74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643700    3.371300   -2.14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438800    2.367700   -4.03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647500    1.466900   -4.76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946000    1.188200   -5.77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502400    0.904300   -4.21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913400    0.194100   -4.78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695900    2.948700   -4.63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426000    3.187700   -3.85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483000    3.876400   -5.17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159800    2.254200   -5.33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2.909000   -1.717900   -2.24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983800   -0.902600   -2.33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5.176000   -1.712100   -2.36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768500   -3.058600   -2.32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326800   -3.049000   -2.15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636200   -1.637600   -2.21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607600   -0.663700   -2.02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369800    0.387100   -2.05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950100   -1.047100   -1.77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702200   -0.283100   -1.60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339600   -2.378100   -1.72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651500   -4.770400   -1.86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622100   -5.677900   -2.07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859200   -6.735900   -2.05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282200   -5.263500   -2.28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529200   -6.016700   -2.43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969300   -3.911700   -2.26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054200   -2.995500   -2.15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368300   -3.386000   -1.92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491900   -4.098800   -1.74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144300   -5.429500   -1.56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811200   -5.718900   -0.36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840300   -4.979300    0.41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422300   -6.956600   -0.18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919800   -7.163400    0.75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390900   -7.935700   -1.18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719700   -7.637100   -2.38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673600   -8.382800   -3.16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101600   -6.399900   -2.57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576000   -6.189600   -3.49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078800   -9.262500   -0.99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 </w:t>
      </w:r>
      <w:proofErr w:type="gramStart"/>
      <w:r w:rsidRPr="00CD27A3">
        <w:rPr>
          <w:rFonts w:cstheme="minorHAnsi"/>
          <w:lang w:val="en-US"/>
        </w:rPr>
        <w:t>4.713600  -</w:t>
      </w:r>
      <w:proofErr w:type="gramEnd"/>
      <w:r w:rsidRPr="00CD27A3">
        <w:rPr>
          <w:rFonts w:cstheme="minorHAnsi"/>
          <w:lang w:val="en-US"/>
        </w:rPr>
        <w:t>10.012100   -1.69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922600   -9.642600    0.02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161700   -9.170000   -1.13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331000   -2.893400   -1.62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085200   -4.034500   -1.47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93700   -5.143000   -1.23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121000   -4.648500   -1.38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009100   -3.229300   -1.60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28700   -6.583300   -0.94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999500   -7.582900   -0.55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039000   -7.388100   -0.36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511900   -8.900400   -0.35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223100   -9.668600   -0.07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820100   -9.227800   -0.51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163500   -8.380700   -0.98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955200   -7.291400   -1.29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026600   -7.424000   -1.40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425700   -5.986000   -1.45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106300   -5.190700   -1.69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064500   -5.776300   -1.31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253800   -6.917400   -1.03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759700   -8.212900   -0.84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723600   -2.779200   -1.39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027600   -5.204500   -1.54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N      10.960100   -4.171900   -1.31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11.624400   -1.983100   -1.18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10.357500   -6.377600   -1.46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272100   -4.576200   -0.85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265900   -4.855500   -1.80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4.521400   -5.248400   -1.32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5.311800   -5.474200   -2.03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4.769200   -5.352100    0.03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5.750500   -5.657100    0.38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762300   -5.064500    0.95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964000   -5.144700    2.01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491900   -4.671700    0.52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005000   -4.746900   -3.29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978900   -4.394400   -3.43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930900   -3.708200   -3.94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817800   -2.734800   -3.46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693700   -3.596700   -5.01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982000   -4.005300   -3.86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108100   -6.123500   -3.97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417500   -6.830600   -3.50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121100   -6.531200   -3.88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864900   -6.048500   -5.03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402000   -4.352500    1.53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491500   -4.104800    0.98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772500   -3.117600    2.37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960000   -2.860100    3.05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963900   -2.259300    1.72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672100   -3.298500    2.96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075900   -5.572000    2.40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243100   -5.347200    3.08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933300   -5.864900    3.02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798400   -6.428000    1.78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054600   -2.305900   -1.89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462100   -2.782000   -1.77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052300   -2.998900   -0.52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458500   -2.874800    0.37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89400   -3.383700   -0.43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834400   -3.527400    0.54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164400   -3.594400   -1.58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550900   -3.420900   -2.83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125400   -3.592700   -3.73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224700   -3.004600   -2.93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774500   -2.850500   -3.90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624100   -3.951800   -1.47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244700   -3.050400   -1.53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849600   -4.431600   -0.52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937600   -4.618900   -2.28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0.637600   -0.472300   -2.76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877100   -1.001200   -2.40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878400   -0.022600   -2.74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202300    1.060200   -3.35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818800    0.742400   -3.31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310200    0.291400   -2.68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-5.459300   -0.253300   -2.13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440800   -1.153100   -1.54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699900    0.399500   -2.33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603900   -0.059400   -1.95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798700    1.626200   -2.97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612300    3.504200   -4.09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405200    4.010100   -4.56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409700    4.987500   -5.03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183400    3.301100   -4.42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268100    3.751800   -4.78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181300    2.066100   -3.78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430900    1.545200   -3.35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629300    2.231800   -3.48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1.354600    0.867200   -4.20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367100    1.489400   -3.81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345800    2.971900   -3.79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211400    3.670900   -4.64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839800    3.103000   -5.32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266800    5.056700   -4.60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942200    5.589000   -5.272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480100    5.784800   -3.7023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0.359700    5.078900   -2.833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0.937900    5.619800   -2.091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0.429500    3.690600   -2.875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1.048400    3.161700   -2.160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546900    7.288600   -3.665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0.035200    7.728400   -4.483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 1.578600    7.635200   -3.770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 0.152000    7.677800   -2.724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 3.741800    7.961100   -1.759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 1.690500    8.100500   -0.030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1.160300  -10.248000   -0.3585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3.605700   -9.363900   -0.8488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P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  <w:r w:rsidRPr="00CD27A3">
        <w:rPr>
          <w:rFonts w:cstheme="minorHAnsi"/>
          <w:b/>
          <w:sz w:val="28"/>
        </w:rPr>
        <w:t>A’B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425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title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-1.588200    0.343900    0.24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 0.941900   -2.789300    2.04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1.274900    1.823400    0.69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103700    1.957500    1.47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251500    0.043400   -0.38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323000    0.821600   -0.05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484200    0.292500   -0.75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085300   -0.809800   -1.49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641800   -0.956400   -1.28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848800    0.664200   -1.05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719800    1.684800   -0.71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440100    2.445200    0.00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000800    1.720600   -1.32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703800    2.501700   -1.05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6.391900    0.777600   -2.26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757800   -1.189800   -3.66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766900   -2.103900   -4.00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975600   -2.805300   -4.81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496700   -2.127900   -3.37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763500   -2.849100   -3.70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220800   -1.214600   -2.35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57000   -0.289800   -2.02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492100   -0.247100   -2.64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234700   -1.824500   -1.91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322500   -2.981900   -2.65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02800   -3.165000   -4.02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490800   -2.441000   -4.57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635700   -4.268900   -4.68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459000   -4.391200   -5.75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385100   -5.235800   -3.99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595700   -5.052300   -2.62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167800   -5.784300   -2.06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080100   -3.936400   -1.96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247700   -3.803400   -0.91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954300   -6.431100   -4.72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193500   -6.926000   -5.33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356500   -7.164500   -4.01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766400   -6.135700   -5.39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2.230000   -0.451000   -1.55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665400   -1.626900   -1.95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92100   -2.474100   -2.49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885300   -1.719000   -2.49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570600   -0.447200   -1.91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998700   -3.847000   -2.91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317700   -5.045000   -3.02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261300   -5.117100   -2.81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029700   -6.206100   -3.43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481600   -7.138200   -3.51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386300   -6.195100   -3.70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523500   -4.811500   -3.77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100700   -3.574800   -3.55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163600   -3.447200   -3.71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358000   -2.448300   -3.11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880900   -1.525400   -2.91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992700   -2.573100   -2.94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402600   -3.850200   -3.18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124500   -4.985200   -3.57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716600    0.818900   -2.89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049700   -1.111500   -4.38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7.946700   -0.112600   -3.94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8.582000    1.621200   -2.58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7.341000   -1.847100   -5.31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163900    0.090700   -4.70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203800    1.176600   -5.59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401100    1.421700   -6.26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462400    2.261500   -6.95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512200    0.607100   -6.07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 12.436800    0.814300   -6.60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435900   -0.477400   -5.20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301000   -1.118200   -5.07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261400   -0.757900   -4.50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002100    2.076700   -5.83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156600    1.687900   -5.26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584400    2.044800   -7.31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679800    2.642300   -7.47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382400    1.020100   -7.64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367400    2.454800   -7.96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264600    3.511700   -5.35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379300    4.137100   -5.50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097100    3.967200   -5.89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511400    3.517100   -4.28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200500   -1.982700   -3.60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251200   -1.954700   -3.05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206400   -3.259200   -4.46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375000   -3.248000   -5.17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123500   -4.150200   -3.83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140900   -3.338200   -5.02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333800   -1.994900   -2.56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314200   -1.103100   -1.93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314300   -2.055700   -3.04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244700   -2.873200   -1.91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380200    0.694300   -1.72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669800    0.766400   -2.43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863000    0.951200   -1.72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817200    1.088900   -0.64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089400    0.940400   -2.37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004800    1.042200   -1.80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60600    0.792200   -3.76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962200    0.663800   -4.48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994900    0.564600   -5.56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733700    0.631700   -3.82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815900    0.499100   -4.39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495700    0.739700   -4.46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181200    1.496300   -4.07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970900   -0.236800   -4.31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392500    0.896500   -5.54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3.019800    1.692200    0.07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021900    1.783600   -0.89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475400    3.138500   -0.91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694500    3.840500    0.04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837800    2.890000    0.64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13500    4.107900   -1.63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238600    4.102300   -2.66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532500    3.187000   -3.16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806900    5.328100   -3.10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530900    5.331700   -3.90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461100    6.548000   -2.53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040900    7.767700   -0.87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053000    7.689000    0.09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692100    8.614900    0.53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-3.505000    6.449300    0.51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702800    6.446700    1.24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980600    5.271200   -0.04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976100    5.369800   -1.05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509400    6.577000   -1.48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828300    3.012200    1.78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1.045200    1.805300    1.80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17800    3.088300    3.09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803000    1.927800    3.84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305000    1.015000    3.54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614000    1.952900    4.97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750400    1.044700    5.55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242900    3.130500    5.39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061300    4.283400    4.62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545600    5.210400    4.91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268300    4.262500    3.47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154200    5.166700    2.89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062800    3.165600    6.65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470000    3.558700    7.49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396100    2.164700    6.94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942000    3.808200    6.55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0.398000    4.145800    0.21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611600    3.418600   -0.45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896100    4.158200    1.49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175600    5.123300    2.19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800200    5.665600    1.27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656700    5.022900    0.04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009700    5.785500    3.49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557400    5.713400    4.74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369700    5.032600    4.96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050200    6.556000    5.77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523100    6.511400    6.75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008900    7.423700    5.58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760400    8.301900    3.94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275100    8.246500    2.66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138400    8.856200    2.41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716900    7.418600    1.65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142900    7.381500    0.65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619200    6.645900    1.97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098900    6.692900    3.29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635800    7.504700    4.30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040900    7.823200   -2.99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602100    9.057600   -1.32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6.570000    8.988600   -2.35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7.877900    7.897700   -3.88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5.274400   10.136700   -0.85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127700   10.245600   -2.80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311200   10.705400   -2.20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835200   11.921200   -2.65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753500   12.300000   -2.21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95300   12.649400   -3.65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614400   13.593300   -3.99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018900   12.170100   -4.22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 -6.523400   12.744400   -5.00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463300   10.956200   -3.80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024300    9.916900   -1.12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413800    9.041400   -0.88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158200   10.736300    0.17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619300   10.133700    0.95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783600   11.622500    0.02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176100   11.070300    0.51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382700    9.402600   -1.62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250900    8.799800   -2.52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054500   10.233300   -1.86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870400    8.787700   -0.86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174500   10.449400   -4.43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953800    9.469000   -4.00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26800   10.251800   -5.94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155700    9.572200   -6.16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410000    9.830000   -6.37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523900   11.200500   -6.45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998000   11.375300   -4.08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897900   11.472000   -2.99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145300   12.376500   -4.50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061000   10.977300   -4.48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497600    5.014600   -1.15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2.508100    5.712800   -1.22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164300    3.987800   -2.19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147900    3.683300   -2.59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975300    4.317000   -2.29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402800    2.565500   -3.38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427400    2.322100   -3.65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640000    1.734400   -3.82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951300    2.092900   -3.48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775500    1.468700   -3.81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212800    3.204700   -2.69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227600    3.448300   -2.39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349900    0.496700   -4.62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585700    0.035000   -4.30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149200   -0.240900   -4.52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251300    0.732600   -5.69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1.785100   -1.041600    1.67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0.865200   -3.139900    1.31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891100   -2.248300    1.31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094300   -2.929400    0.87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783400   -4.259600    0.64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345600   -4.404000    0.94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496900   -2.661300    0.62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55600   -1.574500    0.69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999900   -0.592400    0.98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722000   -1.767500    0.36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417300   -0.938500    0.41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220300   -3.008200   -0.01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753200   -5.419800   -0.46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797900   -6.424400   -0.53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117500   -7.413100   -0.84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-4.431100   -6.200800   -0.21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740600   -7.021500   -0.31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019900   -4.943300    0.19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016100   -3.921000    0.22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348300   -4.119300   -0.08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648100   -3.212400   -0.32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83700   -5.660400   -0.74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9.044100   -4.545600   -0.57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9.471500   -2.307300   -0.31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8.635000   -6.746600   -1.07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466200   -4.819300   -0.52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210800   -4.897300   -1.71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582300   -5.145500   -1.60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184400   -5.204800   -2.50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185000   -5.314700   -0.36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252100   -5.505100   -0.30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421700   -5.240900    0.79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898200   -5.373300    1.76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046400   -4.995700    0.73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561000   -4.666500   -3.06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486000   -4.789300   -2.92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993400   -5.691200   -4.11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424200   -5.541900   -5.04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054300   -5.597900   -4.37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814500   -6.709900   -3.76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817600   -3.220800   -3.52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312900   -3.021600   -4.48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462500   -2.505500   -2.78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889000   -3.048800   -3.67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234300   -4.895400    2.01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178800   -4.823700    1.74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593900   -3.613800    2.79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969100   -3.513400    3.68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640500   -3.632100    3.11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449200   -2.732000    2.16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383000   -6.148600    2.89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114900   -7.049500    2.33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408800   -6.269700    3.25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730000   -6.078800    3.77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571700   -5.549300    0.90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253400   -6.836000    0.59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167600   -7.402300   -0.68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583700   -6.901200   -1.44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808800   -8.605900   -0.96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729100   -9.034700   -1.96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545200   -9.282900    0.01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16200   -8.715900    1.29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175200   -9.225600    2.07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983900   -7.506100    1.57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042600   -7.074600    2.57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</w:t>
      </w:r>
      <w:proofErr w:type="gramStart"/>
      <w:r w:rsidRPr="00CD27A3">
        <w:rPr>
          <w:rFonts w:cstheme="minorHAnsi"/>
          <w:lang w:val="en-US"/>
        </w:rPr>
        <w:t>260700  -</w:t>
      </w:r>
      <w:proofErr w:type="gramEnd"/>
      <w:r w:rsidRPr="00CD27A3">
        <w:rPr>
          <w:rFonts w:cstheme="minorHAnsi"/>
          <w:lang w:val="en-US"/>
        </w:rPr>
        <w:t>10.570600   -0.30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</w:t>
      </w:r>
      <w:proofErr w:type="gramStart"/>
      <w:r w:rsidRPr="00CD27A3">
        <w:rPr>
          <w:rFonts w:cstheme="minorHAnsi"/>
          <w:lang w:val="en-US"/>
        </w:rPr>
        <w:t>696200  -</w:t>
      </w:r>
      <w:proofErr w:type="gramEnd"/>
      <w:r w:rsidRPr="00CD27A3">
        <w:rPr>
          <w:rFonts w:cstheme="minorHAnsi"/>
          <w:lang w:val="en-US"/>
        </w:rPr>
        <w:t>11.171700   -1.02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</w:t>
      </w:r>
      <w:proofErr w:type="gramStart"/>
      <w:r w:rsidRPr="00CD27A3">
        <w:rPr>
          <w:rFonts w:cstheme="minorHAnsi"/>
          <w:lang w:val="en-US"/>
        </w:rPr>
        <w:t>244200  -</w:t>
      </w:r>
      <w:proofErr w:type="gramEnd"/>
      <w:r w:rsidRPr="00CD27A3">
        <w:rPr>
          <w:rFonts w:cstheme="minorHAnsi"/>
          <w:lang w:val="en-US"/>
        </w:rPr>
        <w:t>10.373000   -0.74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 -3.</w:t>
      </w:r>
      <w:proofErr w:type="gramStart"/>
      <w:r w:rsidRPr="00CD27A3">
        <w:rPr>
          <w:rFonts w:cstheme="minorHAnsi"/>
          <w:lang w:val="en-US"/>
        </w:rPr>
        <w:t>422400  -</w:t>
      </w:r>
      <w:proofErr w:type="gramEnd"/>
      <w:r w:rsidRPr="00CD27A3">
        <w:rPr>
          <w:rFonts w:cstheme="minorHAnsi"/>
          <w:lang w:val="en-US"/>
        </w:rPr>
        <w:t>11.172700    0.59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1.613300   -4.453500    1.21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866000   -5.575200    1.03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755900   -6.680600    0.77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053500   -6.145100    0.64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946400   -4.723000    0.91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817400   -8.139400    0.62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957800   -9.213100    0.77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072800   -9.082200    1.06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C       </w:t>
      </w:r>
      <w:proofErr w:type="gramStart"/>
      <w:r w:rsidRPr="00CD27A3">
        <w:rPr>
          <w:rFonts w:cstheme="minorHAnsi"/>
          <w:lang w:val="en-US"/>
        </w:rPr>
        <w:t>1.446900  -</w:t>
      </w:r>
      <w:proofErr w:type="gramEnd"/>
      <w:r w:rsidRPr="00CD27A3">
        <w:rPr>
          <w:rFonts w:cstheme="minorHAnsi"/>
          <w:lang w:val="en-US"/>
        </w:rPr>
        <w:t>10.529400    0.56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 </w:t>
      </w:r>
      <w:proofErr w:type="gramStart"/>
      <w:r w:rsidRPr="00CD27A3">
        <w:rPr>
          <w:rFonts w:cstheme="minorHAnsi"/>
          <w:lang w:val="en-US"/>
        </w:rPr>
        <w:t>0.751400  -</w:t>
      </w:r>
      <w:proofErr w:type="gramEnd"/>
      <w:r w:rsidRPr="00CD27A3">
        <w:rPr>
          <w:rFonts w:cstheme="minorHAnsi"/>
          <w:lang w:val="en-US"/>
        </w:rPr>
        <w:t>11.356200    0.67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C       </w:t>
      </w:r>
      <w:proofErr w:type="gramStart"/>
      <w:r w:rsidRPr="00CD27A3">
        <w:rPr>
          <w:rFonts w:cstheme="minorHAnsi"/>
          <w:lang w:val="en-US"/>
        </w:rPr>
        <w:t>2.765600  -</w:t>
      </w:r>
      <w:proofErr w:type="gramEnd"/>
      <w:r w:rsidRPr="00CD27A3">
        <w:rPr>
          <w:rFonts w:cstheme="minorHAnsi"/>
          <w:lang w:val="en-US"/>
        </w:rPr>
        <w:t>10.789000    0.24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 </w:t>
      </w:r>
      <w:proofErr w:type="gramStart"/>
      <w:r w:rsidRPr="00CD27A3">
        <w:rPr>
          <w:rFonts w:cstheme="minorHAnsi"/>
          <w:lang w:val="en-US"/>
        </w:rPr>
        <w:t>3.105400  -</w:t>
      </w:r>
      <w:proofErr w:type="gramEnd"/>
      <w:r w:rsidRPr="00CD27A3">
        <w:rPr>
          <w:rFonts w:cstheme="minorHAnsi"/>
          <w:lang w:val="en-US"/>
        </w:rPr>
        <w:t>11.809700    0.09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087200   -9.822600   -0.10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 </w:t>
      </w:r>
      <w:proofErr w:type="gramStart"/>
      <w:r w:rsidRPr="00CD27A3">
        <w:rPr>
          <w:rFonts w:cstheme="minorHAnsi"/>
          <w:lang w:val="en-US"/>
        </w:rPr>
        <w:t>5.530400  -</w:t>
      </w:r>
      <w:proofErr w:type="gramEnd"/>
      <w:r w:rsidRPr="00CD27A3">
        <w:rPr>
          <w:rFonts w:cstheme="minorHAnsi"/>
          <w:lang w:val="en-US"/>
        </w:rPr>
        <w:t>10.799100   -0.27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874500   -8.686300   -0.10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941900   -8.777000   -0.28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345700   -7.391800    0.13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023300   -6.556700    0.15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986600   -7.240500    0.34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184200   -8.421200    0.34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691600   -9.714300    0.14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919600   -3.719000    0.83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241300   -4.122400    0.28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394900   -4.321600   -1.09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546300   -4.171800   -1.75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634100   -4.691100   -1.61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743800   -4.824100   -2.69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739900   -4.892000   -0.78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572200   -4.698000    0.59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416400   -4.848300    1.26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343300   -4.309800    1.12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230400   -4.153000    2.19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082800   -5.283100   -1.33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743400   -4.412200   -1.40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990400   -5.707200   -2.34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581700   -6.016600   -0.69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2.701400   -1.869400    1.95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798500   -2.361200    1.27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832700   -1.366600    1.32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361100   -0.317200    2.15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020200   -0.667500    2.54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189800   -1.044000    0.86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122400   -1.549300   -0.03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917000   -2.418000   -0.63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373100   -0.904000   -0.18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112600   -1.327600   -0.85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682000    0.273100    0.47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884300    2.106400    1.95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861300    2.602000    2.74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005400    3.563400    3.23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642000    1.901600    2.94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893700    2.351200    3.56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5.435700    0.682900    2.30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506300    0.182200    1.50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709200    0.855500    1.31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993800    0.938200    0.33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146700    2.848600    1.74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10.128900    2.193500    0.96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10.932900    0.444500   -0.27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9.360000    3.950500    2.22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425900    2.833200    0.87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288500    2.732900    1.97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528300    3.372900    1.89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211300    3.318700    2.73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897400    4.073500    0.75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864800    4.565000    0.70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031500    4.136700   -0.33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330100    4.671500   -1.23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777300    3.517600   -0.29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918900    1.956100    3.23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943100    1.490100    3.06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917200    0.816500    3.49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981800    0.152400    2.62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606200    0.225400    4.35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921300    1.202700    3.69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785500    2.890900    4.44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048900    3.672600    4.24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741100    3.372800    4.67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469900    2.329200    5.32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867100    3.577100   -1.51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938200    3.057900   -1.27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501600    2.842200   -2.70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815000    2.826600   -3.55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726100    1.807200   -2.43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431500    3.329100   -3.02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497700    5.025900   -1.86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795000    5.040800   -2.70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378400    5.607200   -2.16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030500    5.531900   -1.01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171500   -0.019700    3.50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627000    1.283000    4.07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473100    2.487200    3.37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061300    2.474900    2.38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876100    3.690200    3.95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746700    4.612200    3.40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458600    3.727500    5.23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630700    2.513900    5.91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090700    2.513100    6.89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211000    1.308500    5.35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337700    0.380800    5.90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859300    5.039300    5.85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006100    5.494800    6.36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187300    5.755400    5.09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662700    4.907600    6.58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563800   -1.870300    3.76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1.016600   -0.577900    4.07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32900   -0.050900    5.09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797300   -1.072600    5.38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502200   -2.158500    4.51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173400    1.096800    5.95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243500    2.409200    6.09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994800    2.839000    5.44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354600    3.227300    7.08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007200    4.243700    7.18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369100    2.781900    7.91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798600    3.444000    8.65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948600    0.867500    8.48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458500    1.437200    9.25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360500   -0.420000    8.18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192200   -0.851600    8.73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737500   -1.200100    7.17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110000   -2.194800    6.95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673700   -0.657400    6.47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247600    0.661200    6.79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866800    1.456700    7.76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0.432800   -4.475900    4.14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147300   -3.491400    4.33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24800   -3.589900    4.26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192000   -4.869200    4.16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536000   -5.726400    4.255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4.548200   -5.021700    3.915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969400   -6.017000    3.805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5.384800   -3.902900    3.780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4.818500   -2.629000    3.913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5.445400   -1.751700    3.789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456300   -2.466300    4.142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3.034400   -1.470200    4.166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6.853200   -4.072200    3.493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7.037200   -4.973200    2.902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7.251600   -3.217000    2.9435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7.427600   -4.165700    4.423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7.136400   -5.653500   -4.083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893900   -7.107600   -3.999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 1.366000    8.043100    6.4030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 3.217400    8.950300    4.6915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  <w:r w:rsidRPr="00CD27A3">
        <w:rPr>
          <w:rFonts w:cstheme="minorHAnsi"/>
          <w:b/>
          <w:sz w:val="28"/>
        </w:rPr>
        <w:t>A’B‘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425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title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-1.080100    0.339000    0.55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 2.039500    0.242400   -2.94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1.041600   -2.931100    0.94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207700   -1.933400    0.44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252800   -0.995000    1.09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054100   -2.353300    1.13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1.345000   -2.971400    1.44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287400   -1.965100    1.59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585200   -0.689300    1.39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938000   -4.274200    1.69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511800   -5.588400    1.78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476100   -5.852900    1.61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456600   -6.598400    2.10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140100   -7.632600    2.17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794100   -6.308600    2.34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546100   -4.548100    2.61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830300   -3.189900    2.64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829700   -2.882900    2.93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856100   -2.201100    2.34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137300   -1.164700    2.43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577800   -2.588000    1.96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303200   -3.987500    1.97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31600   -4.962400    2.29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096900    0.590000    1.55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554500    0.772100    1.78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035400    1.148100    3.04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331600    1.285100    3.86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398500    1.346300    3.26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748700    1.637800    4.24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322100    1.185600    2.22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835300    0.800100    0.96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536300    0.652600    0.15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473400    0.599300    0.74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109700    0.307900   -0.22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792100    1.462900    2.41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015900    2.518100    2.21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404100    0.869800    1.72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113400    1.249400    3.43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0.058400    1.733200    1.66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294600    1.791500    1.59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707300    3.176300    1.66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527400    3.934800    1.80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566600    3.009500    1.86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850500    4.101900    1.59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24200    4.020200    1.45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732100    3.076400    1.33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995100    5.215400    1.45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073200    5.123600    1.37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426100    6.472400    1.52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255000    7.810200    1.55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871800    7.766500    1.58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311700    8.695100    1.53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47800    6.549100    1.68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934800    6.571100    1.70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851400    5.360200    1.74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274200    5.410400    1.66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008900    6.602600    1.59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773700   -7.353500    2.69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552800   -5.574400    2.94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N       6.072000   -6.899800    3.04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4.513800   -8.547900    2.71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7.730800   -5.318000    3.15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983100   -7.886100    3.58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941200   -8.136100    4.96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823900   -9.090500    5.48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808500   -9.310600    6.54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718200   -9.761400    4.65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 </w:t>
      </w:r>
      <w:proofErr w:type="gramStart"/>
      <w:r w:rsidRPr="00CD27A3">
        <w:rPr>
          <w:rFonts w:cstheme="minorHAnsi"/>
          <w:lang w:val="en-US"/>
        </w:rPr>
        <w:t>9.398300  -</w:t>
      </w:r>
      <w:proofErr w:type="gramEnd"/>
      <w:r w:rsidRPr="00CD27A3">
        <w:rPr>
          <w:rFonts w:cstheme="minorHAnsi"/>
          <w:lang w:val="en-US"/>
        </w:rPr>
        <w:t>10.496900    5.07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739400   -9.492300    3.28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 </w:t>
      </w:r>
      <w:proofErr w:type="gramStart"/>
      <w:r w:rsidRPr="00CD27A3">
        <w:rPr>
          <w:rFonts w:cstheme="minorHAnsi"/>
          <w:lang w:val="en-US"/>
        </w:rPr>
        <w:t>9.437800  -</w:t>
      </w:r>
      <w:proofErr w:type="gramEnd"/>
      <w:r w:rsidRPr="00CD27A3">
        <w:rPr>
          <w:rFonts w:cstheme="minorHAnsi"/>
          <w:lang w:val="en-US"/>
        </w:rPr>
        <w:t>10.019000    2.64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868400   -8.552100    2.72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951500   -7.434900    5.88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465100   -6.639800    5.30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646700   -6.767700    7.07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919100   -6.212500    7.67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419600   -6.070900    6.73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120400   -7.505500    7.73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852100   -8.413400    6.33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103400   -7.898900    6.94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275300   -9.227400    6.92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352800   -8.855300    5.46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885600   -8.267900    1.24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096300   -7.542100    1.04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213800   -7.626500    0.81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400200   -6.722200    1.39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190600   -7.360000   -0.25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055200   -8.310800    0.96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558800   -9.529000    0.42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605900   -9.956200    0.75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 </w:t>
      </w:r>
      <w:proofErr w:type="gramStart"/>
      <w:r w:rsidRPr="00CD27A3">
        <w:rPr>
          <w:rFonts w:cstheme="minorHAnsi"/>
          <w:lang w:val="en-US"/>
        </w:rPr>
        <w:t>8.330700  -</w:t>
      </w:r>
      <w:proofErr w:type="gramEnd"/>
      <w:r w:rsidRPr="00CD27A3">
        <w:rPr>
          <w:rFonts w:cstheme="minorHAnsi"/>
          <w:lang w:val="en-US"/>
        </w:rPr>
        <w:t>10.296200    0.54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491000   -9.295000   -0.64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909600    3.217000    2.22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286900    4.505600    2.83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353500    5.259200    2.32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899500    4.887600    1.47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689300    6.483100    2.89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505900    7.062600    2.47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997100    6.977400    4.01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945500    6.209600    4.53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396300    6.572100    5.39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587900    4.997200    3.95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764500    4.419500    4.35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393600    8.282000    4.65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149200    8.120900    5.43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822900    8.972400    3.92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537500    8.770800    5.12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2.765700    1.139400    1.22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918500    2.232100    2.07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191700    2.109200    2.70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797500    0.927200    2.17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868000    0.374400    1.26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041300    2.626900    3.78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-4.999300    3.651200    4.72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180600    4.357800    4.75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044500    3.763100    5.67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017300    4.553700    6.41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114700    2.875900    5.70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90500    0.838700    4.73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29000   -0.177900    3.79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909900   -0.930600    3.80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071400   -0.273100    2.85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056700   -1.106900    2.16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062100    0.679900    2.86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150100    1.729900    3.83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173800    1.824600    4.76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942700   -0.799500    0.29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2.596600   -1.153700   -0.06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653600   -0.254100   -0.94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919500    0.196700   -2.04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845700    0.061700   -2.07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569200    0.859900   -3.08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991700    1.216800   -3.93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948700    1.088900   -3.06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675800    0.602400   -1.97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750000    0.758900   -1.93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038600   -0.053800   -0.92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620400   -0.398100   -0.07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625200    1.845800   -4.18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105100    1.172700   -4.90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907100    2.449000   -4.74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406400    2.506900   -3.79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4.576200   -2.161500    2.26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227600   -1.461900    2.90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644700   -1.974000    0.90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50600   -3.051700    0.38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713900   -3.898500    1.48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239900   -3.314700    2.65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936900   -3.615500   -0.84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002700   -3.269700   -2.18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508600   -2.385000   -2.56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750100   -4.100200   -3.06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839500   -3.812000   -4.10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392800   -5.251300   -2.64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960900   -6.772400   -0.67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851100   -6.987400    0.69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339800   -7.852500    1.12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130000   -6.111300    1.54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075000   -6.286400    2.61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508600   -5.014700    0.98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615300   -4.799300   -0.41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339400   -5.641300   -1.27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249100    0.892300    5.76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75800    2.973500    6.72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9.174100    1.973100    6.67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-10.147400    0.068100    5.85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O      -8.210700    3.843300    7.58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203900    2.036600    7.68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957100    1.447100    8.93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965600    1.512600    9.90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800900    1.063200   10.87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175700    2.143000    9.62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950800    2.183300   10.38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394100    2.721200    8.37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341400    3.208600    8.17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410100    2.682000    7.38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645000    0.747100    9.24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007700    0.841900    8.35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903600    1.423900   10.40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933600    0.943100   10.57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474000    1.355400   11.33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735800    2.481600   10.18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864100   -0.754600    9.48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367900   -1.212300    8.62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483100   -0.926700   10.37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907800   -1.265600    9.63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668000    3.302900    6.02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743100    3.237100    5.44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743500    2.510300    5.26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450900    1.461100    5.17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889100    2.923500    4.25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705200    2.551000    5.78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023200    4.793000    6.13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236500    5.337900    6.66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962000    4.941700    6.68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142900    5.235700    5.14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573100   -3.618800    4.05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6.229100   -4.619600    4.33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249000   -2.569900    5.07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281400   -2.157100    5.92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234400   -2.673000    5.87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102400   -1.071500    6.77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925500   -0.748600    7.40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889000   -0.376800    6.81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836200   -0.835200    6.01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872800   -0.334500    6.05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009200   -1.915100    5.15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170400   -2.264200    4.55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713800    0.839600    7.68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587100    1.738500    7.07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827500    0.748900    8.32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580500    0.999500    8.33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0.639200    0.820800   -1.35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1.414400    1.745500   -1.84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03700    1.830000   -1.52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268400    3.233200   -1.48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828300    3.988200   -1.88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935700    3.025100   -2.07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449500    4.053400   -1.33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-2.787800    3.824600   -1.07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162400    2.830700   -0.85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676000    4.932300   -1.12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729700    4.757800   -0.92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246000    6.215600   -1.42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303100    7.693100   -2.16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021500    7.725700   -2.55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442300    8.657700   -2.92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864900    6.581700   -2.52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874800    6.669100   -2.89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369200    5.386900   -2.03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012800    5.367400   -1.65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875200    6.466000   -1.72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717700   -2.367300   -6.62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701200    0.024900   -7.44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7.322300   -1.224600   -7.19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7.348600   -3.407400   -6.49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7.324600    0.938000   -7.95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724900   -1.337200   -7.53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674400   -1.181400   -6.51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023900   -1.300300   -6.85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781500   -1.192600   -6.08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407300   -1.557300   -8.17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460500   -1.643200   -8.42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443000   -1.708400   -9.16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748700   -1.</w:t>
      </w:r>
      <w:proofErr w:type="gramStart"/>
      <w:r w:rsidRPr="00CD27A3">
        <w:rPr>
          <w:rFonts w:cstheme="minorHAnsi"/>
          <w:lang w:val="en-US"/>
        </w:rPr>
        <w:t>910900  -</w:t>
      </w:r>
      <w:proofErr w:type="gramEnd"/>
      <w:r w:rsidRPr="00CD27A3">
        <w:rPr>
          <w:rFonts w:cstheme="minorHAnsi"/>
          <w:lang w:val="en-US"/>
        </w:rPr>
        <w:t>10.18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081400   -1.607400   -8.86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280200   -0.918300   -5.06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195100   -0.787800   -5.02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914800    0.377100   -4.53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573300    0.579000   -3.51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006600    0.303800   -4.51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650000    1.231500   -5.16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626000   -2.121000   -4.17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235600   -1.973000   -3.16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192000   -3.037700   -4.57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710500   -2.258200   -4.10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041800   -1.788600   -9.95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052300   -1.719600   -9.49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44500   -3.</w:t>
      </w:r>
      <w:proofErr w:type="gramStart"/>
      <w:r w:rsidRPr="00CD27A3">
        <w:rPr>
          <w:rFonts w:cstheme="minorHAnsi"/>
          <w:lang w:val="en-US"/>
        </w:rPr>
        <w:t>182700  -</w:t>
      </w:r>
      <w:proofErr w:type="gramEnd"/>
      <w:r w:rsidRPr="00CD27A3">
        <w:rPr>
          <w:rFonts w:cstheme="minorHAnsi"/>
          <w:lang w:val="en-US"/>
        </w:rPr>
        <w:t>10.59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351500   -3.</w:t>
      </w:r>
      <w:proofErr w:type="gramStart"/>
      <w:r w:rsidRPr="00CD27A3">
        <w:rPr>
          <w:rFonts w:cstheme="minorHAnsi"/>
          <w:lang w:val="en-US"/>
        </w:rPr>
        <w:t>323300  -</w:t>
      </w:r>
      <w:proofErr w:type="gramEnd"/>
      <w:r w:rsidRPr="00CD27A3">
        <w:rPr>
          <w:rFonts w:cstheme="minorHAnsi"/>
          <w:lang w:val="en-US"/>
        </w:rPr>
        <w:t>11.33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104200   -3.</w:t>
      </w:r>
      <w:proofErr w:type="gramStart"/>
      <w:r w:rsidRPr="00CD27A3">
        <w:rPr>
          <w:rFonts w:cstheme="minorHAnsi"/>
          <w:lang w:val="en-US"/>
        </w:rPr>
        <w:t>320000  -</w:t>
      </w:r>
      <w:proofErr w:type="gramEnd"/>
      <w:r w:rsidRPr="00CD27A3">
        <w:rPr>
          <w:rFonts w:cstheme="minorHAnsi"/>
          <w:lang w:val="en-US"/>
        </w:rPr>
        <w:t>11.10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051400   -3.964200   -9.83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140600   -0.</w:t>
      </w:r>
      <w:proofErr w:type="gramStart"/>
      <w:r w:rsidRPr="00CD27A3">
        <w:rPr>
          <w:rFonts w:cstheme="minorHAnsi"/>
          <w:lang w:val="en-US"/>
        </w:rPr>
        <w:t>666000  -</w:t>
      </w:r>
      <w:proofErr w:type="gramEnd"/>
      <w:r w:rsidRPr="00CD27A3">
        <w:rPr>
          <w:rFonts w:cstheme="minorHAnsi"/>
          <w:lang w:val="en-US"/>
        </w:rPr>
        <w:t>11.00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 xml:space="preserve">H      -8.034300    </w:t>
      </w:r>
      <w:proofErr w:type="gramStart"/>
      <w:r w:rsidRPr="00CD27A3">
        <w:rPr>
          <w:rFonts w:cstheme="minorHAnsi"/>
          <w:lang w:val="en-US"/>
        </w:rPr>
        <w:t>0.310600  -</w:t>
      </w:r>
      <w:proofErr w:type="gramEnd"/>
      <w:r w:rsidRPr="00CD27A3">
        <w:rPr>
          <w:rFonts w:cstheme="minorHAnsi"/>
          <w:lang w:val="en-US"/>
        </w:rPr>
        <w:t>10.52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106400   -0.</w:t>
      </w:r>
      <w:proofErr w:type="gramStart"/>
      <w:r w:rsidRPr="00CD27A3">
        <w:rPr>
          <w:rFonts w:cstheme="minorHAnsi"/>
          <w:lang w:val="en-US"/>
        </w:rPr>
        <w:t>690900  -</w:t>
      </w:r>
      <w:proofErr w:type="gramEnd"/>
      <w:r w:rsidRPr="00CD27A3">
        <w:rPr>
          <w:rFonts w:cstheme="minorHAnsi"/>
          <w:lang w:val="en-US"/>
        </w:rPr>
        <w:t>11.51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355100   -0.</w:t>
      </w:r>
      <w:proofErr w:type="gramStart"/>
      <w:r w:rsidRPr="00CD27A3">
        <w:rPr>
          <w:rFonts w:cstheme="minorHAnsi"/>
          <w:lang w:val="en-US"/>
        </w:rPr>
        <w:t>774000  -</w:t>
      </w:r>
      <w:proofErr w:type="gramEnd"/>
      <w:r w:rsidRPr="00CD27A3">
        <w:rPr>
          <w:rFonts w:cstheme="minorHAnsi"/>
          <w:lang w:val="en-US"/>
        </w:rPr>
        <w:t>11.75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263400    3.218800   -2.42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795400    4.582000   -2.63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655600    5.581800   -1.66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125400    5.365400   -0.75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02300    6.847500   -1.87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079700    7.603200   -1.10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4.904200    7.151800   -3.04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034400    6.147100   -4.01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569400    6.361700   -4.93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494800    4.882100   -3.81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602400    4.115000   -4.57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530900    8.507500   -3.24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117200    9.246500   -2.55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376200    8.869200   -4.26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613900    8.468200   -3.08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3.897000    0.838700   -2.77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23500    2.128000   -2.53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645000    2.192900   -2.29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148500    0.879200   -2.38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006600    0.006000   -2.60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689200    3.086000   -1.77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809000    4.409600   -1.378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993200    5.108200   -1.47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021200    4.855800   -0.79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107100    5.883000   -0.45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109200    4.013800   -0.61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053000    1.721800   -0.87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851000    0.419600   -1.31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659600   -0.292900   -1.18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620200   -0.005100   -1.87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526600   -1.030400   -2.18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570000    0.894800   -1.99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822000    2.243500   -1.60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016400    2.669700   -1.04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909600   -1.384100   -2.40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169900   -2.112800   -2.07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558600   -2.251700   -0.73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931900   -1.842100    0.04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728500   -2.929300   -0.40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999800   -3.050100    0.64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543600   -3.490400   -1.39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8.139000   -3.361300   -2.73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745800   -3.801300   -3.52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966200   -2.681100   -3.07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666700   -2.594300   -4.11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820500   -4.201800   -1.03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139900   -4.885900   -1.82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701400   -4.774700   -0.10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634100   -3.485400   -0.86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2.486800   -1.655100   -2.73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702100   -2.169100   -2.38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508400   -3.556400   -2.00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118700   -3.810100   -2.10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514000   -2.629000   -2.66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176800   -4.805000   -1.60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470400   -5.259200   -1.43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324000   -4.626400   -1.59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694400   -6.607200   -1.05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721400   -6.935400   -0.94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4.665400   -7.500800   -0.82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152700   -7.863200   -0.81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902100   -7.297100   -0.98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015400   -7.894700   -0.79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726000   -5.951000   -1.39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273300   -5.550800   -1.46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843200   -5.179400   -1.66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123800   -5.748600   -1.41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320300   -7.077000   -1.00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340700    4.459800    0.07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301600    2.139700   -0.20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11.341500    3.476900    0.24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10.501300    5.594800    0.49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12.243900    1.387000   -0.01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489200    3.856100    1.04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591600    4.445600    0.41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4.681500    4.802800    1.21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5.550100    5.264700    0.75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4.666100    4.573500    2.58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5.521900    4.855500    3.19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556400    3.982700    3.18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552900    3.804700    4.25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443800    3.613700    2.42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616100    4.703800   -1.08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688000    4.309900   -1.50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648100    6.212200   -1.37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795800    6.710600   -0.90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610000    6.395200   -2.45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565000    6.671100   -0.99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4.775700    3.955800   -1.75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713900    2.883600   -1.55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5.746100    4.314500   -1.40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746700    4.103000   -2.84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240700    2.961500    3.08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478600    2.802400    2.31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617800    3.877400    4.14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714900    3.419400    4.56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347300    4.844300    3.71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311200    4.060400    4.97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605900    1.579600    3.64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721600    1.089800    4.07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354200    1.661800    4.44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016100    0.940500    2.86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228500   -2.481500   -3.25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733100   -3.608900   -3.10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751600   -3.496800   -2.15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832400   -2.599000   -1.55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61800   -4.532700   -1.97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434800   -4.432400   -1.22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09900   -5.687200   -2.77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593600   -5.783400   -3.73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532800   -6.668200   -4.35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655000   -4.761400   -3.89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  0.134500   -4.859100   -4.63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652900   -6.762500   -2.60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643500   -6.384400   -2.88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721600   -7.086100   -1.56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434100   -7.637100   -3.221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497200   -0.178300   -4.09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224500   -1.359200   -3.98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458200   -1.171700   -4.70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443900    0.158600   -5.19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219900    0.736400   -4.76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713100   -1.807900   -5.12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331500   -3.043300   -5.01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857800   -3.875800   -4.52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629000   -3.229200   -5.55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108000   -4.195400   -5.45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25500   -2.204600   -6.17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295600    0.147600   -7.00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570400    1.322700   -7.15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047800    2.151900   -7.66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253700    1.469300   -6.65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738400    2.412100   -6.78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73000    0.417700   -5.95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408800   -0.793900   -5.84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691500   -0.952400   -6.35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1.600700    2.204600   -4.92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372000    2.088700   -4.92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510800    3.272900   -5.02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003600    4.455700   -5.58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012300    4.455300   -5.96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789100    5.598000   -5.63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388300    6.509000   -6.06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093100    5.602100   -5.11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579200    4.429100   -4.52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563300    4.424700   -4.06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799600    3.279200   -4.47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176200    2.399300   -3.97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942400    6.843300   -5.17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357700    6.980900   -6.18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353000    7.733300   -4.94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776900    6.789100   -4.47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914700    8.589100   -2.21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959700    7.034000   -1.45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877100   -8.516700   -0.51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250200   -8.898300   -0.49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770600    8.764800    1.50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051600    7.360200    1.49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955900   -5.846800   -3.3570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8.531200   -7.462000   -1.2888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  <w:r w:rsidRPr="00CD27A3">
        <w:rPr>
          <w:rFonts w:cstheme="minorHAnsi"/>
          <w:b/>
          <w:sz w:val="28"/>
        </w:rPr>
        <w:t>B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211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title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 0.186700    0.465200   -0.65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1.155800   -1.575800    1.54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1.258000    0.582800    0.67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788600   -0.559600    1.28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232100   -0.301100    1.45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530500    0.929000    0.90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246700    1.511600    0.44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443000   -1.000500    1.85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775500   -2.226800    2.40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147200   -2.551100    2.586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163700   -1.680800    2.20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785100    0.488100    1.13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339100    1.643800    0.50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957700    1.947400    0.36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005800    1.075900    0.87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491000   -0.118700    1.48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830600   -0.433900    1.62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592300   -2.005500    2.40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220600    0.183200    1.30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9.518700   -1.013900    2.00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8.982600   -3.049400    2.90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-10.116000    0.914700    0.91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904900   -1.226900    2.36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371600   -0.644700    3.55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715100   -0.838500    3.88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555800   -1.590000    3.07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063900   -2.162400    1.90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728300   -1.991800    1.52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476100    0.200000    4.44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878600    1.682700    4.36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465900   -0.310800    5.89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205700   -2.600900    0.24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404400   -4.122700    0.20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822700   -1.903200   -0.982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2.044100    2.772300   -0.1225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208200    3.684800   -0.267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780100    4.320700    0.840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4.868700    5.178500    0.6835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5.418500    5.422300   -0.581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4.846800    4.774400   -1.6873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756000    3.921500   -1.535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6.577200    6.371500   -0.757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N       0.308200    2.432700   -0.694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0.769800    3.244900   -0.5802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0.354000    4.598900   -0.926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1.015400    4.540800   -1.216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1.445000    3.171200   -0.993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0.816500    5.984200   -1.098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lastRenderedPageBreak/>
        <w:t>C      -1.988300    6.698700   -0.928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2.008900    8.085200   -1.240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0.901900    8.757700   -1.721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1.543300    8.593000   -2.404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2.650200    7.775500   -2.548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2.635500    6.402900   -2.187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1.473500    5.856700   -1.669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328100    6.698500   -1.565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324300    8.058100   -1.903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2.734900    2.644800   -0.924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3.880500    3.585000   -0.988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4.050200    4.567700   -0.004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5.127900    5.447600   -0.061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6.060800    5.381300   -1.104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5.882800    4.399400   -2.089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4.816800    3.505800   -2.028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7.242400    6.316300   -1.150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N       2.140200    0.261100   -0.982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3.051200    1.249800   -0.7543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4.302200    0.637600   -0.400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4.102500   -0.763800   -0.451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2.747000   -0.975400   -0.877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5.662100    0.911200    0.087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6.443100    2.014000    0.406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7.754800    1.821500    0.9113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8.288700    0.558200    1.12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914600   -1.907700    1.08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032100   -2.950500    0.83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729200   -2.731100    0.32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317600   -1.438000    0.02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224800   -0.378100    0.316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497000   -0.578900    0.83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647200    0.361500    1.66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268300   -2.138900    1.62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10.042300   -0.981200    1.873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10.409100    1.280000    1.93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9.720200   -3.249900    1.86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372800   -1.191200    2.39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442900   -1.292300    1.50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721500   -1.492000    2.02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918500   -1.591600    3.40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836500   -1.489900    4.272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541700   -1.285100    3.78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243600   -1.175000   -0.00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910600    0.101000   -0.54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729100   -2.436100   -0.73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369500   -1.180900    4.74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547800   -0.004600    5.71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144400   -2.512600    5.48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100800   -2.174300   -1.28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922000   -3.411200   -1.30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664100   -4.443100   -0.39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448200   -5.595000   -0.39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4.490800   -5.758200   -1.31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726400   -4.728700   -2.24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962000   -3.565000   -2.228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5.354800   -6.993600   -1.304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N      -0.145100   -1.235000   -1.612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765000   -2.279500   -1.7213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078200   -3.385300   -2.353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1.253500   -2.961400   -2.564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1.340600   -1.627300   -2.0855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237300   -4.717400   -2.954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1.257100   -5.634100   -3.142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 0.981800   -6.846900   -3.8282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0.268700   -7.152600   -4.33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64700   -6.366200   -4.681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585600   -5.352000   -4.49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265900   -4.150700   -3.80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991800   -3.994500   -3.292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047000   -5.040700   -3.49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338300   -6.226500   -4.182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2.165500    0.559300   -2.27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440300   -0.634000   -2.11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840900   -1.079300   -1.93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878600   -0.235400   -2.36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202400   -0.600300   -2.16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528700   -1.804800   -1.52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488600   -2.625100   -1.06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158900   -2.272500   -1.27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965700   -2.207300   -1.33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007100   -2.936700    2.69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428700   -3.501300    3.02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080800    2.334000    0.12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684200    2.849300   -0.16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105900   -0.393500    4.79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596500   -1.729800    3.34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723700   -2.747900    1.26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451600    0.119800    4.06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893600    1.833200    4.743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853100    2.031900    3.32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198600    2.300700    4.95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168000   -1.362500    5.93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452300   -0.221700    6.35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761700    0.271100    6.49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132000   -2.419100    0.20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465600   -4.392700    0.20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931400   -4.588000    1.07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958100   -4.545000   -0.70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637900   -0.825900   -0.94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906100   -2.058600   -1.02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393400   -2.298000   -1.91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365900    4.139900    1.82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300000    5.662800    1.55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263300    4.941900   -2.67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324300    3.416300   -2.39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 -6.228000    7.365600   -1.06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140100    6.491400    0.17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266300    6.020800   -1.53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889400    6.237500   -0.55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939500    8.626300   -1.09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961100    9.815700   -1.96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596800    9.641400   -2.68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570300    8.191600   -2.94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529200    5.812400   -2.33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330100    4.637100    0.80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244300    6.201300    0.71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592600    4.331300   -2.90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697300    2.745800   -2.79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117100    5.865000   -0.66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029400    7.254600   -0.63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526400    6.550200   -2.18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075000    3.022500    0.29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8.368600    2.682100    1.155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360900   -3.960100    1.05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076900   -3.580000    0.18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570300   -1.569800    1.35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918000   -1.748600    3.79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996900   -1.570000    5.34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170900   -1.085700   -0.19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995700    0.070800   -0.39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523300    0.982000   -0.02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718700    0.213000   -1.61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223000   -3.324500   -0.34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807600   -2.580600   -0.61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523600   -2.360400   -1.80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469400   -0.978700    4.16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682400    0.931100    5.16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421200   -0.147000    6.36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669500    0.094900    6.36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005700   -2.770100    6.10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992200   -3.322900    4.76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264800   -2.450500    6.13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851700   -4.333100    0.31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243100   -6.383300    0.32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523700   -4.837300   -2.97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163000   -2.770700   -2.93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684900   -7.261800   -2.31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822500   -7.848100   -0.87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255300   -6.833000   -0.699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261100   -5.452300   -2.79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794700   -7.554800   -3.95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435500   -8.090800   -4.854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2.945700   -7.267900   -5.2175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590600   -5.468500   -4.8872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021300   -3.382500   -3.690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619800    0.705900   -2.831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6.999900    0.059300   -2.492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5.724800   -3.539600   -0.535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lastRenderedPageBreak/>
        <w:t>H      -3.365600   -2.906300   -0.8945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8.354600   -2.710900   -2.2267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8.601200   -1.336500   -1.1538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8.075900   -2.898700   -0.4949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  <w:r w:rsidRPr="00CD27A3">
        <w:rPr>
          <w:rFonts w:cstheme="minorHAnsi"/>
          <w:b/>
          <w:sz w:val="28"/>
        </w:rPr>
        <w:t>B‘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211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title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Zn      0.049800    0.589100   -1.30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1.811800   -0.381200   -3.811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186000   -0.799500   -2.69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930700   -1.157000   -3.45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841300   -2.614900   -3.67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260700   -3.092000   -2.99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937400   -1.911100   -2.40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644200   -3.706100   -4.18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832700   -3.827600   -4.87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380000   -2.951200   -5.20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335700   -5.131700   -5.13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267700   -5.231900   -5.681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682900   -6.274100   -4.69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713400   -7.238700   -3.39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413500   -6.954300   -2.64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0.969900   -7.770100   -2.19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882800   -5.629000   -2.43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1.750200   -5.484000   -1.80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201300   -4.569600   -3.00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972800   -4.883000   -3.75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462400   -6.173800   -3.97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305100    0.776100    2.01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8.884100   -1.705200    2.27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9.678100   -0.537800    2.38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-10.082600    1.707400    2.16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9.323900   -2.786800    2.639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008500   -0.705700    2.92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054500   -1.028300    2.04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332500   -1.189100    2.59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161300   -1.443700    1.93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3.553800   -1.027600    3.95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4.553100   -1.154200    4.36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496300   -0.704600    4.80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676100   -0.578400    5.86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201400   -0.539900    4.29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1.825500   -1.217500    0.55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778700   -0.984500    0.34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057300   -2.682700    0.15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837800   -2.828900   -0.91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097500   -2.979600    0.32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414100   -3.345800    0.73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2.680800   -0.245600   -0.26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2.459400   -0.353400   -1.33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H     -12.480100    0.788700    0.02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3.750400   -0.435100   -0.13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057900   -0.181400    5.232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137400   -0.154300    4.643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-10.258900    1.221800    5.82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406000    1.499700    6.456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1.160200    1.262300    6.44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362400    1.962700    5.03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9.866600   -1.250800    6.31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703500   -2.233000    5.86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-10.742900   -1.320000    6.97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9.002300   -1.009100    6.94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126600   -1.893400   -1.658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866700   -3.165900   -1.45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573700   -3.775300   -2.49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573400   -3.312200   -3.480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71500   -4.963900   -2.28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815000   -5.422000   -3.10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280800   -5.578600   -1.02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560900   -4.969400    0.01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546500   -5.434000    0.994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866600   -3.779700   -0.19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302000   -3.319800    0.60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064400   -6.844300   -0.78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216400   -7.403700   -1.710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556000   -7.497500   -0.06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054800   -6.620100   -0.369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1.993500    0.458100   -0.99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674600   -0.712700   -1.06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005100   -0.488500   -0.514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070300    0.862800   -0.14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809200    1.472700   -0.52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288000   -1.134200   -0.19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892400   -2.374900   -0.33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394400   -3.195300   -0.82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205800   -2.580100    0.16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676400   -3.550800    0.04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918800   -1.579300    0.80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952400    0.783400    1.60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271500    1.988100    1.72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762500    2.803400    2.24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972600    2.175100    1.18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5.487000    3.131600    1.320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354800    1.128300    0.516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050400   -0.110100    0.44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7.324900   -0.303000    0.955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458500    2.825200   -0.56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520000    3.825000   -0.295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4.644200    3.908400   -1.12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723900    3.237800   -1.97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643400    4.844500   -0.879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503800    4.898600   -1.53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5.560800    5.713900    0.21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 4.431700    5.630100    1.04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4.342000    6.300800    1.89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3.420100    4.707500    0.78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2.547200    4.662400    1.43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6.667900    6.693600    0.511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6.299900    7.555700    1.074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133500    7.057400   -0.40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7.457000    6.223000    1.11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0.042400    2.531600   -0.85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149900    3.324200   -0.88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744200    4.665300   -1.231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0.658400    4.642800   -1.37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089500    3.299300   -1.073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241400    6.001200   -1.58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466400    6.633900   -1.700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393700    6.128700   -1.47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2.511600    7.984000   -2.140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3.482000    8.465700   -2.21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1.377100    8.692000   -2.48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144600    8.626700   -2.80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295000    7.861600   -2.751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237300    8.293500   -3.07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296200    6.518400   -2.292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3.222300    5.963200   -2.304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108900    5.952600   -1.861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076900    6.741100   -1.95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0.102200    8.063700   -2.417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276900   -1.799600    1.34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 9.311200    0.593800    2.15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 9.877200   -0.689200    1.982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9.871400   -2.863300    1.257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 9.932500    1.474700    2.734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208000   -0.888700    2.512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1.346300   -1.387400    3.81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641800   -1.574500    4.305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779700   -1.963400    5.309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753000   -1.269000    3.525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752300   -1.418400    3.92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3.585600   -0.772500    2.23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4.456700   -0.534500    1.63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308100   -0.575200    1.703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142700   -1.732400    4.67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241400   -1.458300    4.11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074500   -3.246200    4.934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052500   -3.795000    3.988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175900   -3.498700    5.507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943800   -3.588300    5.505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0.134400   -0.919200    5.977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161400    0.152800    5.762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0.998300   -1.160100    6.606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 9.231000   -1.134700    6.558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140300   -0.024600    0.297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1.071700   -0.008200    0.066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lastRenderedPageBreak/>
        <w:t>C      12.812500   -0.932200   -0.74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631200   -0.554100   -1.756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418700   -1.950400   -0.678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896400   -0.978200   -0.596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12.646300    1.425000    0.21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473400    1.838500   -0.783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3.720800    1.480100    0.42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12.129400    2.051200    0.948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390800    2.793500   -0.862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521500    3.752200   -0.936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463700    3.653000   -1.969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358300    2.867500   -2.709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514400    4.563700   -2.05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229500    4.483400   -2.863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670800    5.576400   -1.092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730600    5.659000   -0.057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830500    6.437200    0.69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664100    4.766200    0.017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2.934700    4.851300    0.815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837300    6.529100   -1.159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716700    6.106500   -0.659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7.122600    6.737800   -2.194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606200    7.478300   -0.66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N      -1.787900    0.420100   -0.587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711100    1.451200   -0.53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956100    0.890600   -0.074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3.733900   -0.501300    0.091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378500   -0.741400   -0.240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19400    1.199500    0.388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128300    2.316400    0.555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5.786800    3.308000    0.304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435900    2.164000    1.083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8.069300    3.035700    1.2084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945700    0.928900    1.4600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530400   -1.518900    1.721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6.636700   -2.573900    1.5887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6.960700   -3.558400    1.908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332000   -2.395000    1.060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4.670100   -3.248500    0.983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4.933000   -1.130800    0.6506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5.856800   -0.058700    0.7971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7.130900   -0.220000    1.323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O      -0.354400   -1.855100    0.155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544500   -1.962500   -0.159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145200   -3.282200   -0.4579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1.508900   -4.439800    0.0153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0.605600   -4.329300    0.6045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C      -2.024700   -5.692900   -0.2802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lang w:val="en-US"/>
        </w:rPr>
      </w:pPr>
      <w:r w:rsidRPr="00CD27A3">
        <w:rPr>
          <w:rFonts w:cstheme="minorHAnsi"/>
          <w:lang w:val="en-US"/>
        </w:rPr>
        <w:t>H      -1.522700   -6.582900    0.087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174900   -5.830700   -1.072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785800   -4.673600   -1.5684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650300   -4.763400   -2.2179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280600   -3.412800   -1.2695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lastRenderedPageBreak/>
        <w:t>H      -3.747900   -2.529000   -1.688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C      -3.738100   -7.193800   -1.3756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382900   -7.542600   -0.559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2.938400   -7.929100   -1.500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4.335900   -7.179500   -2.290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1.037300   -8.266600   -3.5320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3.106200   -7.253200   -4.9051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 1.453800    9.719800   -2.8312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1.183900    9.650400   -3.169100</w:t>
      </w:r>
    </w:p>
    <w:p w:rsidR="00CD27A3" w:rsidRDefault="00CD27A3" w:rsidP="00CD27A3">
      <w:pPr>
        <w:spacing w:after="0" w:line="240" w:lineRule="auto"/>
        <w:rPr>
          <w:rFonts w:cstheme="minorHAnsi"/>
        </w:rPr>
      </w:pPr>
    </w:p>
    <w:p w:rsidR="00CD27A3" w:rsidRPr="00CD27A3" w:rsidRDefault="00CD27A3" w:rsidP="00CD27A3">
      <w:pPr>
        <w:spacing w:after="0" w:line="240" w:lineRule="auto"/>
        <w:rPr>
          <w:rFonts w:cstheme="minorHAnsi"/>
          <w:b/>
        </w:rPr>
      </w:pPr>
    </w:p>
    <w:p w:rsidR="00CD27A3" w:rsidRP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  <w:r w:rsidRPr="00CD27A3">
        <w:rPr>
          <w:rFonts w:cstheme="minorHAnsi"/>
          <w:b/>
          <w:sz w:val="28"/>
        </w:rPr>
        <w:t>H2O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3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title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O      -0.000000    0.000000    0.1192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0.000000    0.759300   -0.4768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H      -0.000000   -0.759300   -0.476800</w:t>
      </w:r>
    </w:p>
    <w:p w:rsidR="00CD27A3" w:rsidRP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</w:p>
    <w:p w:rsidR="00CD27A3" w:rsidRP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</w:p>
    <w:p w:rsidR="00CD27A3" w:rsidRPr="00CD27A3" w:rsidRDefault="00CD27A3" w:rsidP="00CD27A3">
      <w:pPr>
        <w:spacing w:after="0" w:line="240" w:lineRule="auto"/>
        <w:rPr>
          <w:rFonts w:cstheme="minorHAnsi"/>
          <w:b/>
          <w:sz w:val="28"/>
        </w:rPr>
      </w:pPr>
      <w:r w:rsidRPr="00CD27A3">
        <w:rPr>
          <w:rFonts w:cstheme="minorHAnsi"/>
          <w:b/>
          <w:sz w:val="28"/>
        </w:rPr>
        <w:t>O2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2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title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O       0.000000    0.000000    0.607300</w:t>
      </w:r>
    </w:p>
    <w:p w:rsidR="00CD27A3" w:rsidRPr="00CD27A3" w:rsidRDefault="00CD27A3" w:rsidP="00CD27A3">
      <w:pPr>
        <w:spacing w:after="0" w:line="240" w:lineRule="auto"/>
        <w:rPr>
          <w:rFonts w:cstheme="minorHAnsi"/>
        </w:rPr>
      </w:pPr>
      <w:r w:rsidRPr="00CD27A3">
        <w:rPr>
          <w:rFonts w:cstheme="minorHAnsi"/>
        </w:rPr>
        <w:t>O       0.000000    0.000000   -0.607300</w:t>
      </w:r>
    </w:p>
    <w:sectPr w:rsidR="00CD27A3" w:rsidRPr="00CD27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917"/>
    <w:rsid w:val="00192917"/>
    <w:rsid w:val="00837FED"/>
    <w:rsid w:val="00CD27A3"/>
    <w:rsid w:val="00EE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8AC3C"/>
  <w15:chartTrackingRefBased/>
  <w15:docId w15:val="{6BB82C76-6BD4-4EE0-8AF2-F31F1779F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4</Pages>
  <Words>15553</Words>
  <Characters>97985</Characters>
  <Application>Microsoft Office Word</Application>
  <DocSecurity>0</DocSecurity>
  <Lines>816</Lines>
  <Paragraphs>2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13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Serrano Plana</dc:creator>
  <cp:keywords/>
  <dc:description/>
  <cp:lastModifiedBy>Joan Serrano Plana</cp:lastModifiedBy>
  <cp:revision>1</cp:revision>
  <dcterms:created xsi:type="dcterms:W3CDTF">2022-05-23T06:03:00Z</dcterms:created>
  <dcterms:modified xsi:type="dcterms:W3CDTF">2022-05-23T06:47:00Z</dcterms:modified>
</cp:coreProperties>
</file>